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1162E" w14:textId="62C07CA2" w:rsidR="00150B7F" w:rsidRDefault="00700EB2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 xml:space="preserve">Supplemental </w:t>
      </w:r>
      <w:r w:rsidR="00FB11B1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>4 -</w:t>
      </w:r>
      <w:r w:rsidR="00FB11B1">
        <w:rPr>
          <w:rFonts w:ascii="Times New Roman" w:eastAsia="Times New Roman" w:hAnsi="Times New Roman" w:cs="Times New Roman"/>
          <w:b/>
          <w:sz w:val="24"/>
          <w:szCs w:val="24"/>
        </w:rPr>
        <w:t xml:space="preserve"> Risk of bias assessment of included </w:t>
      </w:r>
      <w:r w:rsidR="00265908">
        <w:rPr>
          <w:rFonts w:ascii="Times New Roman" w:eastAsia="Times New Roman" w:hAnsi="Times New Roman" w:cs="Times New Roman"/>
          <w:b/>
          <w:sz w:val="24"/>
          <w:szCs w:val="24"/>
        </w:rPr>
        <w:t>n</w:t>
      </w:r>
      <w:r w:rsidR="00FB11B1">
        <w:rPr>
          <w:rFonts w:ascii="Times New Roman" w:eastAsia="Times New Roman" w:hAnsi="Times New Roman" w:cs="Times New Roman"/>
          <w:b/>
          <w:sz w:val="24"/>
          <w:szCs w:val="24"/>
        </w:rPr>
        <w:t>on-randomized studies, through Newcastle-Ottawa Scale (NOS).</w:t>
      </w:r>
    </w:p>
    <w:tbl>
      <w:tblPr>
        <w:tblStyle w:val="a1"/>
        <w:tblW w:w="15135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560"/>
        <w:gridCol w:w="1984"/>
        <w:gridCol w:w="1701"/>
        <w:gridCol w:w="1559"/>
        <w:gridCol w:w="1276"/>
        <w:gridCol w:w="2410"/>
        <w:gridCol w:w="1559"/>
        <w:gridCol w:w="1134"/>
        <w:gridCol w:w="1134"/>
        <w:gridCol w:w="818"/>
      </w:tblGrid>
      <w:tr w:rsidR="002E6568" w14:paraId="3BA382F2" w14:textId="77777777" w:rsidTr="002E6568">
        <w:tc>
          <w:tcPr>
            <w:tcW w:w="1560" w:type="dxa"/>
            <w:tcBorders>
              <w:top w:val="single" w:sz="4" w:space="0" w:color="000000"/>
            </w:tcBorders>
            <w:shd w:val="clear" w:color="auto" w:fill="E7E6E6"/>
            <w:vAlign w:val="center"/>
          </w:tcPr>
          <w:p w14:paraId="1CCC98F6" w14:textId="77777777" w:rsidR="002E6568" w:rsidRDefault="002E6568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uthor</w:t>
            </w:r>
          </w:p>
        </w:tc>
        <w:tc>
          <w:tcPr>
            <w:tcW w:w="6520" w:type="dxa"/>
            <w:gridSpan w:val="4"/>
            <w:tcBorders>
              <w:top w:val="single" w:sz="4" w:space="0" w:color="000000"/>
            </w:tcBorders>
            <w:shd w:val="clear" w:color="auto" w:fill="E7E6E6"/>
            <w:vAlign w:val="center"/>
          </w:tcPr>
          <w:p w14:paraId="7014DC52" w14:textId="77777777" w:rsidR="002E6568" w:rsidRDefault="002E6568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lection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shd w:val="clear" w:color="auto" w:fill="E7E6E6"/>
            <w:vAlign w:val="center"/>
          </w:tcPr>
          <w:p w14:paraId="6B553683" w14:textId="77777777" w:rsidR="002E6568" w:rsidRDefault="002E6568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mparability</w:t>
            </w:r>
          </w:p>
        </w:tc>
        <w:tc>
          <w:tcPr>
            <w:tcW w:w="3827" w:type="dxa"/>
            <w:gridSpan w:val="3"/>
            <w:tcBorders>
              <w:top w:val="single" w:sz="4" w:space="0" w:color="000000"/>
            </w:tcBorders>
            <w:shd w:val="clear" w:color="auto" w:fill="E7E6E6"/>
            <w:vAlign w:val="center"/>
          </w:tcPr>
          <w:p w14:paraId="470D1C5B" w14:textId="0BC147AD" w:rsidR="002E6568" w:rsidRDefault="002E6568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utcome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shd w:val="clear" w:color="auto" w:fill="E7E6E6"/>
            <w:vAlign w:val="center"/>
          </w:tcPr>
          <w:p w14:paraId="5D059EA2" w14:textId="77777777" w:rsidR="002E6568" w:rsidRDefault="002E6568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core</w:t>
            </w:r>
          </w:p>
        </w:tc>
      </w:tr>
      <w:tr w:rsidR="00150B7F" w14:paraId="0D949C19" w14:textId="77777777" w:rsidTr="002E6568">
        <w:tc>
          <w:tcPr>
            <w:tcW w:w="1560" w:type="dxa"/>
            <w:tcBorders>
              <w:bottom w:val="single" w:sz="4" w:space="0" w:color="000000"/>
            </w:tcBorders>
            <w:shd w:val="clear" w:color="auto" w:fill="E7E6E6"/>
          </w:tcPr>
          <w:p w14:paraId="0AE34C71" w14:textId="77777777" w:rsidR="00150B7F" w:rsidRDefault="00150B7F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984" w:type="dxa"/>
            <w:tcBorders>
              <w:bottom w:val="single" w:sz="4" w:space="0" w:color="000000"/>
            </w:tcBorders>
            <w:shd w:val="clear" w:color="auto" w:fill="E7E6E6"/>
          </w:tcPr>
          <w:p w14:paraId="4CF84C50" w14:textId="77777777" w:rsidR="00150B7F" w:rsidRDefault="00FB11B1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Representativeness of the exposed cohort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E7E6E6"/>
          </w:tcPr>
          <w:p w14:paraId="6C947AEB" w14:textId="77777777" w:rsidR="00150B7F" w:rsidRDefault="00FB11B1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Selection of the non-exposed cohort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E7E6E6"/>
          </w:tcPr>
          <w:p w14:paraId="173C6BC1" w14:textId="77777777" w:rsidR="00150B7F" w:rsidRDefault="00FB11B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Ascertainment of exposur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E7E6E6"/>
          </w:tcPr>
          <w:p w14:paraId="03FE91A0" w14:textId="77777777" w:rsidR="00150B7F" w:rsidRDefault="00FB11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utcome not present at the start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E7E6E6"/>
          </w:tcPr>
          <w:p w14:paraId="582557AD" w14:textId="19DC1784" w:rsidR="00150B7F" w:rsidRDefault="00FB11B1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mparability of cohorts </w:t>
            </w:r>
            <w:r w:rsidR="002E6568">
              <w:rPr>
                <w:rFonts w:ascii="Times New Roman" w:eastAsia="Times New Roman" w:hAnsi="Times New Roman" w:cs="Times New Roman"/>
              </w:rPr>
              <w:t>based on</w:t>
            </w:r>
            <w:r>
              <w:rPr>
                <w:rFonts w:ascii="Times New Roman" w:eastAsia="Times New Roman" w:hAnsi="Times New Roman" w:cs="Times New Roman"/>
              </w:rPr>
              <w:t xml:space="preserve"> design or analysis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E7E6E6"/>
          </w:tcPr>
          <w:p w14:paraId="2BA17CAA" w14:textId="0720F9B5" w:rsidR="00150B7F" w:rsidRDefault="00FB11B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Ascertainment of outcom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E7E6E6"/>
          </w:tcPr>
          <w:p w14:paraId="6D38400D" w14:textId="77777777" w:rsidR="00150B7F" w:rsidRDefault="00FB11B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Follow-up tim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E7E6E6"/>
          </w:tcPr>
          <w:p w14:paraId="21FE18B4" w14:textId="77777777" w:rsidR="00150B7F" w:rsidRDefault="00FB11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equacy of follow up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val="clear" w:color="auto" w:fill="E7E6E6"/>
          </w:tcPr>
          <w:p w14:paraId="2C066D1C" w14:textId="77777777" w:rsidR="00150B7F" w:rsidRDefault="00150B7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50B7F" w14:paraId="76FD292D" w14:textId="77777777" w:rsidTr="002E6568"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 w14:paraId="19352527" w14:textId="31B17079" w:rsidR="00150B7F" w:rsidRDefault="00FB11B1" w:rsidP="002E656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varo 2012</w:t>
            </w:r>
            <w:r w:rsidR="00BE444C" w:rsidRPr="00BE444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 w14:paraId="26DF1A3E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57FE8487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14:paraId="5A2F1E3C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5CA7D2EA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 w14:paraId="2D534329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14:paraId="6E4441CD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4B9D415E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6AE1A291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 w14:paraId="6D267255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D975B0" w14:paraId="04416EBA" w14:textId="77777777" w:rsidTr="002E6568"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 w14:paraId="7CCD200A" w14:textId="74B2BC27" w:rsidR="00D975B0" w:rsidRDefault="00D975B0" w:rsidP="002E656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varez-Perea 2014</w:t>
            </w:r>
            <w:r w:rsidR="00BE444C" w:rsidRPr="00BE444C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  <w:r w:rsidR="00BE444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 w14:paraId="64531857" w14:textId="5EF7C410" w:rsidR="00D975B0" w:rsidRPr="002E6568" w:rsidRDefault="00D975B0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62D9B36B" w14:textId="6E79DA7B" w:rsidR="00D975B0" w:rsidRPr="002E6568" w:rsidRDefault="00D975B0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14:paraId="54C50CB3" w14:textId="53BF88D5" w:rsidR="00D975B0" w:rsidRPr="002E6568" w:rsidRDefault="00D975B0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26852065" w14:textId="75F13FCC" w:rsidR="00D975B0" w:rsidRPr="002E6568" w:rsidRDefault="00D975B0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 w14:paraId="5C3895B6" w14:textId="2791FAE1" w:rsidR="00D975B0" w:rsidRPr="00D975B0" w:rsidRDefault="00D975B0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975B0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14:paraId="01D44ADA" w14:textId="319D1836" w:rsidR="00D975B0" w:rsidRPr="002E6568" w:rsidRDefault="003207DB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4848379B" w14:textId="72B69A8B" w:rsidR="00D975B0" w:rsidRPr="002E6568" w:rsidRDefault="003207DB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158A07CF" w14:textId="754906CF" w:rsidR="00D975B0" w:rsidRPr="002E6568" w:rsidRDefault="003207DB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 w14:paraId="6B5A5A27" w14:textId="0D97179B" w:rsidR="00D975B0" w:rsidRPr="002E6568" w:rsidRDefault="003207DB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150B7F" w14:paraId="228362C7" w14:textId="77777777" w:rsidTr="002E6568">
        <w:tc>
          <w:tcPr>
            <w:tcW w:w="1560" w:type="dxa"/>
            <w:shd w:val="clear" w:color="auto" w:fill="E7E6E6"/>
            <w:vAlign w:val="center"/>
          </w:tcPr>
          <w:p w14:paraId="69219EC1" w14:textId="77777777" w:rsidR="00150B7F" w:rsidRDefault="00FB11B1" w:rsidP="002E6568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Alves-Correia 2018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49D4323F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6C987672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3004F245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48CF0879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4984E7C4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0ABC33EE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7120F040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17ADA955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7C45F2DF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4</w:t>
            </w:r>
          </w:p>
        </w:tc>
      </w:tr>
      <w:tr w:rsidR="00150B7F" w14:paraId="595E6798" w14:textId="77777777" w:rsidTr="002E6568">
        <w:tc>
          <w:tcPr>
            <w:tcW w:w="1560" w:type="dxa"/>
            <w:shd w:val="clear" w:color="auto" w:fill="auto"/>
            <w:vAlign w:val="center"/>
          </w:tcPr>
          <w:p w14:paraId="2571393F" w14:textId="77777777" w:rsidR="00150B7F" w:rsidRDefault="00FB11B1" w:rsidP="002E656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quilante 201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3ADEE45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9A9260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EE4764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358AFD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F21E692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976700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573D6B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DC2A95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F5A6195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4</w:t>
            </w:r>
          </w:p>
        </w:tc>
      </w:tr>
      <w:tr w:rsidR="00EA1DB4" w14:paraId="5A738592" w14:textId="77777777" w:rsidTr="002E6568">
        <w:tc>
          <w:tcPr>
            <w:tcW w:w="1560" w:type="dxa"/>
            <w:shd w:val="clear" w:color="auto" w:fill="auto"/>
            <w:vAlign w:val="center"/>
          </w:tcPr>
          <w:p w14:paraId="68ABEE91" w14:textId="47B17B9F" w:rsidR="00EA1DB4" w:rsidRDefault="00EA1DB4" w:rsidP="002E656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mat 2017</w:t>
            </w:r>
            <w:r w:rsidR="00C07AA4" w:rsidRPr="00BE444C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  <w:r w:rsidR="00C07AA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6EC292A" w14:textId="11E176B8" w:rsidR="00EA1DB4" w:rsidRPr="002E6568" w:rsidRDefault="00EA1DB4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F3E6BB" w14:textId="7D9DD44D" w:rsidR="00EA1DB4" w:rsidRPr="002E6568" w:rsidRDefault="00EA1DB4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E76FCC" w14:textId="2AE6784C" w:rsidR="00EA1DB4" w:rsidRPr="002E6568" w:rsidRDefault="00EA1DB4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B8B31D" w14:textId="66A1CBDB" w:rsidR="00EA1DB4" w:rsidRPr="002E6568" w:rsidRDefault="00EA1DB4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8BC1661" w14:textId="4213192A" w:rsidR="00EA1DB4" w:rsidRPr="00EA1DB4" w:rsidRDefault="00EA1DB4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EA1DB4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B385F2" w14:textId="4DF79085" w:rsidR="00EA1DB4" w:rsidRPr="002E6568" w:rsidRDefault="00EA1DB4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264E50" w14:textId="2D701C94" w:rsidR="00EA1DB4" w:rsidRPr="002E6568" w:rsidRDefault="00EA1DB4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970BC9" w14:textId="57CB7058" w:rsidR="00EA1DB4" w:rsidRPr="002E6568" w:rsidRDefault="00EA1DB4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1ABE4C1" w14:textId="32A1C233" w:rsidR="00EA1DB4" w:rsidRPr="002E6568" w:rsidRDefault="00EA1DB4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EA1DB4" w14:paraId="5458049E" w14:textId="77777777" w:rsidTr="002E6568">
        <w:tc>
          <w:tcPr>
            <w:tcW w:w="1560" w:type="dxa"/>
            <w:shd w:val="clear" w:color="auto" w:fill="auto"/>
            <w:vAlign w:val="center"/>
          </w:tcPr>
          <w:p w14:paraId="4541D17C" w14:textId="18AE35CB" w:rsidR="00EA1DB4" w:rsidRDefault="00EA1DB4" w:rsidP="002E656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asi 2019</w:t>
            </w:r>
            <w:r w:rsidR="00CD0F59">
              <w:rPr>
                <w:rFonts w:ascii="Times New Roman" w:eastAsia="Times New Roman" w:hAnsi="Times New Roman" w:cs="Times New Roman"/>
                <w:vertAlign w:val="superscript"/>
              </w:rPr>
              <w:t xml:space="preserve"> 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90E6901" w14:textId="4FD2E1B3" w:rsidR="00EA1DB4" w:rsidRPr="002E6568" w:rsidRDefault="00EF0FF9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DEEE82" w14:textId="16DDC630" w:rsidR="00EA1DB4" w:rsidRDefault="00EF0FF9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70ABF8" w14:textId="5508D35D" w:rsidR="00EA1DB4" w:rsidRPr="002E6568" w:rsidRDefault="00EF0FF9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823284" w14:textId="4EA16BE7" w:rsidR="00EA1DB4" w:rsidRPr="002E6568" w:rsidRDefault="00EF0FF9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9D8E1AD" w14:textId="46C80B63" w:rsidR="00EA1DB4" w:rsidRPr="00EA1DB4" w:rsidRDefault="00EF0FF9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5656A7" w14:textId="131C4207" w:rsidR="00EA1DB4" w:rsidRPr="002E6568" w:rsidRDefault="00EF0FF9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473655" w14:textId="3E1DBE24" w:rsidR="00EA1DB4" w:rsidRPr="002E6568" w:rsidRDefault="00EF0FF9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FC49C6" w14:textId="099A00DB" w:rsidR="00EA1DB4" w:rsidRPr="002E6568" w:rsidRDefault="00EF0FF9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AA7042C" w14:textId="741F7512" w:rsidR="00EA1DB4" w:rsidRDefault="00EF0FF9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150B7F" w14:paraId="2DEE52D8" w14:textId="77777777" w:rsidTr="002E6568">
        <w:tc>
          <w:tcPr>
            <w:tcW w:w="1560" w:type="dxa"/>
            <w:shd w:val="clear" w:color="auto" w:fill="E7E6E6"/>
            <w:vAlign w:val="center"/>
          </w:tcPr>
          <w:p w14:paraId="15B92397" w14:textId="77777777" w:rsidR="00150B7F" w:rsidRDefault="00FB11B1" w:rsidP="002E656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abai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17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7A970482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0E94F953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042D8FA4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62EC39AD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1B6D9D68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573C6669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4331BCDC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66272148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0634AD70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EF0FF9" w14:paraId="1FB117EC" w14:textId="77777777" w:rsidTr="002E6568">
        <w:tc>
          <w:tcPr>
            <w:tcW w:w="1560" w:type="dxa"/>
            <w:shd w:val="clear" w:color="auto" w:fill="E7E6E6"/>
            <w:vAlign w:val="center"/>
          </w:tcPr>
          <w:p w14:paraId="77FC30BB" w14:textId="452882D6" w:rsidR="00EF0FF9" w:rsidRDefault="00B2789D" w:rsidP="002E656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rbi 2012</w:t>
            </w:r>
            <w:r w:rsidR="00CD0F59">
              <w:rPr>
                <w:rFonts w:ascii="Times New Roman" w:eastAsia="Times New Roman" w:hAnsi="Times New Roman" w:cs="Times New Roman"/>
                <w:vertAlign w:val="superscript"/>
              </w:rPr>
              <w:t xml:space="preserve"> E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20E65F6F" w14:textId="2C37F794" w:rsidR="00EF0FF9" w:rsidRPr="002E6568" w:rsidRDefault="00B2789D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40E7F593" w14:textId="7C6A2385" w:rsidR="00EF0FF9" w:rsidRPr="002E6568" w:rsidRDefault="00B2789D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1DC4D07C" w14:textId="0EE1A393" w:rsidR="00EF0FF9" w:rsidRPr="002E6568" w:rsidRDefault="00B2789D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227EF4D9" w14:textId="014CF46E" w:rsidR="00EF0FF9" w:rsidRPr="002E6568" w:rsidRDefault="00B2789D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7B83ED77" w14:textId="2B0AA3D2" w:rsidR="00EF0FF9" w:rsidRPr="002E6568" w:rsidRDefault="00B2789D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0F39D6C2" w14:textId="6211A4C5" w:rsidR="00EF0FF9" w:rsidRPr="002E6568" w:rsidRDefault="005F33B3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38F092F0" w14:textId="1AFBB17E" w:rsidR="00EF0FF9" w:rsidRPr="002E6568" w:rsidRDefault="005F33B3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0041DF74" w14:textId="2938CBDA" w:rsidR="00EF0FF9" w:rsidRPr="002E6568" w:rsidRDefault="005F33B3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7A260595" w14:textId="02F126E4" w:rsidR="00EF0FF9" w:rsidRPr="002E6568" w:rsidRDefault="005F33B3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4</w:t>
            </w:r>
          </w:p>
        </w:tc>
      </w:tr>
      <w:tr w:rsidR="00150B7F" w14:paraId="224C0796" w14:textId="77777777" w:rsidTr="002E6568">
        <w:tc>
          <w:tcPr>
            <w:tcW w:w="1560" w:type="dxa"/>
            <w:shd w:val="clear" w:color="auto" w:fill="auto"/>
            <w:vAlign w:val="center"/>
          </w:tcPr>
          <w:p w14:paraId="2AECE1F1" w14:textId="1CA16780" w:rsidR="00150B7F" w:rsidRDefault="00FB11B1" w:rsidP="002E6568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Bellon 2018</w:t>
            </w:r>
            <w:r w:rsidR="00EF6782" w:rsidRPr="00EF6782">
              <w:rPr>
                <w:rFonts w:ascii="Times New Roman" w:eastAsia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CA49A3D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BDFF23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F1A78C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B58ACA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C9A3490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DF2F3C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23F01C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BF1773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5F34FDF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2</w:t>
            </w:r>
          </w:p>
        </w:tc>
      </w:tr>
      <w:tr w:rsidR="00150B7F" w14:paraId="5E9E4824" w14:textId="77777777" w:rsidTr="002E6568">
        <w:tc>
          <w:tcPr>
            <w:tcW w:w="1560" w:type="dxa"/>
            <w:shd w:val="clear" w:color="auto" w:fill="E7E6E6"/>
            <w:vAlign w:val="center"/>
          </w:tcPr>
          <w:p w14:paraId="59CBDCB5" w14:textId="77777777" w:rsidR="00150B7F" w:rsidRDefault="00FB11B1" w:rsidP="002E656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rti 2019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7CDEF613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10932D71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7943094F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1BC923EC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0E73D0E8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0C22024A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0FBE9898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1DF0AC2E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350A1397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5</w:t>
            </w:r>
          </w:p>
        </w:tc>
      </w:tr>
      <w:tr w:rsidR="005F33B3" w14:paraId="2CD630E4" w14:textId="77777777" w:rsidTr="002E6568">
        <w:tc>
          <w:tcPr>
            <w:tcW w:w="1560" w:type="dxa"/>
            <w:shd w:val="clear" w:color="auto" w:fill="E7E6E6"/>
            <w:vAlign w:val="center"/>
          </w:tcPr>
          <w:p w14:paraId="4911270F" w14:textId="08516A36" w:rsidR="005F33B3" w:rsidRDefault="005F33B3" w:rsidP="002E656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lumche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10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32144590" w14:textId="2A341A3B" w:rsidR="005F33B3" w:rsidRPr="002E6568" w:rsidRDefault="005F33B3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4EBD7A5B" w14:textId="25B01BC6" w:rsidR="005F33B3" w:rsidRPr="002E6568" w:rsidRDefault="005F33B3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560BD51E" w14:textId="70264435" w:rsidR="005F33B3" w:rsidRPr="002E6568" w:rsidRDefault="005F33B3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1EFBB47F" w14:textId="071397D3" w:rsidR="005F33B3" w:rsidRPr="002E6568" w:rsidRDefault="005F33B3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39482263" w14:textId="3AA76E82" w:rsidR="005F33B3" w:rsidRPr="002E6568" w:rsidRDefault="005F33B3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1F5BF6ED" w14:textId="444743DF" w:rsidR="005F33B3" w:rsidRPr="002E6568" w:rsidRDefault="005F33B3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261C961A" w14:textId="7D03A942" w:rsidR="005F33B3" w:rsidRPr="002E6568" w:rsidRDefault="005F33B3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31B7192C" w14:textId="140E8B07" w:rsidR="005F33B3" w:rsidRPr="002E6568" w:rsidRDefault="005F33B3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584D6986" w14:textId="0CF8429E" w:rsidR="005F33B3" w:rsidRPr="002E6568" w:rsidRDefault="005F33B3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5</w:t>
            </w:r>
          </w:p>
        </w:tc>
      </w:tr>
      <w:tr w:rsidR="005F33B3" w14:paraId="5EBA3C6F" w14:textId="77777777" w:rsidTr="002E6568">
        <w:tc>
          <w:tcPr>
            <w:tcW w:w="1560" w:type="dxa"/>
            <w:shd w:val="clear" w:color="auto" w:fill="E7E6E6"/>
            <w:vAlign w:val="center"/>
          </w:tcPr>
          <w:p w14:paraId="470A702F" w14:textId="1A526B52" w:rsidR="005F33B3" w:rsidRDefault="005F33B3" w:rsidP="002E656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nito Vitor 2009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767E8746" w14:textId="4231DAB3" w:rsidR="005F33B3" w:rsidRPr="002E6568" w:rsidRDefault="001E7F49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6F187E37" w14:textId="1CA07F03" w:rsidR="005F33B3" w:rsidRPr="001E7F49" w:rsidRDefault="001E7F49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E7F49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19AEF281" w14:textId="54354837" w:rsidR="005F33B3" w:rsidRPr="002E6568" w:rsidRDefault="001E7F49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6799EF57" w14:textId="1B2053AE" w:rsidR="005F33B3" w:rsidRPr="002E6568" w:rsidRDefault="001E7F49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177FCA74" w14:textId="4FD64FC8" w:rsidR="005F33B3" w:rsidRPr="002E6568" w:rsidRDefault="001E7F49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1C86828F" w14:textId="6BBF906F" w:rsidR="005F33B3" w:rsidRPr="002E6568" w:rsidRDefault="001E7F49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6F4B6730" w14:textId="2F14D7EE" w:rsidR="005F33B3" w:rsidRPr="002E6568" w:rsidRDefault="001E7F49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3AC281F7" w14:textId="2E7C1C0E" w:rsidR="005F33B3" w:rsidRPr="002E6568" w:rsidRDefault="001E7F49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5300BF5D" w14:textId="6A4D090B" w:rsidR="005F33B3" w:rsidRPr="002E6568" w:rsidRDefault="001E7F49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5F33B3" w14:paraId="78B619DF" w14:textId="77777777" w:rsidTr="002E6568">
        <w:tc>
          <w:tcPr>
            <w:tcW w:w="1560" w:type="dxa"/>
            <w:shd w:val="clear" w:color="auto" w:fill="E7E6E6"/>
            <w:vAlign w:val="center"/>
          </w:tcPr>
          <w:p w14:paraId="7BD79957" w14:textId="46115044" w:rsidR="005F33B3" w:rsidRDefault="00166D59" w:rsidP="002E656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miniti 2009B</w:t>
            </w:r>
            <w:r w:rsidR="005A1AF9" w:rsidRPr="005A1AF9">
              <w:rPr>
                <w:rFonts w:ascii="Times New Roman" w:eastAsia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192291A0" w14:textId="5B1C7D77" w:rsidR="005F33B3" w:rsidRPr="002E6568" w:rsidRDefault="00166D59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5E3953B5" w14:textId="5C962581" w:rsidR="005F33B3" w:rsidRPr="002E6568" w:rsidRDefault="00166D59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584D2384" w14:textId="0729B4D6" w:rsidR="005F33B3" w:rsidRPr="002E6568" w:rsidRDefault="00166D59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225853D9" w14:textId="660B2997" w:rsidR="005F33B3" w:rsidRPr="002E6568" w:rsidRDefault="00166D59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31957DF4" w14:textId="1C1F6DA2" w:rsidR="005F33B3" w:rsidRPr="002E6568" w:rsidRDefault="000525E7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4F0DD67A" w14:textId="7CBDB365" w:rsidR="005F33B3" w:rsidRPr="002E6568" w:rsidRDefault="000525E7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60E9E22E" w14:textId="149817D7" w:rsidR="005F33B3" w:rsidRPr="002E6568" w:rsidRDefault="000525E7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0796F314" w14:textId="235547FD" w:rsidR="005F33B3" w:rsidRPr="002E6568" w:rsidRDefault="000525E7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44F7FD1D" w14:textId="19B78623" w:rsidR="005F33B3" w:rsidRPr="002E6568" w:rsidRDefault="000525E7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5F33B3" w14:paraId="16546A23" w14:textId="77777777" w:rsidTr="002E6568">
        <w:tc>
          <w:tcPr>
            <w:tcW w:w="1560" w:type="dxa"/>
            <w:shd w:val="clear" w:color="auto" w:fill="E7E6E6"/>
            <w:vAlign w:val="center"/>
          </w:tcPr>
          <w:p w14:paraId="7BA6EC7F" w14:textId="3539055F" w:rsidR="005F33B3" w:rsidRDefault="000525E7" w:rsidP="002E656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raro 2012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4DCBC0BE" w14:textId="469C12E1" w:rsidR="005F33B3" w:rsidRPr="002E6568" w:rsidRDefault="00D45E66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1CAE1590" w14:textId="79F80A7F" w:rsidR="005F33B3" w:rsidRPr="002E6568" w:rsidRDefault="00D45E66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5D7DF54D" w14:textId="3BB7B5E1" w:rsidR="005F33B3" w:rsidRPr="002E6568" w:rsidRDefault="00D45E66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44386975" w14:textId="11C94970" w:rsidR="005F33B3" w:rsidRPr="002E6568" w:rsidRDefault="00D45E66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43328937" w14:textId="4C6F3E6F" w:rsidR="005F33B3" w:rsidRPr="002E6568" w:rsidRDefault="00201528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04C6E969" w14:textId="62BB0934" w:rsidR="005F33B3" w:rsidRPr="002E6568" w:rsidRDefault="00201528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5DF5203C" w14:textId="3C5D0AC6" w:rsidR="005F33B3" w:rsidRPr="002E6568" w:rsidRDefault="00201528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1FE27564" w14:textId="322F0DAC" w:rsidR="005F33B3" w:rsidRPr="002E6568" w:rsidRDefault="00201528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4DBE3DC4" w14:textId="522C5F18" w:rsidR="005F33B3" w:rsidRPr="002E6568" w:rsidRDefault="00201528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5F33B3" w14:paraId="72D87825" w14:textId="77777777" w:rsidTr="002E6568">
        <w:tc>
          <w:tcPr>
            <w:tcW w:w="1560" w:type="dxa"/>
            <w:shd w:val="clear" w:color="auto" w:fill="E7E6E6"/>
            <w:vAlign w:val="center"/>
          </w:tcPr>
          <w:p w14:paraId="789345B9" w14:textId="5BFB2465" w:rsidR="005F33B3" w:rsidRDefault="00F22C8F" w:rsidP="002E656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ianferron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17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44E6B4C1" w14:textId="4CB023C9" w:rsidR="005F33B3" w:rsidRPr="002E6568" w:rsidRDefault="00F22C8F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61B13557" w14:textId="3A6E3D8E" w:rsidR="005F33B3" w:rsidRPr="002E6568" w:rsidRDefault="00F22C8F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665833A7" w14:textId="323C525E" w:rsidR="005F33B3" w:rsidRPr="002E6568" w:rsidRDefault="00F22C8F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60C280D5" w14:textId="4F30BB8F" w:rsidR="005F33B3" w:rsidRPr="002E6568" w:rsidRDefault="00F22C8F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20D54C30" w14:textId="3CF00D39" w:rsidR="005F33B3" w:rsidRPr="002E6568" w:rsidRDefault="00F22C8F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31D89AFD" w14:textId="40015AB9" w:rsidR="005F33B3" w:rsidRPr="002E6568" w:rsidRDefault="00F22C8F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5DBEB5AC" w14:textId="0F023B02" w:rsidR="005F33B3" w:rsidRPr="002E6568" w:rsidRDefault="00F22C8F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784C788C" w14:textId="261BF9AA" w:rsidR="005F33B3" w:rsidRPr="002E6568" w:rsidRDefault="00F22C8F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28B996BC" w14:textId="55B72A96" w:rsidR="005F33B3" w:rsidRPr="002E6568" w:rsidRDefault="00FA7A9B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5F33B3" w14:paraId="735228EE" w14:textId="77777777" w:rsidTr="002E6568">
        <w:tc>
          <w:tcPr>
            <w:tcW w:w="1560" w:type="dxa"/>
            <w:shd w:val="clear" w:color="auto" w:fill="E7E6E6"/>
            <w:vAlign w:val="center"/>
          </w:tcPr>
          <w:p w14:paraId="3BD4BB7D" w14:textId="38E715CA" w:rsidR="005F33B3" w:rsidRDefault="00FA7A9B" w:rsidP="002E656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ahman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</w:t>
            </w:r>
            <w:r w:rsidR="00854A81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6B298585" w14:textId="0F96CD6D" w:rsidR="005F33B3" w:rsidRPr="002E6568" w:rsidRDefault="00FA7A9B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32F43AB9" w14:textId="487892AC" w:rsidR="005F33B3" w:rsidRPr="002E6568" w:rsidRDefault="00FA7A9B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5E7DAB57" w14:textId="549F9EB5" w:rsidR="005F33B3" w:rsidRPr="002E6568" w:rsidRDefault="00FA7A9B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1623042C" w14:textId="0A9877E0" w:rsidR="005F33B3" w:rsidRPr="002E6568" w:rsidRDefault="00FA7A9B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5863BE1C" w14:textId="0190D7CC" w:rsidR="005F33B3" w:rsidRPr="002E6568" w:rsidRDefault="00FA7A9B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058125DF" w14:textId="455CCDE9" w:rsidR="005F33B3" w:rsidRPr="002E6568" w:rsidRDefault="00FA7A9B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46968C7E" w14:textId="14544C53" w:rsidR="005F33B3" w:rsidRPr="002E6568" w:rsidRDefault="00FA7A9B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18988542" w14:textId="1615572C" w:rsidR="005F33B3" w:rsidRPr="002E6568" w:rsidRDefault="00FA7A9B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2E3CF365" w14:textId="55675F2A" w:rsidR="005F33B3" w:rsidRPr="002E6568" w:rsidRDefault="00854A81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5F33B3" w14:paraId="2B6D553A" w14:textId="77777777" w:rsidTr="002E6568">
        <w:tc>
          <w:tcPr>
            <w:tcW w:w="1560" w:type="dxa"/>
            <w:shd w:val="clear" w:color="auto" w:fill="E7E6E6"/>
            <w:vAlign w:val="center"/>
          </w:tcPr>
          <w:p w14:paraId="109AF7C0" w14:textId="0926014A" w:rsidR="005F33B3" w:rsidRDefault="00854A81" w:rsidP="002E656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 la Fuente 2020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241F307B" w14:textId="120C3AB1" w:rsidR="005F33B3" w:rsidRPr="002E6568" w:rsidRDefault="00854A8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5B93AD35" w14:textId="470917E6" w:rsidR="005F33B3" w:rsidRPr="002E6568" w:rsidRDefault="00854A81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4B68B1E1" w14:textId="27B261E1" w:rsidR="005F33B3" w:rsidRPr="00854A81" w:rsidRDefault="00854A81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54A81">
              <w:rPr>
                <w:rFonts w:ascii="Times New Roman" w:eastAsia="Times New Roman" w:hAnsi="Times New Roman" w:cs="Times New Roman"/>
                <w:bCs/>
              </w:rPr>
              <w:t>NR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0A7CE699" w14:textId="720DDD68" w:rsidR="005F33B3" w:rsidRPr="002E6568" w:rsidRDefault="00BF63F8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74A73799" w14:textId="5A79EC70" w:rsidR="005F33B3" w:rsidRPr="002E6568" w:rsidRDefault="00BF63F8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4E0CD561" w14:textId="12705E28" w:rsidR="005F33B3" w:rsidRPr="002E6568" w:rsidRDefault="00BF63F8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5D62BA2F" w14:textId="7BD8D35C" w:rsidR="005F33B3" w:rsidRPr="002E6568" w:rsidRDefault="00BF63F8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2F8D9603" w14:textId="7F559710" w:rsidR="005F33B3" w:rsidRPr="002E6568" w:rsidRDefault="00BF63F8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65C0AB02" w14:textId="11914D75" w:rsidR="005F33B3" w:rsidRPr="002E6568" w:rsidRDefault="00BF63F8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5</w:t>
            </w:r>
          </w:p>
        </w:tc>
      </w:tr>
      <w:tr w:rsidR="00150B7F" w14:paraId="2E2576E4" w14:textId="77777777" w:rsidTr="002E6568">
        <w:tc>
          <w:tcPr>
            <w:tcW w:w="1560" w:type="dxa"/>
            <w:shd w:val="clear" w:color="auto" w:fill="auto"/>
            <w:vAlign w:val="center"/>
          </w:tcPr>
          <w:p w14:paraId="7942876F" w14:textId="0C96FEDA" w:rsidR="00150B7F" w:rsidRDefault="00FB11B1" w:rsidP="002E6568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De Schryver 2019 B</w:t>
            </w:r>
            <w:r w:rsidR="00E7669A" w:rsidRPr="00E7669A">
              <w:rPr>
                <w:rFonts w:ascii="Times New Roman" w:eastAsia="Times New Roman" w:hAnsi="Times New Roman" w:cs="Times New Roman"/>
                <w:vertAlign w:val="superscript"/>
              </w:rPr>
              <w:t>H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8529EEB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A75EEE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F1CE32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7FFFB2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F813DF5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32C83A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384C50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D45A7A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A9FC3C1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337DF6" w14:paraId="1001C98E" w14:textId="77777777" w:rsidTr="002E6568">
        <w:tc>
          <w:tcPr>
            <w:tcW w:w="1560" w:type="dxa"/>
            <w:shd w:val="clear" w:color="auto" w:fill="auto"/>
            <w:vAlign w:val="center"/>
          </w:tcPr>
          <w:p w14:paraId="5677F806" w14:textId="7C0BDFAE" w:rsidR="00337DF6" w:rsidRDefault="00337DF6" w:rsidP="002E656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Demir 2020</w:t>
            </w:r>
            <w:r w:rsidR="00BF4BE8" w:rsidRPr="00BF4BE8">
              <w:rPr>
                <w:rFonts w:ascii="Times New Roman" w:eastAsia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372D492" w14:textId="423305A3" w:rsidR="00337DF6" w:rsidRPr="002E6568" w:rsidRDefault="00337DF6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51CF6F" w14:textId="5E375607" w:rsidR="00337DF6" w:rsidRPr="00337DF6" w:rsidRDefault="00337DF6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337DF6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8FD2D5" w14:textId="66C4B8FA" w:rsidR="00337DF6" w:rsidRPr="002E6568" w:rsidRDefault="00CE59FC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97F272" w14:textId="23F94D9A" w:rsidR="00337DF6" w:rsidRPr="002E6568" w:rsidRDefault="00CE59FC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03CDAAD" w14:textId="1DAF8E57" w:rsidR="00337DF6" w:rsidRPr="00FA7F5C" w:rsidRDefault="00CE59FC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A7F5C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9E01D3" w14:textId="72F45CE5" w:rsidR="00337DF6" w:rsidRPr="002E6568" w:rsidRDefault="00CE59FC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B8F9D5" w14:textId="239CAD5C" w:rsidR="00337DF6" w:rsidRPr="002E6568" w:rsidRDefault="00CE59FC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5535B8" w14:textId="4EFE0666" w:rsidR="00337DF6" w:rsidRPr="002E6568" w:rsidRDefault="00B45662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BFACFC6" w14:textId="024855FE" w:rsidR="00337DF6" w:rsidRPr="002E6568" w:rsidRDefault="00B45662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150B7F" w14:paraId="49663772" w14:textId="77777777" w:rsidTr="002E6568">
        <w:tc>
          <w:tcPr>
            <w:tcW w:w="1560" w:type="dxa"/>
            <w:shd w:val="clear" w:color="auto" w:fill="E7E6E6"/>
            <w:vAlign w:val="center"/>
          </w:tcPr>
          <w:p w14:paraId="6E4ED002" w14:textId="16EF8311" w:rsidR="00150B7F" w:rsidRDefault="00FB11B1" w:rsidP="002E6568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Ebrahimi 2016</w:t>
            </w:r>
            <w:r w:rsidR="00CC0B8A" w:rsidRPr="00CC0B8A">
              <w:rPr>
                <w:rFonts w:ascii="Times New Roman" w:eastAsia="Times New Roman" w:hAnsi="Times New Roman" w:cs="Times New Roman"/>
                <w:vertAlign w:val="superscript"/>
              </w:rPr>
              <w:t>J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608ECBFE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6134C56F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40871E52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1AA31851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7DE89DCF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5FFB0BDA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3D029B90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2816B656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0A5DBE9D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FA7F5C" w14:paraId="3AC820CE" w14:textId="77777777" w:rsidTr="002E6568">
        <w:tc>
          <w:tcPr>
            <w:tcW w:w="1560" w:type="dxa"/>
            <w:shd w:val="clear" w:color="auto" w:fill="E7E6E6"/>
            <w:vAlign w:val="center"/>
          </w:tcPr>
          <w:p w14:paraId="13882204" w14:textId="5BC39C15" w:rsidR="00FA7F5C" w:rsidRDefault="00FA7F5C" w:rsidP="002E656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cheverría-Zudair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16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688D9C83" w14:textId="0F971C23" w:rsidR="00FA7F5C" w:rsidRPr="002E6568" w:rsidRDefault="00FA7F5C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1BBA3C1D" w14:textId="4DFB16C5" w:rsidR="00FA7F5C" w:rsidRPr="002E6568" w:rsidRDefault="00FA7F5C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52A0D4F0" w14:textId="34A56F77" w:rsidR="00FA7F5C" w:rsidRPr="002E6568" w:rsidRDefault="00FA7F5C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7F15E20F" w14:textId="49B1F149" w:rsidR="00FA7F5C" w:rsidRPr="002E6568" w:rsidRDefault="00FA7F5C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058E68B7" w14:textId="716E8CA0" w:rsidR="00FA7F5C" w:rsidRPr="00FA7F5C" w:rsidRDefault="00FA7F5C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A7F5C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4353F358" w14:textId="4F8FDFD9" w:rsidR="00FA7F5C" w:rsidRPr="002E6568" w:rsidRDefault="00ED07B8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06AB6006" w14:textId="5D8B60FF" w:rsidR="00FA7F5C" w:rsidRPr="002E6568" w:rsidRDefault="00ED07B8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778F6C9D" w14:textId="0149B224" w:rsidR="00FA7F5C" w:rsidRPr="002E6568" w:rsidRDefault="00ED07B8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5446CA34" w14:textId="0343ADCE" w:rsidR="00FA7F5C" w:rsidRPr="002E6568" w:rsidRDefault="00ED07B8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150B7F" w14:paraId="765FFFE4" w14:textId="77777777" w:rsidTr="002E6568">
        <w:tc>
          <w:tcPr>
            <w:tcW w:w="1560" w:type="dxa"/>
            <w:shd w:val="clear" w:color="auto" w:fill="auto"/>
            <w:vAlign w:val="center"/>
          </w:tcPr>
          <w:p w14:paraId="7169E2E8" w14:textId="77777777" w:rsidR="00150B7F" w:rsidRDefault="00FB11B1" w:rsidP="002E656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l Badawy 201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632DDF7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79ED9F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9DE300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1A429A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679F25A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532975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6A4147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56F71E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25307D2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7</w:t>
            </w:r>
          </w:p>
        </w:tc>
      </w:tr>
      <w:tr w:rsidR="00150B7F" w14:paraId="3E85B4E4" w14:textId="77777777" w:rsidTr="002E6568">
        <w:tc>
          <w:tcPr>
            <w:tcW w:w="1560" w:type="dxa"/>
            <w:shd w:val="clear" w:color="auto" w:fill="E7E6E6"/>
            <w:vAlign w:val="center"/>
          </w:tcPr>
          <w:p w14:paraId="5BE8D0BA" w14:textId="77777777" w:rsidR="00150B7F" w:rsidRDefault="00FB11B1" w:rsidP="002E656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lizur 2015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0D9C5600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419BFD17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184932F3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4B3454B7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31A2D26A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4E6EEF7E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10E69D74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7A331519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14BD557F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150B7F" w14:paraId="2602BDA7" w14:textId="77777777" w:rsidTr="002E6568">
        <w:tc>
          <w:tcPr>
            <w:tcW w:w="1560" w:type="dxa"/>
            <w:shd w:val="clear" w:color="auto" w:fill="auto"/>
            <w:vAlign w:val="center"/>
          </w:tcPr>
          <w:p w14:paraId="2A795ACF" w14:textId="77777777" w:rsidR="00150B7F" w:rsidRDefault="00FB11B1" w:rsidP="002E656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lizur 201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C9D71B9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20745E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1CE96D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33EC0A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5F315C6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97141D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EB6571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9F6FC7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78FE2F6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1537B6" w14:paraId="1669E1C4" w14:textId="77777777" w:rsidTr="002E6568">
        <w:tc>
          <w:tcPr>
            <w:tcW w:w="1560" w:type="dxa"/>
            <w:shd w:val="clear" w:color="auto" w:fill="auto"/>
            <w:vAlign w:val="center"/>
          </w:tcPr>
          <w:p w14:paraId="3679B59C" w14:textId="76CB70F7" w:rsidR="001537B6" w:rsidRDefault="00705218" w:rsidP="002E656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glund 201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638E0C2" w14:textId="75B9BA13" w:rsidR="001537B6" w:rsidRPr="002E6568" w:rsidRDefault="00705218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13706D" w14:textId="1B5C1182" w:rsidR="001537B6" w:rsidRPr="002E6568" w:rsidRDefault="00705218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CD12D7" w14:textId="361871BB" w:rsidR="001537B6" w:rsidRPr="002E6568" w:rsidRDefault="00705218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5884B9" w14:textId="62CFF40A" w:rsidR="001537B6" w:rsidRPr="002E6568" w:rsidRDefault="00705218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BE84CAD" w14:textId="3B4BC1BB" w:rsidR="001537B6" w:rsidRPr="002E6568" w:rsidRDefault="00705218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D26DC7" w14:textId="6453EF22" w:rsidR="001537B6" w:rsidRPr="002E6568" w:rsidRDefault="00705218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CA43EE" w14:textId="0309E125" w:rsidR="001537B6" w:rsidRPr="002E6568" w:rsidRDefault="00705218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9CFD19" w14:textId="29005032" w:rsidR="001537B6" w:rsidRPr="002E6568" w:rsidRDefault="00705218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BA65078" w14:textId="0C1147A3" w:rsidR="001537B6" w:rsidRPr="002E6568" w:rsidRDefault="00705218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150B7F" w14:paraId="3EFC0B7F" w14:textId="77777777" w:rsidTr="002E6568">
        <w:tc>
          <w:tcPr>
            <w:tcW w:w="1560" w:type="dxa"/>
            <w:shd w:val="clear" w:color="auto" w:fill="E7E6E6"/>
            <w:vAlign w:val="center"/>
          </w:tcPr>
          <w:p w14:paraId="523271AE" w14:textId="77777777" w:rsidR="00150B7F" w:rsidRDefault="00FB11B1" w:rsidP="002E656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pstei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igb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17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743FFB05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558DF4B6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41F1DABC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7661385C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0ABC0801" w14:textId="4B14BF9F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="00DC07C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6A8BB519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0CAF7CC4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43522845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41DFBA54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8</w:t>
            </w:r>
          </w:p>
        </w:tc>
      </w:tr>
      <w:tr w:rsidR="007B7699" w14:paraId="7E9F84FA" w14:textId="77777777" w:rsidTr="002E6568">
        <w:tc>
          <w:tcPr>
            <w:tcW w:w="1560" w:type="dxa"/>
            <w:shd w:val="clear" w:color="auto" w:fill="E7E6E6"/>
            <w:vAlign w:val="center"/>
          </w:tcPr>
          <w:p w14:paraId="4BC32C8D" w14:textId="7E09D8D3" w:rsidR="007B7699" w:rsidRDefault="007B7699" w:rsidP="002E656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armaka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09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199104B4" w14:textId="187E0DB2" w:rsidR="007B7699" w:rsidRPr="002E6568" w:rsidRDefault="007B7699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6B6E1AF2" w14:textId="519B246F" w:rsidR="007B7699" w:rsidRPr="007B7699" w:rsidRDefault="007B7699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B7699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7A0CA089" w14:textId="47D19CE7" w:rsidR="007B7699" w:rsidRPr="002E6568" w:rsidRDefault="007B7699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517793E4" w14:textId="71311EE3" w:rsidR="007B7699" w:rsidRPr="002E6568" w:rsidRDefault="007B7699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73716FDC" w14:textId="7AB1B20E" w:rsidR="007B7699" w:rsidRPr="007B7699" w:rsidRDefault="007B7699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B7699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61DD498D" w14:textId="0671F5C4" w:rsidR="007B7699" w:rsidRPr="002E6568" w:rsidRDefault="00EB3F77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015B7F2B" w14:textId="5CEE1866" w:rsidR="007B7699" w:rsidRPr="002E6568" w:rsidRDefault="00EB3F77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2E2A390A" w14:textId="56654AC6" w:rsidR="007B7699" w:rsidRPr="002E6568" w:rsidRDefault="00EB3F77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24DAF2C0" w14:textId="29AE7240" w:rsidR="007B7699" w:rsidRPr="002E6568" w:rsidRDefault="005B51F3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5</w:t>
            </w:r>
          </w:p>
        </w:tc>
      </w:tr>
      <w:tr w:rsidR="007B7699" w14:paraId="282EA24C" w14:textId="77777777" w:rsidTr="002E6568">
        <w:tc>
          <w:tcPr>
            <w:tcW w:w="1560" w:type="dxa"/>
            <w:shd w:val="clear" w:color="auto" w:fill="E7E6E6"/>
            <w:vAlign w:val="center"/>
          </w:tcPr>
          <w:p w14:paraId="70A0EC72" w14:textId="4FDB7D50" w:rsidR="007B7699" w:rsidRDefault="005B51F3" w:rsidP="002E656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rreira Martins 2019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689BC361" w14:textId="2B278443" w:rsidR="007B7699" w:rsidRPr="002E6568" w:rsidRDefault="005B51F3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3AA344B8" w14:textId="5DE325FE" w:rsidR="007B7699" w:rsidRPr="005B51F3" w:rsidRDefault="005B51F3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B51F3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24901093" w14:textId="4D47C180" w:rsidR="007B7699" w:rsidRPr="002E6568" w:rsidRDefault="001A2896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45D8A70D" w14:textId="54D72543" w:rsidR="007B7699" w:rsidRPr="002E6568" w:rsidRDefault="001A2896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238D7AC9" w14:textId="69F4AF4A" w:rsidR="007B7699" w:rsidRPr="001A2896" w:rsidRDefault="001A2896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A2896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05AC3B6D" w14:textId="6D6BE7D1" w:rsidR="007B7699" w:rsidRPr="002E6568" w:rsidRDefault="00032C8E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3B70863C" w14:textId="5FA9363C" w:rsidR="007B7699" w:rsidRPr="002E6568" w:rsidRDefault="00032C8E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66DA8A21" w14:textId="032ABAB8" w:rsidR="007B7699" w:rsidRPr="00032C8E" w:rsidRDefault="00032C8E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032C8E">
              <w:rPr>
                <w:rFonts w:ascii="Times New Roman" w:eastAsia="Times New Roman" w:hAnsi="Times New Roman" w:cs="Times New Roman"/>
                <w:bCs/>
              </w:rPr>
              <w:t>NR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68F20820" w14:textId="1949CCA2" w:rsidR="007B7699" w:rsidRPr="002E6568" w:rsidRDefault="00032C8E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5</w:t>
            </w:r>
          </w:p>
        </w:tc>
      </w:tr>
      <w:tr w:rsidR="007B7699" w14:paraId="1206017E" w14:textId="77777777" w:rsidTr="002E6568">
        <w:tc>
          <w:tcPr>
            <w:tcW w:w="1560" w:type="dxa"/>
            <w:shd w:val="clear" w:color="auto" w:fill="E7E6E6"/>
            <w:vAlign w:val="center"/>
          </w:tcPr>
          <w:p w14:paraId="793778BF" w14:textId="01C92CB3" w:rsidR="007B7699" w:rsidRDefault="00032C8E" w:rsidP="002E656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lo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e Lima 2013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60203C88" w14:textId="20935124" w:rsidR="007B7699" w:rsidRPr="002E6568" w:rsidRDefault="00032C8E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4FBF2511" w14:textId="66A81FA7" w:rsidR="007B7699" w:rsidRPr="00032C8E" w:rsidRDefault="00032C8E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032C8E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72FDDA16" w14:textId="5AD32A66" w:rsidR="007B7699" w:rsidRPr="002E6568" w:rsidRDefault="00032C8E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0FA460D3" w14:textId="720E77FF" w:rsidR="007B7699" w:rsidRPr="002E6568" w:rsidRDefault="00032C8E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3023489C" w14:textId="1B9D4FDF" w:rsidR="007B7699" w:rsidRPr="00032C8E" w:rsidRDefault="00032C8E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032C8E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54A546DD" w14:textId="3D4CCD96" w:rsidR="007B7699" w:rsidRPr="002E6568" w:rsidRDefault="00930390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639C5CFB" w14:textId="4677C756" w:rsidR="007B7699" w:rsidRPr="002E6568" w:rsidRDefault="00930390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00A7FB14" w14:textId="01E66E5D" w:rsidR="007B7699" w:rsidRPr="00930390" w:rsidRDefault="00930390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930390">
              <w:rPr>
                <w:rFonts w:ascii="Times New Roman" w:eastAsia="Times New Roman" w:hAnsi="Times New Roman" w:cs="Times New Roman"/>
                <w:bCs/>
              </w:rPr>
              <w:t>NR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4757E556" w14:textId="0024961E" w:rsidR="007B7699" w:rsidRPr="002E6568" w:rsidRDefault="00930390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5</w:t>
            </w:r>
          </w:p>
        </w:tc>
      </w:tr>
      <w:tr w:rsidR="007B7699" w14:paraId="12C74B5A" w14:textId="77777777" w:rsidTr="002E6568">
        <w:tc>
          <w:tcPr>
            <w:tcW w:w="1560" w:type="dxa"/>
            <w:shd w:val="clear" w:color="auto" w:fill="E7E6E6"/>
            <w:vAlign w:val="center"/>
          </w:tcPr>
          <w:p w14:paraId="7694B27F" w14:textId="4D535499" w:rsidR="007B7699" w:rsidRDefault="00825A20" w:rsidP="002E656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llucci 2010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41909EDC" w14:textId="30E8BF72" w:rsidR="007B7699" w:rsidRPr="00825A20" w:rsidRDefault="00825A20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25A20">
              <w:rPr>
                <w:rFonts w:ascii="Times New Roman" w:eastAsia="Times New Roman" w:hAnsi="Times New Roman" w:cs="Times New Roman"/>
                <w:bCs/>
              </w:rPr>
              <w:t>NI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642B26FA" w14:textId="2356B79B" w:rsidR="007B7699" w:rsidRPr="00825A20" w:rsidRDefault="00825A20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25A20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6683227B" w14:textId="50CE7F90" w:rsidR="007B7699" w:rsidRPr="002E6568" w:rsidRDefault="00825A20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4FCEA478" w14:textId="39D5F674" w:rsidR="007B7699" w:rsidRPr="00825A20" w:rsidRDefault="00825A20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25A20">
              <w:rPr>
                <w:rFonts w:ascii="Times New Roman" w:eastAsia="Times New Roman" w:hAnsi="Times New Roman" w:cs="Times New Roman"/>
                <w:bCs/>
              </w:rPr>
              <w:t>NR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45887CFD" w14:textId="70E03A00" w:rsidR="007B7699" w:rsidRPr="009A0C95" w:rsidRDefault="009A0C95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9A0C95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202FD73F" w14:textId="7AEC4BBC" w:rsidR="007B7699" w:rsidRPr="002E6568" w:rsidRDefault="009A0C95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66613D7D" w14:textId="56227623" w:rsidR="007B7699" w:rsidRPr="002E6568" w:rsidRDefault="009A0C95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3B80C7B1" w14:textId="35DD1CF3" w:rsidR="007B7699" w:rsidRPr="002E6568" w:rsidRDefault="00C74CB0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56799EA0" w14:textId="7EAC5F1B" w:rsidR="007B7699" w:rsidRPr="002E6568" w:rsidRDefault="00C74CB0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4</w:t>
            </w:r>
          </w:p>
        </w:tc>
      </w:tr>
      <w:tr w:rsidR="00150B7F" w14:paraId="518BAD6D" w14:textId="77777777" w:rsidTr="002E6568">
        <w:tc>
          <w:tcPr>
            <w:tcW w:w="1560" w:type="dxa"/>
            <w:shd w:val="clear" w:color="auto" w:fill="auto"/>
            <w:vAlign w:val="center"/>
          </w:tcPr>
          <w:p w14:paraId="6651DEF3" w14:textId="77777777" w:rsidR="00150B7F" w:rsidRDefault="00FB11B1" w:rsidP="002E656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rcia-Ara 201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DE30BFB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4F981E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8B7B29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009993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61099C2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E77CF8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B2199A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8CE4D0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332DE6D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9</w:t>
            </w:r>
          </w:p>
        </w:tc>
      </w:tr>
      <w:tr w:rsidR="00150B7F" w14:paraId="79AF7672" w14:textId="77777777" w:rsidTr="002E6568">
        <w:tc>
          <w:tcPr>
            <w:tcW w:w="1560" w:type="dxa"/>
            <w:shd w:val="clear" w:color="auto" w:fill="E7E6E6"/>
            <w:vAlign w:val="center"/>
          </w:tcPr>
          <w:p w14:paraId="7689006B" w14:textId="77777777" w:rsidR="00150B7F" w:rsidRDefault="00FB11B1" w:rsidP="002E656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rcia-Lirio 2018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00E20734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7A3B12F4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47531C45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5A704B39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2102A07A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7CD328D5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4BD25C47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602AF505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6B06A9DD" w14:textId="77777777" w:rsidR="00150B7F" w:rsidRPr="002E6568" w:rsidRDefault="00FB11B1" w:rsidP="002E656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7B02EE" w14:paraId="1D3E36EC" w14:textId="77777777" w:rsidTr="002E6568">
        <w:tc>
          <w:tcPr>
            <w:tcW w:w="1560" w:type="dxa"/>
            <w:shd w:val="clear" w:color="auto" w:fill="E7E6E6"/>
            <w:vAlign w:val="center"/>
          </w:tcPr>
          <w:p w14:paraId="1C369160" w14:textId="05A5618E" w:rsidR="007B02EE" w:rsidRPr="009941BB" w:rsidRDefault="007B02EE" w:rsidP="007B02EE">
            <w:pPr>
              <w:rPr>
                <w:rFonts w:ascii="Times New Roman" w:eastAsia="Times New Roman" w:hAnsi="Times New Roman" w:cs="Times New Roman"/>
              </w:rPr>
            </w:pPr>
            <w:r w:rsidRPr="009941BB">
              <w:rPr>
                <w:rFonts w:ascii="Times New Roman" w:eastAsia="Times New Roman" w:hAnsi="Times New Roman" w:cs="Times New Roman"/>
              </w:rPr>
              <w:t>Goldberg 2015</w:t>
            </w:r>
            <w:r w:rsidR="00711082" w:rsidRPr="00711082">
              <w:rPr>
                <w:rFonts w:ascii="Times New Roman" w:eastAsia="Times New Roman" w:hAnsi="Times New Roman" w:cs="Times New Roman"/>
                <w:vertAlign w:val="superscript"/>
              </w:rPr>
              <w:t>K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7473BE8D" w14:textId="14865EB9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17622DA6" w14:textId="3013C30F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032C8E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2C7DE7B0" w14:textId="4A3FB1E0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752E0F1F" w14:textId="7AB7DD26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0306FD58" w14:textId="0226317C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975B0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3E31CDCB" w14:textId="459CFA0E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17B0C0C3" w14:textId="499CBCBE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72DFC56A" w14:textId="1D01B139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0DA565C7" w14:textId="58D711E1" w:rsidR="007B02EE" w:rsidRPr="002E6568" w:rsidRDefault="009941BB" w:rsidP="007B02E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7B02EE" w14:paraId="0394FF69" w14:textId="77777777" w:rsidTr="002E6568">
        <w:tc>
          <w:tcPr>
            <w:tcW w:w="1560" w:type="dxa"/>
            <w:shd w:val="clear" w:color="auto" w:fill="E7E6E6"/>
            <w:vAlign w:val="center"/>
          </w:tcPr>
          <w:p w14:paraId="4AB778BC" w14:textId="12EB785E" w:rsidR="007B02EE" w:rsidRDefault="007B02EE" w:rsidP="007B02E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ómez García 2019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7B9F9B96" w14:textId="2D618BFD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3520BAC9" w14:textId="5267DF1A" w:rsidR="007B02EE" w:rsidRPr="005341D6" w:rsidRDefault="007B02EE" w:rsidP="007B02E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341D6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43AA7D12" w14:textId="75E6B924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7E8D0363" w14:textId="2F598BF8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02C7E3BB" w14:textId="6744D649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49782CAA" w14:textId="2140BE88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2256444A" w14:textId="4BDA3BC6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62867CC9" w14:textId="583D3603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5C6E03CF" w14:textId="5363143E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7B02EE" w14:paraId="3926AB6F" w14:textId="77777777" w:rsidTr="002E6568">
        <w:tc>
          <w:tcPr>
            <w:tcW w:w="1560" w:type="dxa"/>
            <w:shd w:val="clear" w:color="auto" w:fill="auto"/>
            <w:vAlign w:val="center"/>
          </w:tcPr>
          <w:p w14:paraId="5B5FFAA9" w14:textId="77777777" w:rsidR="007B02EE" w:rsidRDefault="007B02EE" w:rsidP="007B02E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nzales Jimenez 201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C1FF9FE" w14:textId="77777777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C63B86" w14:textId="77777777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E64AA2" w14:textId="77777777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CA2994" w14:textId="77777777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BA9EF01" w14:textId="77777777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42C3D9" w14:textId="77777777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5FFE12" w14:textId="77777777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A2F91D" w14:textId="77777777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  <w:p w14:paraId="713BCD96" w14:textId="77777777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18" w:type="dxa"/>
            <w:shd w:val="clear" w:color="auto" w:fill="auto"/>
            <w:vAlign w:val="center"/>
          </w:tcPr>
          <w:p w14:paraId="1E4ADDAB" w14:textId="77777777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7B02EE" w14:paraId="4AF4EA47" w14:textId="77777777" w:rsidTr="002E6568">
        <w:tc>
          <w:tcPr>
            <w:tcW w:w="1560" w:type="dxa"/>
            <w:shd w:val="clear" w:color="auto" w:fill="auto"/>
            <w:vAlign w:val="center"/>
          </w:tcPr>
          <w:p w14:paraId="56DA25D8" w14:textId="1B048E0B" w:rsidR="007B02EE" w:rsidRPr="009941BB" w:rsidRDefault="007B02EE" w:rsidP="007B02E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941BB">
              <w:rPr>
                <w:rFonts w:ascii="Times New Roman" w:eastAsia="Times New Roman" w:hAnsi="Times New Roman" w:cs="Times New Roman"/>
              </w:rPr>
              <w:t>Gruzelle</w:t>
            </w:r>
            <w:proofErr w:type="spellEnd"/>
            <w:r w:rsidRPr="009941BB">
              <w:rPr>
                <w:rFonts w:ascii="Times New Roman" w:eastAsia="Times New Roman" w:hAnsi="Times New Roman" w:cs="Times New Roman"/>
              </w:rPr>
              <w:t xml:space="preserve"> 202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9EAB646" w14:textId="01ECA1E6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5F5700" w14:textId="33257452" w:rsidR="007B02EE" w:rsidRDefault="007B02EE" w:rsidP="007B02E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032C8E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995DFC" w14:textId="355766FF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B77538" w14:textId="28AE23D5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718DC07" w14:textId="0E450112" w:rsidR="007B02EE" w:rsidRDefault="007B02EE" w:rsidP="007B02E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975B0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BDEDF4" w14:textId="3E7AC034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5E9BAE" w14:textId="5A3B86B4" w:rsidR="007B02EE" w:rsidRPr="009941BB" w:rsidRDefault="009941BB" w:rsidP="007B02E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9941BB">
              <w:rPr>
                <w:rFonts w:ascii="Times New Roman" w:eastAsia="Times New Roman" w:hAnsi="Times New Roman" w:cs="Times New Roman"/>
                <w:bCs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874DBC" w14:textId="31C116A1" w:rsidR="007B02EE" w:rsidRPr="002E6568" w:rsidRDefault="009941BB" w:rsidP="007B02E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941BB">
              <w:rPr>
                <w:rFonts w:ascii="Times New Roman" w:eastAsia="Times New Roman" w:hAnsi="Times New Roman" w:cs="Times New Roman"/>
                <w:bCs/>
              </w:rPr>
              <w:t>NR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DBDF1E1" w14:textId="578DFB06" w:rsidR="007B02EE" w:rsidRDefault="009941BB" w:rsidP="007B02E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4</w:t>
            </w:r>
          </w:p>
        </w:tc>
      </w:tr>
      <w:tr w:rsidR="007B02EE" w14:paraId="5F5FD42D" w14:textId="77777777" w:rsidTr="002E6568">
        <w:tc>
          <w:tcPr>
            <w:tcW w:w="1560" w:type="dxa"/>
            <w:shd w:val="clear" w:color="auto" w:fill="auto"/>
            <w:vAlign w:val="center"/>
          </w:tcPr>
          <w:p w14:paraId="7074F139" w14:textId="01C2EACE" w:rsidR="007B02EE" w:rsidRDefault="007B02EE" w:rsidP="007B02E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gue 201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15719A2" w14:textId="2DB68015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7F347F" w14:textId="6F1A7835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0D9B0B" w14:textId="658282B6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01C399" w14:textId="5ADD6AE4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BB98CCF" w14:textId="59FE8A87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5BE54D" w14:textId="3C6BA391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787771" w14:textId="086ED449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8AF3EE" w14:textId="1ED2A97F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DBCCF0C" w14:textId="12BD30BA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7B02EE" w14:paraId="1FC26B53" w14:textId="77777777" w:rsidTr="002E6568">
        <w:tc>
          <w:tcPr>
            <w:tcW w:w="1560" w:type="dxa"/>
            <w:shd w:val="clear" w:color="auto" w:fill="auto"/>
            <w:vAlign w:val="center"/>
          </w:tcPr>
          <w:p w14:paraId="7EA067D7" w14:textId="46C07E5E" w:rsidR="007B02EE" w:rsidRDefault="007B02EE" w:rsidP="007B02E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yashi 201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ABC8FE6" w14:textId="61BCA3A1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E960DD" w14:textId="14BAE24F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35F738" w14:textId="6088AFDD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59FFA0" w14:textId="76CF8FD7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EB0869F" w14:textId="68B3782F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297861" w14:textId="49E208F0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FBC308" w14:textId="6621B3F5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75E0AD" w14:textId="51D2884C" w:rsidR="007B02EE" w:rsidRPr="00FD7701" w:rsidRDefault="007B02EE" w:rsidP="007B02E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D7701">
              <w:rPr>
                <w:rFonts w:ascii="Times New Roman" w:eastAsia="Times New Roman" w:hAnsi="Times New Roman" w:cs="Times New Roman"/>
                <w:bCs/>
              </w:rPr>
              <w:t>NR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8390D5C" w14:textId="14C39E42" w:rsidR="007B02EE" w:rsidRPr="002E6568" w:rsidRDefault="007B02EE" w:rsidP="007B02E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5</w:t>
            </w:r>
          </w:p>
        </w:tc>
      </w:tr>
      <w:tr w:rsidR="002D1E64" w14:paraId="2696C362" w14:textId="77777777" w:rsidTr="002E6568">
        <w:tc>
          <w:tcPr>
            <w:tcW w:w="1560" w:type="dxa"/>
            <w:shd w:val="clear" w:color="auto" w:fill="auto"/>
            <w:vAlign w:val="center"/>
          </w:tcPr>
          <w:p w14:paraId="058FF100" w14:textId="075D65D1" w:rsidR="002D1E64" w:rsidRPr="00B51FAC" w:rsidRDefault="002D1E64" w:rsidP="002D1E64">
            <w:pPr>
              <w:rPr>
                <w:rFonts w:ascii="Times New Roman" w:eastAsia="Times New Roman" w:hAnsi="Times New Roman" w:cs="Times New Roman"/>
              </w:rPr>
            </w:pPr>
            <w:r w:rsidRPr="00B51FAC">
              <w:rPr>
                <w:rFonts w:ascii="Times New Roman" w:eastAsia="Times New Roman" w:hAnsi="Times New Roman" w:cs="Times New Roman"/>
              </w:rPr>
              <w:lastRenderedPageBreak/>
              <w:t>Hirayama 201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E1D3E4D" w14:textId="2266305C" w:rsidR="002D1E64" w:rsidRPr="00FD7701" w:rsidRDefault="002D1E64" w:rsidP="002D1E6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EBFDBE" w14:textId="54BE1282" w:rsidR="002D1E64" w:rsidRDefault="002D1E64" w:rsidP="002D1E6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723FE8" w14:textId="4197CCC2" w:rsidR="002D1E64" w:rsidRPr="002E6568" w:rsidRDefault="002D1E64" w:rsidP="002D1E6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0A97FA" w14:textId="57572AFD" w:rsidR="002D1E64" w:rsidRPr="002E6568" w:rsidRDefault="002D1E64" w:rsidP="002D1E6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5750C7D" w14:textId="0AAEF2F9" w:rsidR="002D1E64" w:rsidRDefault="002D1E64" w:rsidP="002D1E6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6CF9DE" w14:textId="7C23D23C" w:rsidR="002D1E64" w:rsidRPr="002E6568" w:rsidRDefault="002D1E64" w:rsidP="002D1E6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BA870E" w14:textId="26031C89" w:rsidR="002D1E64" w:rsidRPr="002E6568" w:rsidRDefault="002D1E64" w:rsidP="002D1E6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DBC98D" w14:textId="71D31655" w:rsidR="002D1E64" w:rsidRPr="002D1E64" w:rsidRDefault="002D1E64" w:rsidP="002D1E6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D1E64">
              <w:rPr>
                <w:rFonts w:ascii="Times New Roman" w:eastAsia="Times New Roman" w:hAnsi="Times New Roman" w:cs="Times New Roman"/>
                <w:bCs/>
              </w:rPr>
              <w:t>NR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5CFF92B" w14:textId="007AF688" w:rsidR="002D1E64" w:rsidRDefault="002D1E64" w:rsidP="002D1E6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7</w:t>
            </w:r>
          </w:p>
        </w:tc>
      </w:tr>
      <w:tr w:rsidR="00B51FAC" w14:paraId="16D46EB5" w14:textId="77777777" w:rsidTr="002E6568">
        <w:tc>
          <w:tcPr>
            <w:tcW w:w="1560" w:type="dxa"/>
            <w:shd w:val="clear" w:color="auto" w:fill="auto"/>
            <w:vAlign w:val="center"/>
          </w:tcPr>
          <w:p w14:paraId="12B1BDE4" w14:textId="2B15160D" w:rsidR="00B51FAC" w:rsidRDefault="00B51FAC" w:rsidP="00B51FA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ndiver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1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7CE8282" w14:textId="6FBF31AE" w:rsidR="00B51FAC" w:rsidRPr="00FD7701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D7701">
              <w:rPr>
                <w:rFonts w:ascii="Times New Roman" w:eastAsia="Times New Roman" w:hAnsi="Times New Roman" w:cs="Times New Roman"/>
                <w:bCs/>
              </w:rPr>
              <w:t>NI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719549" w14:textId="38AD315B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78E61E" w14:textId="6AF3DBF6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20C325" w14:textId="7531E2D5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0EB4FC4" w14:textId="19109143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5FC648" w14:textId="2BA16E0A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4674DA" w14:textId="76BAC4AC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FD879E" w14:textId="28BAC732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148899F" w14:textId="20789179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1</w:t>
            </w:r>
          </w:p>
        </w:tc>
      </w:tr>
      <w:tr w:rsidR="00B51FAC" w14:paraId="6F0CB48A" w14:textId="77777777" w:rsidTr="002E6568">
        <w:tc>
          <w:tcPr>
            <w:tcW w:w="1560" w:type="dxa"/>
            <w:shd w:val="clear" w:color="auto" w:fill="auto"/>
            <w:vAlign w:val="center"/>
          </w:tcPr>
          <w:p w14:paraId="585CD5D0" w14:textId="320E70EB" w:rsidR="00B51FAC" w:rsidRDefault="00B51FAC" w:rsidP="00B51FA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ameda 201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C837D07" w14:textId="1190F94C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606808" w14:textId="2C5C1BA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83E9BA" w14:textId="649DADC8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AA50DA" w14:textId="72AA0479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FEC6B3A" w14:textId="1B66E583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DA541B" w14:textId="731C8562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D966F4" w14:textId="3F8A1298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4F5BA1" w14:textId="47928139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B7B2A25" w14:textId="5A7432A2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5</w:t>
            </w:r>
          </w:p>
        </w:tc>
      </w:tr>
      <w:tr w:rsidR="00B51FAC" w14:paraId="22ABEB1D" w14:textId="77777777" w:rsidTr="002E6568">
        <w:tc>
          <w:tcPr>
            <w:tcW w:w="1560" w:type="dxa"/>
            <w:shd w:val="clear" w:color="auto" w:fill="auto"/>
            <w:vAlign w:val="center"/>
          </w:tcPr>
          <w:p w14:paraId="0676DE8C" w14:textId="593D6AEA" w:rsidR="00B51FAC" w:rsidRDefault="00B51FAC" w:rsidP="00B51FA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ando 201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944578F" w14:textId="0D4CF3CB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DFD35A" w14:textId="70A3CDED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BC0BB2" w14:textId="131A8F41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198A00" w14:textId="7CF67D7C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1CFEFC7" w14:textId="029556F2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2E6D99" w14:textId="405082C9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2F6B4A" w14:textId="6BB64284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33AE28" w14:textId="4A22B890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CACF7D1" w14:textId="310F5AD5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B51FAC" w14:paraId="61A5A55B" w14:textId="77777777" w:rsidTr="002E6568">
        <w:tc>
          <w:tcPr>
            <w:tcW w:w="1560" w:type="dxa"/>
            <w:shd w:val="clear" w:color="auto" w:fill="E7E6E6"/>
            <w:vAlign w:val="center"/>
          </w:tcPr>
          <w:p w14:paraId="1B8B91A6" w14:textId="77777777" w:rsidR="00B51FAC" w:rsidRDefault="00B51FAC" w:rsidP="00B51FA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aneko 2010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545F5C5A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6966DABC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29E249AC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69310A1F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195E41C6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500DFBBB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437F149E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7D46C983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1FAD97CF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B51FAC" w14:paraId="543A8EE4" w14:textId="77777777" w:rsidTr="002E6568">
        <w:tc>
          <w:tcPr>
            <w:tcW w:w="1560" w:type="dxa"/>
            <w:shd w:val="clear" w:color="auto" w:fill="E7E6E6"/>
            <w:vAlign w:val="center"/>
          </w:tcPr>
          <w:p w14:paraId="1B4DF9CA" w14:textId="0912306F" w:rsidR="00B51FAC" w:rsidRDefault="00B51FAC" w:rsidP="00B51FA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atz 2015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197472A8" w14:textId="19D8BF0F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235F5A52" w14:textId="7B41F9AB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1C18B39D" w14:textId="2D140E5B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7AAF4DDF" w14:textId="06AEDB12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324B5AED" w14:textId="7263E769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0FEBF3C4" w14:textId="0B5166A9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69F36C7C" w14:textId="18F41FB6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3A95B96C" w14:textId="68713ACB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1CF73F0D" w14:textId="5AE967FE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4</w:t>
            </w:r>
          </w:p>
        </w:tc>
      </w:tr>
      <w:tr w:rsidR="00B51FAC" w14:paraId="6E5FA396" w14:textId="77777777" w:rsidTr="002E6568">
        <w:tc>
          <w:tcPr>
            <w:tcW w:w="1560" w:type="dxa"/>
            <w:shd w:val="clear" w:color="auto" w:fill="E7E6E6"/>
            <w:vAlign w:val="center"/>
          </w:tcPr>
          <w:p w14:paraId="3595EAA6" w14:textId="5CC2D787" w:rsidR="00B51FAC" w:rsidRDefault="00B51FAC" w:rsidP="00B51FA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auppila 2019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5357AE82" w14:textId="05211686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65CE80A6" w14:textId="6409553E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3E2A4ED3" w14:textId="69286F1B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781ECB6B" w14:textId="3F53002A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506EAEBF" w14:textId="02999A65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4132BE5D" w14:textId="4BBF653C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52BDBB9E" w14:textId="089B93F4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53D38153" w14:textId="17F8A159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741540B0" w14:textId="38528D6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5</w:t>
            </w:r>
          </w:p>
        </w:tc>
      </w:tr>
      <w:tr w:rsidR="00B51FAC" w14:paraId="6E073D27" w14:textId="77777777" w:rsidTr="002E6568">
        <w:tc>
          <w:tcPr>
            <w:tcW w:w="1560" w:type="dxa"/>
            <w:shd w:val="clear" w:color="auto" w:fill="E7E6E6"/>
            <w:vAlign w:val="center"/>
          </w:tcPr>
          <w:p w14:paraId="3FCC72D8" w14:textId="10B215E4" w:rsidR="00B51FAC" w:rsidRDefault="00B51FAC" w:rsidP="00B51FA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K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19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215E9978" w14:textId="3CFFA9A9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453251A2" w14:textId="5C540E4A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367280CE" w14:textId="77D66345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61C42737" w14:textId="76AB529D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3D2154A7" w14:textId="374A7BBD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42B9652E" w14:textId="2D2DF5DB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5D6B7FBC" w14:textId="573D9FCF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001029F7" w14:textId="7228AC73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072693F8" w14:textId="1D6CB955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B51FAC" w14:paraId="2C54822E" w14:textId="77777777" w:rsidTr="002E6568">
        <w:tc>
          <w:tcPr>
            <w:tcW w:w="1560" w:type="dxa"/>
            <w:shd w:val="clear" w:color="auto" w:fill="E7E6E6"/>
            <w:vAlign w:val="center"/>
          </w:tcPr>
          <w:p w14:paraId="73391A3F" w14:textId="092E1CE1" w:rsidR="00B51FAC" w:rsidRDefault="00B51FAC" w:rsidP="00B51FA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et 2013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70B0C50A" w14:textId="021B9183" w:rsidR="00B51FAC" w:rsidRPr="006D5CC7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6D5CC7">
              <w:rPr>
                <w:rFonts w:ascii="Times New Roman" w:eastAsia="Times New Roman" w:hAnsi="Times New Roman" w:cs="Times New Roman"/>
                <w:bCs/>
              </w:rPr>
              <w:t>NI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48840F09" w14:textId="71498CED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0D41B699" w14:textId="509F90BC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2D06B565" w14:textId="14805923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7569A4CD" w14:textId="0F2D7AD3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70E446C1" w14:textId="5ECD9D62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007B44BE" w14:textId="02CA0600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1408CC6C" w14:textId="2BA93C5A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309702D5" w14:textId="167D20BD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2</w:t>
            </w:r>
          </w:p>
        </w:tc>
      </w:tr>
      <w:tr w:rsidR="00B51FAC" w14:paraId="40C4E962" w14:textId="77777777" w:rsidTr="002E6568">
        <w:tc>
          <w:tcPr>
            <w:tcW w:w="1560" w:type="dxa"/>
            <w:shd w:val="clear" w:color="auto" w:fill="auto"/>
            <w:vAlign w:val="center"/>
          </w:tcPr>
          <w:p w14:paraId="2AC58700" w14:textId="77777777" w:rsidR="00B51FAC" w:rsidRDefault="00B51FAC" w:rsidP="00B51FA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ivisto 201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6D8D6E6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B935D4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530506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F46628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9000876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518158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DBC4B7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167FB6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A2E6426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B51FAC" w14:paraId="655066DE" w14:textId="77777777" w:rsidTr="002E6568">
        <w:tc>
          <w:tcPr>
            <w:tcW w:w="1560" w:type="dxa"/>
            <w:shd w:val="clear" w:color="auto" w:fill="auto"/>
            <w:vAlign w:val="center"/>
          </w:tcPr>
          <w:p w14:paraId="5D69BECC" w14:textId="4A463EE6" w:rsidR="00B51FAC" w:rsidRDefault="00B51FAC" w:rsidP="00B51FA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loepfer 200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CC974DF" w14:textId="03E7EC01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9563E9" w14:textId="73558BCC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268D67" w14:textId="33E0FC1C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0B8541" w14:textId="59348055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003EA7A" w14:textId="0EAC68C8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471852" w14:textId="073C8B9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7CDF00" w14:textId="38C3C58C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83DB57" w14:textId="497E4D59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182785D" w14:textId="0D6A1FBC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7</w:t>
            </w:r>
          </w:p>
        </w:tc>
      </w:tr>
      <w:tr w:rsidR="00B51FAC" w14:paraId="11CBE085" w14:textId="77777777" w:rsidTr="002E6568">
        <w:tc>
          <w:tcPr>
            <w:tcW w:w="1560" w:type="dxa"/>
            <w:shd w:val="clear" w:color="auto" w:fill="E7E6E6"/>
            <w:vAlign w:val="center"/>
          </w:tcPr>
          <w:p w14:paraId="5D3A3DCD" w14:textId="77777777" w:rsidR="00B51FAC" w:rsidRDefault="00B51FAC" w:rsidP="00B51FA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uitunen 2015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1E61BC37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267E3C2F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53D7A560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12F02699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22058371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489040F2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611854E9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7D7E560B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72B7D74F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B51FAC" w14:paraId="2A5C402C" w14:textId="77777777" w:rsidTr="002E6568">
        <w:tc>
          <w:tcPr>
            <w:tcW w:w="1560" w:type="dxa"/>
            <w:shd w:val="clear" w:color="auto" w:fill="E7E6E6"/>
            <w:vAlign w:val="center"/>
          </w:tcPr>
          <w:p w14:paraId="561E4948" w14:textId="47E3614F" w:rsidR="00B51FAC" w:rsidRDefault="00B51FAC" w:rsidP="00B51FA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Kunizak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18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62EE2F23" w14:textId="4F011A6A" w:rsidR="00B51FAC" w:rsidRPr="000D2EEF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0D2EEF">
              <w:rPr>
                <w:rFonts w:ascii="Times New Roman" w:eastAsia="Times New Roman" w:hAnsi="Times New Roman" w:cs="Times New Roman"/>
                <w:bCs/>
              </w:rPr>
              <w:t>NI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669345B4" w14:textId="750C2ED0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3AE5EB20" w14:textId="5A4F4FEE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2179F136" w14:textId="2FBA36D0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5E275C23" w14:textId="15D5A78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27069B69" w14:textId="3F563076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4384C5D0" w14:textId="688E012C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57A59F04" w14:textId="716C3E2A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07D25039" w14:textId="75377FBC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5</w:t>
            </w:r>
          </w:p>
        </w:tc>
      </w:tr>
      <w:tr w:rsidR="00B51FAC" w14:paraId="7BDFEA0F" w14:textId="77777777" w:rsidTr="002E6568">
        <w:tc>
          <w:tcPr>
            <w:tcW w:w="1560" w:type="dxa"/>
            <w:shd w:val="clear" w:color="auto" w:fill="auto"/>
            <w:vAlign w:val="center"/>
          </w:tcPr>
          <w:p w14:paraId="55711AAB" w14:textId="67E33233" w:rsidR="00B51FAC" w:rsidRDefault="00B51FAC" w:rsidP="00B51FAC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Levy 2014</w:t>
            </w:r>
            <w:r w:rsidR="00711082">
              <w:rPr>
                <w:rFonts w:ascii="Times New Roman" w:eastAsia="Times New Roman" w:hAnsi="Times New Roman" w:cs="Times New Roman"/>
                <w:vertAlign w:val="superscript"/>
              </w:rPr>
              <w:t>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F18EF7B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A827F6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11DFF6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C9A0CF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A2AE0C5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FDA88E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3811E7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1374E1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A77AACB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B51FAC" w14:paraId="673D772C" w14:textId="77777777" w:rsidTr="002E6568">
        <w:tc>
          <w:tcPr>
            <w:tcW w:w="1560" w:type="dxa"/>
            <w:shd w:val="clear" w:color="auto" w:fill="auto"/>
            <w:vAlign w:val="center"/>
          </w:tcPr>
          <w:p w14:paraId="3D891BEC" w14:textId="70756A37" w:rsidR="00B51FAC" w:rsidRDefault="00B51FAC" w:rsidP="00B51FA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mas 201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000F830" w14:textId="2747014B" w:rsidR="00B51FAC" w:rsidRPr="00863685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63685">
              <w:rPr>
                <w:rFonts w:ascii="Times New Roman" w:eastAsia="Times New Roman" w:hAnsi="Times New Roman" w:cs="Times New Roman"/>
                <w:bCs/>
              </w:rPr>
              <w:t>NI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3E1FE7" w14:textId="04A0C53C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5AD248" w14:textId="26BB303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420D8B" w14:textId="76358844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60E4ADD" w14:textId="3076B61A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5AD10F" w14:textId="66B59B3A" w:rsidR="00B51FAC" w:rsidRPr="00863685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63685">
              <w:rPr>
                <w:rFonts w:ascii="Times New Roman" w:eastAsia="Times New Roman" w:hAnsi="Times New Roman" w:cs="Times New Roman"/>
                <w:bCs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12FEF3" w14:textId="6010E5BF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CB633B" w14:textId="034ABCE3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CAA95B0" w14:textId="653D048A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4</w:t>
            </w:r>
          </w:p>
        </w:tc>
      </w:tr>
      <w:tr w:rsidR="00B51FAC" w14:paraId="67B80A29" w14:textId="77777777" w:rsidTr="002E6568">
        <w:tc>
          <w:tcPr>
            <w:tcW w:w="1560" w:type="dxa"/>
            <w:shd w:val="clear" w:color="auto" w:fill="E7E6E6"/>
            <w:vAlign w:val="center"/>
          </w:tcPr>
          <w:p w14:paraId="58234A1E" w14:textId="77777777" w:rsidR="00B51FAC" w:rsidRDefault="00B51FAC" w:rsidP="00B51FA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ngo 2012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5CDF46B9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7CA921A3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7F7C62C5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61E629CF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55DEC8FC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5ED13CC5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1C152783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72998D2D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07C9E738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B51FAC" w14:paraId="371EFDF2" w14:textId="77777777" w:rsidTr="002E6568">
        <w:tc>
          <w:tcPr>
            <w:tcW w:w="1560" w:type="dxa"/>
            <w:shd w:val="clear" w:color="auto" w:fill="auto"/>
            <w:vAlign w:val="center"/>
          </w:tcPr>
          <w:p w14:paraId="1A6AB74A" w14:textId="18F43FA8" w:rsidR="00B51FAC" w:rsidRDefault="00B51FAC" w:rsidP="00B51FA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uy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14</w:t>
            </w:r>
            <w:r w:rsidR="00711082">
              <w:rPr>
                <w:rFonts w:ascii="Times New Roman" w:eastAsia="Times New Roman" w:hAnsi="Times New Roman" w:cs="Times New Roman"/>
                <w:vertAlign w:val="superscript"/>
              </w:rPr>
              <w:t>M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B06570C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460D94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838C4E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AA663F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C217DE4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E7692B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BA928E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9515D9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173EB83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B51FAC" w14:paraId="582784F7" w14:textId="77777777" w:rsidTr="002E6568">
        <w:tc>
          <w:tcPr>
            <w:tcW w:w="1560" w:type="dxa"/>
            <w:shd w:val="clear" w:color="auto" w:fill="auto"/>
            <w:vAlign w:val="center"/>
          </w:tcPr>
          <w:p w14:paraId="5769EDED" w14:textId="7A3450DA" w:rsidR="00B51FAC" w:rsidRDefault="00B51FAC" w:rsidP="00B51FA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ck 201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5D9906A" w14:textId="01D3C56D" w:rsidR="00B51FAC" w:rsidRPr="00546241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46241">
              <w:rPr>
                <w:rFonts w:ascii="Times New Roman" w:eastAsia="Times New Roman" w:hAnsi="Times New Roman" w:cs="Times New Roman"/>
                <w:bCs/>
              </w:rPr>
              <w:t>NI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85FAE3" w14:textId="07FEAD31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F6C222" w14:textId="5046DCC8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82933A" w14:textId="4990D666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9570219" w14:textId="7A9CD4B5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F82D62" w14:textId="3503D3AE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F1DA34" w14:textId="6EDC8DAE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4CA8F2" w14:textId="1E343364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CFA449F" w14:textId="53A43B73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5</w:t>
            </w:r>
          </w:p>
        </w:tc>
      </w:tr>
      <w:tr w:rsidR="00B51FAC" w14:paraId="03F82A0D" w14:textId="77777777" w:rsidTr="002E6568">
        <w:tc>
          <w:tcPr>
            <w:tcW w:w="1560" w:type="dxa"/>
            <w:shd w:val="clear" w:color="auto" w:fill="auto"/>
            <w:vAlign w:val="center"/>
          </w:tcPr>
          <w:p w14:paraId="4CD44D46" w14:textId="12F0E5E5" w:rsidR="00B51FAC" w:rsidRDefault="00B51FAC" w:rsidP="00B51FA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nabe 201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7A56255" w14:textId="25E1E545" w:rsidR="00B51FAC" w:rsidRPr="00026A62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026A62">
              <w:rPr>
                <w:rFonts w:ascii="Times New Roman" w:eastAsia="Times New Roman" w:hAnsi="Times New Roman" w:cs="Times New Roman"/>
                <w:bCs/>
              </w:rPr>
              <w:t>NI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B9F991" w14:textId="41B423C4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A833B2" w14:textId="420763B1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D435F7" w14:textId="5C7BE485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22719C6" w14:textId="358C2BA5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14A0FC" w14:textId="5D732B49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70DE81" w14:textId="1A22253B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14D78C" w14:textId="2AFB1B15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29E0A27" w14:textId="7E4AB583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2</w:t>
            </w:r>
          </w:p>
        </w:tc>
      </w:tr>
      <w:tr w:rsidR="00B51FAC" w14:paraId="00DE76F4" w14:textId="77777777" w:rsidTr="002E6568">
        <w:tc>
          <w:tcPr>
            <w:tcW w:w="1560" w:type="dxa"/>
            <w:shd w:val="clear" w:color="auto" w:fill="E7E6E6"/>
            <w:vAlign w:val="center"/>
          </w:tcPr>
          <w:p w14:paraId="3B010255" w14:textId="05A41EC9" w:rsidR="00B51FAC" w:rsidRDefault="00B51FAC" w:rsidP="00B51FAC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ntyl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18</w:t>
            </w:r>
            <w:r w:rsidR="00711082">
              <w:rPr>
                <w:rFonts w:ascii="Times New Roman" w:eastAsia="Times New Roman" w:hAnsi="Times New Roman" w:cs="Times New Roman"/>
                <w:vertAlign w:val="superscript"/>
              </w:rPr>
              <w:t>N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30C3536B" w14:textId="29456D78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26A62">
              <w:rPr>
                <w:rFonts w:ascii="Times New Roman" w:eastAsia="Times New Roman" w:hAnsi="Times New Roman" w:cs="Times New Roman"/>
                <w:bCs/>
              </w:rPr>
              <w:t>NI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5063EFDC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24F5A969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7F70D67D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26E18634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34E6380E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7F014FA4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70594F9F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2D506925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4</w:t>
            </w:r>
          </w:p>
        </w:tc>
      </w:tr>
      <w:tr w:rsidR="00B51FAC" w14:paraId="3A465691" w14:textId="77777777" w:rsidTr="002E6568">
        <w:tc>
          <w:tcPr>
            <w:tcW w:w="1560" w:type="dxa"/>
            <w:shd w:val="clear" w:color="auto" w:fill="auto"/>
            <w:vAlign w:val="center"/>
          </w:tcPr>
          <w:p w14:paraId="71861F31" w14:textId="77777777" w:rsidR="00B51FAC" w:rsidRDefault="00B51FAC" w:rsidP="00B51FA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tinez-Botas 201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1678F9E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FD664F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4AAA3B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7188DB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D9BF0DB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73DD59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FF665D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06DF1E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8AA59DC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9</w:t>
            </w:r>
          </w:p>
        </w:tc>
      </w:tr>
      <w:tr w:rsidR="00B51FAC" w14:paraId="452ED496" w14:textId="77777777" w:rsidTr="002E6568">
        <w:tc>
          <w:tcPr>
            <w:tcW w:w="1560" w:type="dxa"/>
            <w:shd w:val="clear" w:color="auto" w:fill="E7E6E6"/>
            <w:vAlign w:val="center"/>
          </w:tcPr>
          <w:p w14:paraId="3773C614" w14:textId="4FC76734" w:rsidR="00B51FAC" w:rsidRDefault="00B51FAC" w:rsidP="00B51FAC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gli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04</w:t>
            </w:r>
            <w:r w:rsidR="00711082">
              <w:rPr>
                <w:rFonts w:ascii="Times New Roman" w:eastAsia="Times New Roman" w:hAnsi="Times New Roman" w:cs="Times New Roman"/>
                <w:vertAlign w:val="superscript"/>
              </w:rPr>
              <w:t>O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6F82B917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0503A0AB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77377697" w14:textId="0E533650" w:rsidR="00B51FAC" w:rsidRPr="002E6568" w:rsidRDefault="00D0268A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  <w:r w:rsidR="00B51FAC"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25CD8115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57DDD0C7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739F4D70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416AB826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36276A63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212936FA" w14:textId="160AEEB2" w:rsidR="00B51FAC" w:rsidRPr="002E6568" w:rsidRDefault="00D0268A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4</w:t>
            </w:r>
          </w:p>
        </w:tc>
      </w:tr>
      <w:tr w:rsidR="00B51FAC" w14:paraId="1FDFD928" w14:textId="77777777" w:rsidTr="002E6568">
        <w:tc>
          <w:tcPr>
            <w:tcW w:w="1560" w:type="dxa"/>
            <w:shd w:val="clear" w:color="auto" w:fill="auto"/>
            <w:vAlign w:val="center"/>
          </w:tcPr>
          <w:p w14:paraId="309E4813" w14:textId="77777777" w:rsidR="00B51FAC" w:rsidRDefault="00B51FAC" w:rsidP="00B51FA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ura 201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33FC29D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19E658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A66142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EE1006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8E97EC8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B1BF3B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022EF3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CFE510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69366E9" w14:textId="77777777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4</w:t>
            </w:r>
          </w:p>
        </w:tc>
      </w:tr>
      <w:tr w:rsidR="00B51FAC" w14:paraId="1E4538D6" w14:textId="77777777" w:rsidTr="002E6568">
        <w:tc>
          <w:tcPr>
            <w:tcW w:w="1560" w:type="dxa"/>
            <w:shd w:val="clear" w:color="auto" w:fill="auto"/>
            <w:vAlign w:val="center"/>
          </w:tcPr>
          <w:p w14:paraId="768D62F0" w14:textId="34B0A203" w:rsidR="00B51FAC" w:rsidRDefault="00B51FAC" w:rsidP="00B51FA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ura 202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919967D" w14:textId="0B57387E" w:rsidR="00B51FAC" w:rsidRPr="008A7C65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A7C65">
              <w:rPr>
                <w:rFonts w:ascii="Times New Roman" w:eastAsia="Times New Roman" w:hAnsi="Times New Roman" w:cs="Times New Roman"/>
                <w:bCs/>
              </w:rPr>
              <w:t>NI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AEF248" w14:textId="3902079D" w:rsidR="00B51FAC" w:rsidRPr="008A7C65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A7C65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9188D4" w14:textId="364B2CB3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3AEA3B" w14:textId="3C5571E6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C38C2A1" w14:textId="43C6BB03" w:rsidR="00B51FAC" w:rsidRPr="008A7C65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A7C65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8F9B97" w14:textId="55F3B5D1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50C87F" w14:textId="4FAF0D1E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288568" w14:textId="032E95BC" w:rsidR="00B51FAC" w:rsidRPr="008A7C65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A7C65">
              <w:rPr>
                <w:rFonts w:ascii="Times New Roman" w:eastAsia="Times New Roman" w:hAnsi="Times New Roman" w:cs="Times New Roman"/>
                <w:bCs/>
              </w:rPr>
              <w:t>NR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392B562" w14:textId="2D32F2FD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2</w:t>
            </w:r>
          </w:p>
        </w:tc>
      </w:tr>
      <w:tr w:rsidR="00B51FAC" w14:paraId="658EF86F" w14:textId="77777777" w:rsidTr="002E6568">
        <w:tc>
          <w:tcPr>
            <w:tcW w:w="1560" w:type="dxa"/>
            <w:shd w:val="clear" w:color="auto" w:fill="auto"/>
            <w:vAlign w:val="center"/>
          </w:tcPr>
          <w:p w14:paraId="388B8320" w14:textId="4FDE058A" w:rsidR="00B51FAC" w:rsidRDefault="00B51FAC" w:rsidP="00B51FA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reno 201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B3238F1" w14:textId="5EBACB8C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0BF58FB" w14:textId="3B0D1935" w:rsidR="00B51FAC" w:rsidRPr="00F42B7F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42B7F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C57072" w14:textId="651CD4E3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77A865" w14:textId="3781A54D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5840283" w14:textId="41E0058F" w:rsidR="00B51FAC" w:rsidRPr="00FE14C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E14C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4610A92" w14:textId="7682BDEC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DF589C" w14:textId="1A7EB468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571CC8" w14:textId="63F8ACC2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0F802C5" w14:textId="5608822A" w:rsidR="00B51FAC" w:rsidRPr="002E6568" w:rsidRDefault="00B51FAC" w:rsidP="00B51FA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2</w:t>
            </w:r>
          </w:p>
        </w:tc>
      </w:tr>
      <w:tr w:rsidR="00D0268A" w14:paraId="41C57BDC" w14:textId="77777777" w:rsidTr="002E6568">
        <w:tc>
          <w:tcPr>
            <w:tcW w:w="1560" w:type="dxa"/>
            <w:shd w:val="clear" w:color="auto" w:fill="auto"/>
            <w:vAlign w:val="center"/>
          </w:tcPr>
          <w:p w14:paraId="64E781C4" w14:textId="36402564" w:rsidR="00D0268A" w:rsidRPr="00D0268A" w:rsidRDefault="00D0268A" w:rsidP="00D0268A">
            <w:pPr>
              <w:rPr>
                <w:rFonts w:ascii="Times New Roman" w:eastAsia="Times New Roman" w:hAnsi="Times New Roman" w:cs="Times New Roman"/>
              </w:rPr>
            </w:pPr>
            <w:r w:rsidRPr="00D0268A">
              <w:rPr>
                <w:rFonts w:ascii="Times New Roman" w:eastAsia="Times New Roman" w:hAnsi="Times New Roman" w:cs="Times New Roman"/>
              </w:rPr>
              <w:t>Mori 201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06A3178" w14:textId="2155FD4C" w:rsidR="00D0268A" w:rsidRPr="002E6568" w:rsidRDefault="00D0268A" w:rsidP="00D0268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F88656" w14:textId="6E21991E" w:rsidR="00D0268A" w:rsidRPr="00FE14C8" w:rsidRDefault="00D0268A" w:rsidP="00D0268A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465E7E" w14:textId="4F7B1C5F" w:rsidR="00D0268A" w:rsidRPr="002E6568" w:rsidRDefault="00D0268A" w:rsidP="00D0268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A3EC07" w14:textId="7332E486" w:rsidR="00D0268A" w:rsidRPr="002E6568" w:rsidRDefault="00D0268A" w:rsidP="00D0268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EA2A3E2" w14:textId="7D02E9E3" w:rsidR="00D0268A" w:rsidRPr="00FE14C8" w:rsidRDefault="00D0268A" w:rsidP="00D0268A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75D8B1" w14:textId="35ECC42F" w:rsidR="00D0268A" w:rsidRPr="002E6568" w:rsidRDefault="00D0268A" w:rsidP="00D0268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06ABA3" w14:textId="76D8C261" w:rsidR="00D0268A" w:rsidRPr="002E6568" w:rsidRDefault="00D0268A" w:rsidP="00D0268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F33B91" w14:textId="1CAB9CBC" w:rsidR="00D0268A" w:rsidRPr="00D0268A" w:rsidRDefault="00D0268A" w:rsidP="00D0268A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0268A">
              <w:rPr>
                <w:rFonts w:ascii="Times New Roman" w:eastAsia="Times New Roman" w:hAnsi="Times New Roman" w:cs="Times New Roman"/>
                <w:bCs/>
              </w:rPr>
              <w:t>NR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4412216" w14:textId="7EA88A92" w:rsidR="00D0268A" w:rsidRDefault="00D0268A" w:rsidP="00D0268A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7</w:t>
            </w:r>
          </w:p>
        </w:tc>
      </w:tr>
      <w:tr w:rsidR="00D0268A" w14:paraId="7E886C79" w14:textId="77777777" w:rsidTr="002E6568">
        <w:tc>
          <w:tcPr>
            <w:tcW w:w="1560" w:type="dxa"/>
            <w:shd w:val="clear" w:color="auto" w:fill="auto"/>
            <w:vAlign w:val="center"/>
          </w:tcPr>
          <w:p w14:paraId="57F3F3C8" w14:textId="45E73C72" w:rsidR="00D0268A" w:rsidRDefault="00D0268A" w:rsidP="00D0268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ri 201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4DC32F9" w14:textId="5306C18C" w:rsidR="00D0268A" w:rsidRPr="002E6568" w:rsidRDefault="00D0268A" w:rsidP="00D0268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9C42D6" w14:textId="27F64EBA" w:rsidR="00D0268A" w:rsidRPr="00FE14C8" w:rsidRDefault="00D0268A" w:rsidP="00D0268A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E14C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BCF76A" w14:textId="2F36FCE7" w:rsidR="00D0268A" w:rsidRPr="002E6568" w:rsidRDefault="00D0268A" w:rsidP="00D0268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6C7805" w14:textId="6B9100C2" w:rsidR="00D0268A" w:rsidRPr="002E6568" w:rsidRDefault="00D0268A" w:rsidP="00D0268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B4541D8" w14:textId="37342EB8" w:rsidR="00D0268A" w:rsidRPr="00FE14C8" w:rsidRDefault="00D0268A" w:rsidP="00D0268A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E14C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FBAFD7" w14:textId="4F6FA578" w:rsidR="00D0268A" w:rsidRPr="002E6568" w:rsidRDefault="00D0268A" w:rsidP="00D0268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95CA09" w14:textId="142CF6E1" w:rsidR="00D0268A" w:rsidRPr="002E6568" w:rsidRDefault="00D0268A" w:rsidP="00D0268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7489B9" w14:textId="1C07D581" w:rsidR="00D0268A" w:rsidRPr="002E6568" w:rsidRDefault="00D0268A" w:rsidP="00D0268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ED43881" w14:textId="73967F71" w:rsidR="00D0268A" w:rsidRPr="002E6568" w:rsidRDefault="00D0268A" w:rsidP="00D0268A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5</w:t>
            </w:r>
          </w:p>
        </w:tc>
      </w:tr>
      <w:tr w:rsidR="005F52C4" w14:paraId="63557B98" w14:textId="77777777" w:rsidTr="002E6568">
        <w:tc>
          <w:tcPr>
            <w:tcW w:w="1560" w:type="dxa"/>
            <w:shd w:val="clear" w:color="auto" w:fill="auto"/>
            <w:vAlign w:val="center"/>
          </w:tcPr>
          <w:p w14:paraId="5116F97A" w14:textId="7BDD6A63" w:rsidR="005F52C4" w:rsidRPr="005F52C4" w:rsidRDefault="005F52C4" w:rsidP="005F52C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F52C4">
              <w:rPr>
                <w:rFonts w:ascii="Times New Roman" w:eastAsia="Times New Roman" w:hAnsi="Times New Roman" w:cs="Times New Roman"/>
              </w:rPr>
              <w:t>Mota</w:t>
            </w:r>
            <w:proofErr w:type="spellEnd"/>
            <w:r w:rsidRPr="005F52C4">
              <w:rPr>
                <w:rFonts w:ascii="Times New Roman" w:eastAsia="Times New Roman" w:hAnsi="Times New Roman" w:cs="Times New Roman"/>
              </w:rPr>
              <w:t xml:space="preserve"> 201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96DA82A" w14:textId="5706F134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D95435" w14:textId="475A8DD8" w:rsidR="005F52C4" w:rsidRPr="00FE14C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E14C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806651" w14:textId="52F946BA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E23560" w14:textId="3BFCA3B3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B2678C4" w14:textId="4725E254" w:rsidR="005F52C4" w:rsidRPr="00FE14C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E14C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F3EFB1" w14:textId="416F45DD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3F0FC6" w14:textId="5B6C8E3A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4CFACB" w14:textId="3834042E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C3E0BBF" w14:textId="64D7F3FE" w:rsidR="005F52C4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4</w:t>
            </w:r>
          </w:p>
        </w:tc>
      </w:tr>
      <w:tr w:rsidR="005F52C4" w14:paraId="52CFC731" w14:textId="77777777" w:rsidTr="002E6568">
        <w:tc>
          <w:tcPr>
            <w:tcW w:w="1560" w:type="dxa"/>
            <w:shd w:val="clear" w:color="auto" w:fill="E7E6E6"/>
            <w:vAlign w:val="center"/>
          </w:tcPr>
          <w:p w14:paraId="699A8535" w14:textId="77777777" w:rsidR="005F52C4" w:rsidRDefault="005F52C4" w:rsidP="005F52C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CT01162473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67F52C80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43B91A11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2F29E9C6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75FA2479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1856241B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3BB3D3E2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7CD46827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7BACA550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294EE5BA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4</w:t>
            </w:r>
          </w:p>
        </w:tc>
      </w:tr>
      <w:tr w:rsidR="005F52C4" w14:paraId="69D2C5A1" w14:textId="77777777" w:rsidTr="002E6568">
        <w:tc>
          <w:tcPr>
            <w:tcW w:w="1560" w:type="dxa"/>
            <w:shd w:val="clear" w:color="auto" w:fill="E7E6E6"/>
            <w:vAlign w:val="center"/>
          </w:tcPr>
          <w:p w14:paraId="5E1DD2DF" w14:textId="3557C7CA" w:rsidR="005F52C4" w:rsidRDefault="005F52C4" w:rsidP="005F52C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chshon 2020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392F8BC8" w14:textId="421C3F62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7012382B" w14:textId="4EE2B430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0601B286" w14:textId="6A276B61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0A2A7D8C" w14:textId="054F4F32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1B1F268C" w14:textId="17E69572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151695AA" w14:textId="77C28E25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1E785534" w14:textId="7DD4173A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09697972" w14:textId="4C8BFA9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2E64BDD1" w14:textId="311949B3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5F52C4" w14:paraId="42B376FE" w14:textId="77777777" w:rsidTr="002E6568">
        <w:tc>
          <w:tcPr>
            <w:tcW w:w="1560" w:type="dxa"/>
            <w:shd w:val="clear" w:color="auto" w:fill="E7E6E6"/>
            <w:vAlign w:val="center"/>
          </w:tcPr>
          <w:p w14:paraId="04E53598" w14:textId="2D626132" w:rsidR="005F52C4" w:rsidRDefault="005F52C4" w:rsidP="005F52C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lastRenderedPageBreak/>
              <w:t>Nagakur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20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6845C309" w14:textId="06A0012F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575820A9" w14:textId="73F69559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6AE9DEEA" w14:textId="55CC66F9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2919A9F3" w14:textId="1D97512D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58999B54" w14:textId="3625303F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17E8CD5E" w14:textId="43F9A84D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591B5F8C" w14:textId="5BBA7AF2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0A2D53E1" w14:textId="1C0B821D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07F7A64C" w14:textId="008B511B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5F52C4" w14:paraId="42402968" w14:textId="77777777" w:rsidTr="002E6568">
        <w:tc>
          <w:tcPr>
            <w:tcW w:w="1560" w:type="dxa"/>
            <w:shd w:val="clear" w:color="auto" w:fill="E7E6E6"/>
            <w:vAlign w:val="center"/>
          </w:tcPr>
          <w:p w14:paraId="48CE0948" w14:textId="69CF931A" w:rsidR="005F52C4" w:rsidRDefault="005F52C4" w:rsidP="005F52C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garaju 2020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2346E2B4" w14:textId="70304BD9" w:rsidR="005F52C4" w:rsidRPr="00565D9D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65D9D">
              <w:rPr>
                <w:rFonts w:ascii="Times New Roman" w:eastAsia="Times New Roman" w:hAnsi="Times New Roman" w:cs="Times New Roman"/>
                <w:bCs/>
              </w:rPr>
              <w:t>NI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7173DB2B" w14:textId="6D7D0C2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04AC0147" w14:textId="714815B9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55B9AF9F" w14:textId="7576473A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4F9354C1" w14:textId="2B710A41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622762D4" w14:textId="465B03BC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1C073C61" w14:textId="2CAB1F3C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5CA41527" w14:textId="3BDA15C4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1DCC50B0" w14:textId="3881D94B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5</w:t>
            </w:r>
          </w:p>
        </w:tc>
      </w:tr>
      <w:tr w:rsidR="005F52C4" w14:paraId="068320C3" w14:textId="77777777" w:rsidTr="002E6568">
        <w:tc>
          <w:tcPr>
            <w:tcW w:w="1560" w:type="dxa"/>
            <w:shd w:val="clear" w:color="auto" w:fill="E7E6E6"/>
            <w:vAlign w:val="center"/>
          </w:tcPr>
          <w:p w14:paraId="66B92261" w14:textId="50C25941" w:rsidR="005F52C4" w:rsidRPr="005F52C4" w:rsidRDefault="005F52C4" w:rsidP="005F52C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F52C4">
              <w:rPr>
                <w:rFonts w:ascii="Times New Roman" w:eastAsia="Times New Roman" w:hAnsi="Times New Roman" w:cs="Times New Roman"/>
              </w:rPr>
              <w:t>Natsume</w:t>
            </w:r>
            <w:proofErr w:type="spellEnd"/>
            <w:r w:rsidRPr="005F52C4">
              <w:rPr>
                <w:rFonts w:ascii="Times New Roman" w:eastAsia="Times New Roman" w:hAnsi="Times New Roman" w:cs="Times New Roman"/>
              </w:rPr>
              <w:t xml:space="preserve"> 2019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6768CC96" w14:textId="1F245FA3" w:rsidR="005F52C4" w:rsidRPr="001C5FE5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3A7D7F2B" w14:textId="061EACCE" w:rsidR="005F52C4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7B8464F1" w14:textId="67FA1D3E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212166F7" w14:textId="602211D5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1977DD7C" w14:textId="3A47D21D" w:rsidR="005F52C4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2678AA07" w14:textId="26AF48B3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7E1F890F" w14:textId="12A50EBB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1AD9FF56" w14:textId="2C2BB8CA" w:rsidR="005F52C4" w:rsidRPr="005F52C4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F52C4">
              <w:rPr>
                <w:rFonts w:ascii="Times New Roman" w:eastAsia="Times New Roman" w:hAnsi="Times New Roman" w:cs="Times New Roman"/>
                <w:bCs/>
              </w:rPr>
              <w:t>NR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38253586" w14:textId="245CD7D4" w:rsidR="005F52C4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5</w:t>
            </w:r>
          </w:p>
        </w:tc>
      </w:tr>
      <w:tr w:rsidR="005F52C4" w14:paraId="7E2FD694" w14:textId="77777777" w:rsidTr="002E6568">
        <w:tc>
          <w:tcPr>
            <w:tcW w:w="1560" w:type="dxa"/>
            <w:shd w:val="clear" w:color="auto" w:fill="E7E6E6"/>
            <w:vAlign w:val="center"/>
          </w:tcPr>
          <w:p w14:paraId="2F333914" w14:textId="62D68E6F" w:rsidR="005F52C4" w:rsidRDefault="005F52C4" w:rsidP="005F52C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avakov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11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5B2188DC" w14:textId="57835E07" w:rsidR="005F52C4" w:rsidRPr="001C5FE5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C5FE5">
              <w:rPr>
                <w:rFonts w:ascii="Times New Roman" w:eastAsia="Times New Roman" w:hAnsi="Times New Roman" w:cs="Times New Roman"/>
                <w:bCs/>
              </w:rPr>
              <w:t>NI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308C3C89" w14:textId="539D5FDC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0EFB1ABB" w14:textId="57735A01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523D2BEF" w14:textId="7F50C575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0FCB4BEA" w14:textId="0D3D29AE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052C0C8E" w14:textId="033C9A62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05EA4E13" w14:textId="46FB4E42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08C1E202" w14:textId="31F61DB6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1108158F" w14:textId="49DE9088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5</w:t>
            </w:r>
          </w:p>
        </w:tc>
      </w:tr>
      <w:tr w:rsidR="005F52C4" w14:paraId="13249838" w14:textId="77777777" w:rsidTr="002E6568">
        <w:tc>
          <w:tcPr>
            <w:tcW w:w="1560" w:type="dxa"/>
            <w:shd w:val="clear" w:color="auto" w:fill="auto"/>
            <w:vAlign w:val="center"/>
          </w:tcPr>
          <w:p w14:paraId="08198C9A" w14:textId="77777777" w:rsidR="005F52C4" w:rsidRDefault="005F52C4" w:rsidP="005F52C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ura 2012 A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733B5B4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CE9859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B785FF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9C3E42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D0D53C7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53BF0C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D533AE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2C9206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CEAB4BD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4</w:t>
            </w:r>
          </w:p>
        </w:tc>
      </w:tr>
      <w:tr w:rsidR="005F52C4" w14:paraId="5000F06F" w14:textId="77777777" w:rsidTr="002E6568">
        <w:tc>
          <w:tcPr>
            <w:tcW w:w="1560" w:type="dxa"/>
            <w:shd w:val="clear" w:color="auto" w:fill="E7E6E6"/>
            <w:vAlign w:val="center"/>
          </w:tcPr>
          <w:p w14:paraId="7DF062D9" w14:textId="77777777" w:rsidR="005F52C4" w:rsidRDefault="005F52C4" w:rsidP="005F52C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ura 2012 B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0A0D1C1E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33FC52FC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72086E34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4878A6DE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57A674BA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27D8FADC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4A1C83FE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43007859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0415B658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3</w:t>
            </w:r>
          </w:p>
        </w:tc>
      </w:tr>
      <w:tr w:rsidR="005F52C4" w14:paraId="06D4ADFB" w14:textId="77777777" w:rsidTr="002E6568">
        <w:tc>
          <w:tcPr>
            <w:tcW w:w="1560" w:type="dxa"/>
            <w:shd w:val="clear" w:color="auto" w:fill="E7E6E6"/>
            <w:vAlign w:val="center"/>
          </w:tcPr>
          <w:p w14:paraId="53430484" w14:textId="77FE950E" w:rsidR="005F52C4" w:rsidRDefault="005F52C4" w:rsidP="005F52C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ura 2020 A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4D112560" w14:textId="7CA93770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25D3C385" w14:textId="37811B14" w:rsidR="005F52C4" w:rsidRPr="00E929BA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E929BA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48009185" w14:textId="236C39B2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58DB6ABD" w14:textId="09EE2421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749AC32D" w14:textId="083D7447" w:rsidR="005F52C4" w:rsidRPr="008170EA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8170EA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703E927A" w14:textId="78A83C9E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2B863959" w14:textId="692A77A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5752DBE1" w14:textId="1D76303B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20CA2AB2" w14:textId="5A24FC08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5F52C4" w14:paraId="6E1A2655" w14:textId="77777777" w:rsidTr="002E6568">
        <w:tc>
          <w:tcPr>
            <w:tcW w:w="1560" w:type="dxa"/>
            <w:shd w:val="clear" w:color="auto" w:fill="E7E6E6"/>
            <w:vAlign w:val="center"/>
          </w:tcPr>
          <w:p w14:paraId="711B588D" w14:textId="3E04DD15" w:rsidR="005F52C4" w:rsidRDefault="005F52C4" w:rsidP="005F52C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ura 2020 B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41210E56" w14:textId="48D99F84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2C2FCF7C" w14:textId="5FC95B80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929BA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4137A482" w14:textId="4CB44468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0EAEEE9D" w14:textId="3AB11B14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6804B946" w14:textId="54B48F7C" w:rsidR="005F52C4" w:rsidRPr="00EC3082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EC3082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1844B422" w14:textId="4285CB3C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1EBF3FF0" w14:textId="21D28C4C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2A04ADE2" w14:textId="5308C600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108F8CD3" w14:textId="502A4CE2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5</w:t>
            </w:r>
          </w:p>
        </w:tc>
      </w:tr>
      <w:tr w:rsidR="005F52C4" w14:paraId="277083CF" w14:textId="77777777" w:rsidTr="002E6568">
        <w:tc>
          <w:tcPr>
            <w:tcW w:w="1560" w:type="dxa"/>
            <w:shd w:val="clear" w:color="auto" w:fill="auto"/>
            <w:vAlign w:val="center"/>
          </w:tcPr>
          <w:p w14:paraId="4F14C171" w14:textId="77777777" w:rsidR="005F52C4" w:rsidRDefault="005F52C4" w:rsidP="005F52C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o 201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A4DF433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9E34CC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5C6202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28AFC8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1EC6951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912437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271903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F7696D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8942C33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2</w:t>
            </w:r>
          </w:p>
        </w:tc>
      </w:tr>
      <w:tr w:rsidR="005F52C4" w14:paraId="38A4C4E6" w14:textId="77777777" w:rsidTr="002E6568">
        <w:tc>
          <w:tcPr>
            <w:tcW w:w="1560" w:type="dxa"/>
            <w:shd w:val="clear" w:color="auto" w:fill="auto"/>
            <w:vAlign w:val="center"/>
          </w:tcPr>
          <w:p w14:paraId="4F500A3F" w14:textId="49DE9687" w:rsidR="005F52C4" w:rsidRDefault="005F52C4" w:rsidP="005F52C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tega-Camarero 201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CA5FD0F" w14:textId="3498297D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EA110D" w14:textId="5FF2201B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9CE914" w14:textId="66C691EF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A67770" w14:textId="6AD96DC4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F40CEFD" w14:textId="7D2CE92B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51AECD" w14:textId="15A25EFE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ABE814" w14:textId="5577142C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F33FF9" w14:textId="217D2CA0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3EA2546" w14:textId="02CF0ADB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5</w:t>
            </w:r>
          </w:p>
        </w:tc>
      </w:tr>
      <w:tr w:rsidR="005F52C4" w14:paraId="37742D36" w14:textId="77777777" w:rsidTr="002E6568">
        <w:tc>
          <w:tcPr>
            <w:tcW w:w="1560" w:type="dxa"/>
            <w:shd w:val="clear" w:color="auto" w:fill="E7E6E6"/>
            <w:vAlign w:val="center"/>
          </w:tcPr>
          <w:p w14:paraId="227D6987" w14:textId="36A3BEB5" w:rsidR="005F52C4" w:rsidRDefault="005F52C4" w:rsidP="005F52C4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aassilt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16</w:t>
            </w:r>
            <w:r w:rsidR="00711082">
              <w:rPr>
                <w:rFonts w:ascii="Times New Roman" w:eastAsia="Times New Roman" w:hAnsi="Times New Roman" w:cs="Times New Roman"/>
                <w:vertAlign w:val="superscript"/>
              </w:rPr>
              <w:t>P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404624E7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5E0288FC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224E07F0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2693343E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7847EEE2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7AA4556D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0D6E2439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5570484B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4F9237D1" w14:textId="77777777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4</w:t>
            </w:r>
          </w:p>
        </w:tc>
      </w:tr>
      <w:tr w:rsidR="005F52C4" w14:paraId="12357446" w14:textId="77777777" w:rsidTr="002E6568">
        <w:tc>
          <w:tcPr>
            <w:tcW w:w="1560" w:type="dxa"/>
            <w:shd w:val="clear" w:color="auto" w:fill="E7E6E6"/>
            <w:vAlign w:val="center"/>
          </w:tcPr>
          <w:p w14:paraId="0EC01788" w14:textId="741074E7" w:rsidR="005F52C4" w:rsidRDefault="005F52C4" w:rsidP="005F52C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ajn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13</w:t>
            </w:r>
            <w:r w:rsidR="00711082">
              <w:rPr>
                <w:rFonts w:ascii="Times New Roman" w:eastAsia="Times New Roman" w:hAnsi="Times New Roman" w:cs="Times New Roman"/>
                <w:vertAlign w:val="superscript"/>
              </w:rPr>
              <w:t>Q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7A5376FF" w14:textId="4F91D028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6F09167C" w14:textId="32F54EA0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4AB08B02" w14:textId="07D61FB4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71D19E38" w14:textId="3C8AEC1F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11AFCA06" w14:textId="34E319A5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1FE60F70" w14:textId="350DFC35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57EB0B8F" w14:textId="74914D33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6F275EEA" w14:textId="5E83140B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54711B69" w14:textId="65A4D85D" w:rsidR="005F52C4" w:rsidRPr="002E6568" w:rsidRDefault="005F52C4" w:rsidP="005F52C4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B83F2F" w14:paraId="2385229B" w14:textId="77777777" w:rsidTr="002E6568">
        <w:tc>
          <w:tcPr>
            <w:tcW w:w="1560" w:type="dxa"/>
            <w:shd w:val="clear" w:color="auto" w:fill="auto"/>
            <w:vAlign w:val="center"/>
          </w:tcPr>
          <w:p w14:paraId="31278F19" w14:textId="3B1CBD28" w:rsidR="00B83F2F" w:rsidRPr="00B83F2F" w:rsidRDefault="00B83F2F" w:rsidP="00B83F2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B83F2F">
              <w:rPr>
                <w:rFonts w:ascii="Times New Roman" w:eastAsia="Times New Roman" w:hAnsi="Times New Roman" w:cs="Times New Roman"/>
              </w:rPr>
              <w:t>Palhinha</w:t>
            </w:r>
            <w:proofErr w:type="spellEnd"/>
            <w:r w:rsidRPr="00B83F2F">
              <w:rPr>
                <w:rFonts w:ascii="Times New Roman" w:eastAsia="Times New Roman" w:hAnsi="Times New Roman" w:cs="Times New Roman"/>
              </w:rPr>
              <w:t xml:space="preserve"> 201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5A98361" w14:textId="7E69A703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21FD26" w14:textId="6786F0CF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F97DA3" w14:textId="46CAC653" w:rsidR="00B83F2F" w:rsidRPr="00B83F2F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83F2F">
              <w:rPr>
                <w:rFonts w:ascii="Times New Roman" w:eastAsia="Times New Roman" w:hAnsi="Times New Roman" w:cs="Times New Roman"/>
                <w:bCs/>
              </w:rPr>
              <w:t>N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55A018" w14:textId="3651B972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6EB964D" w14:textId="3605A69D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F20327" w14:textId="6EB7E426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6FE0AF" w14:textId="6025776B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0B7A9C" w14:textId="36DF39FC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B6B6EC4" w14:textId="1FB86DF5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5</w:t>
            </w:r>
          </w:p>
        </w:tc>
      </w:tr>
      <w:tr w:rsidR="00B83F2F" w14:paraId="12A8A393" w14:textId="77777777" w:rsidTr="002E6568">
        <w:tc>
          <w:tcPr>
            <w:tcW w:w="1560" w:type="dxa"/>
            <w:shd w:val="clear" w:color="auto" w:fill="auto"/>
            <w:vAlign w:val="center"/>
          </w:tcPr>
          <w:p w14:paraId="7EF733C0" w14:textId="77777777" w:rsidR="00B83F2F" w:rsidRDefault="00B83F2F" w:rsidP="00B83F2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atriarc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0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C89435C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EA0EF0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4C0A64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378C2C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40958EA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A4D62F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B9A65C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2FF6BA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B193F91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4</w:t>
            </w:r>
          </w:p>
        </w:tc>
      </w:tr>
      <w:tr w:rsidR="00B83F2F" w14:paraId="2026DF44" w14:textId="77777777" w:rsidTr="002E6568">
        <w:tc>
          <w:tcPr>
            <w:tcW w:w="1560" w:type="dxa"/>
            <w:shd w:val="clear" w:color="auto" w:fill="E7E6E6"/>
            <w:vAlign w:val="center"/>
          </w:tcPr>
          <w:p w14:paraId="6A9808A7" w14:textId="77777777" w:rsidR="00B83F2F" w:rsidRDefault="00B83F2F" w:rsidP="00B83F2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triarca 2007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6590EF18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0431524D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732EFAA2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6C520E90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230591F1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27BC861F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06721640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61CC578F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7747FFA2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5</w:t>
            </w:r>
          </w:p>
        </w:tc>
      </w:tr>
      <w:tr w:rsidR="00B83F2F" w14:paraId="28C8A8F9" w14:textId="77777777" w:rsidTr="002E6568">
        <w:tc>
          <w:tcPr>
            <w:tcW w:w="1560" w:type="dxa"/>
            <w:shd w:val="clear" w:color="auto" w:fill="auto"/>
            <w:vAlign w:val="center"/>
          </w:tcPr>
          <w:p w14:paraId="0E4FFF76" w14:textId="77777777" w:rsidR="00B83F2F" w:rsidRDefault="00B83F2F" w:rsidP="00B83F2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erezaba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1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E07F77C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AE0A92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D83131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E420D0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BCB8748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11A615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1D2DB2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6EFD1A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0F09675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4</w:t>
            </w:r>
          </w:p>
        </w:tc>
      </w:tr>
      <w:tr w:rsidR="00B83F2F" w14:paraId="020CD380" w14:textId="77777777" w:rsidTr="002E6568">
        <w:tc>
          <w:tcPr>
            <w:tcW w:w="1560" w:type="dxa"/>
            <w:shd w:val="clear" w:color="auto" w:fill="auto"/>
            <w:vAlign w:val="center"/>
          </w:tcPr>
          <w:p w14:paraId="087740D3" w14:textId="38F17E93" w:rsidR="00B83F2F" w:rsidRDefault="00B83F2F" w:rsidP="00B83F2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trakis 201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1FE81DE" w14:textId="6852CC6E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C909B8" w14:textId="0E76E6FB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86E382" w14:textId="0287F42B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D2E23E" w14:textId="34AEC5F3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C3E5391" w14:textId="2CA19E19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18C2DB" w14:textId="1A95B155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F83BF3" w14:textId="7BC0BB7A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20C4CD" w14:textId="2BE540F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02AB921" w14:textId="14FA1122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B83F2F" w14:paraId="55B76920" w14:textId="77777777" w:rsidTr="002E6568">
        <w:tc>
          <w:tcPr>
            <w:tcW w:w="1560" w:type="dxa"/>
            <w:shd w:val="clear" w:color="auto" w:fill="auto"/>
            <w:vAlign w:val="center"/>
          </w:tcPr>
          <w:p w14:paraId="55F978A8" w14:textId="4B4DA03B" w:rsidR="00B83F2F" w:rsidRDefault="00B83F2F" w:rsidP="00B83F2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za-Guedes 201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E9699C6" w14:textId="3880142B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962B7A" w14:textId="25B6121E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0ECC66" w14:textId="54E1DB52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C4402A" w14:textId="77A7AB22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3DE86AA" w14:textId="6EFE4D5D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E107D0" w14:textId="42285794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F5B185" w14:textId="20B4A35B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A81801" w14:textId="4CEBA4B0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4ADAC4A" w14:textId="0719CA7C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B83F2F" w14:paraId="17E2D2DD" w14:textId="77777777" w:rsidTr="002E6568">
        <w:tc>
          <w:tcPr>
            <w:tcW w:w="1560" w:type="dxa"/>
            <w:shd w:val="clear" w:color="auto" w:fill="E7E6E6"/>
            <w:vAlign w:val="center"/>
          </w:tcPr>
          <w:p w14:paraId="35072137" w14:textId="77777777" w:rsidR="00B83F2F" w:rsidRDefault="00B83F2F" w:rsidP="00B83F2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che 2011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6D920844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165413A0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3281A72F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32F7898C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5D6480AC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73A924E4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3AF939F0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06307073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0B56B177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4</w:t>
            </w:r>
          </w:p>
        </w:tc>
      </w:tr>
      <w:tr w:rsidR="00B83F2F" w14:paraId="2615C49F" w14:textId="77777777" w:rsidTr="002E6568">
        <w:tc>
          <w:tcPr>
            <w:tcW w:w="1560" w:type="dxa"/>
            <w:shd w:val="clear" w:color="auto" w:fill="E7E6E6"/>
            <w:vAlign w:val="center"/>
          </w:tcPr>
          <w:p w14:paraId="34B5980B" w14:textId="359650D1" w:rsidR="00B83F2F" w:rsidRPr="00B83F2F" w:rsidRDefault="00B83F2F" w:rsidP="00B83F2F">
            <w:pPr>
              <w:rPr>
                <w:rFonts w:ascii="Times New Roman" w:eastAsia="Times New Roman" w:hAnsi="Times New Roman" w:cs="Times New Roman"/>
              </w:rPr>
            </w:pPr>
            <w:r w:rsidRPr="00B83F2F">
              <w:rPr>
                <w:rFonts w:ascii="Times New Roman" w:eastAsia="Times New Roman" w:hAnsi="Times New Roman" w:cs="Times New Roman"/>
              </w:rPr>
              <w:t>Rios 2018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3596C014" w14:textId="669EA7E1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7353902F" w14:textId="6338DA7B" w:rsidR="00B83F2F" w:rsidRPr="00CC4EF0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67CF61DE" w14:textId="21E58B4B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83F2F">
              <w:rPr>
                <w:rFonts w:ascii="Times New Roman" w:eastAsia="Times New Roman" w:hAnsi="Times New Roman" w:cs="Times New Roman"/>
                <w:bCs/>
              </w:rPr>
              <w:t>NR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19EA7929" w14:textId="3EB5DAAD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5336E8DE" w14:textId="17766971" w:rsidR="00B83F2F" w:rsidRPr="00CC4EF0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7C9077B8" w14:textId="693CF1EC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4D4DBD56" w14:textId="1347EBC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3A6570DF" w14:textId="5C9B90DB" w:rsidR="00B83F2F" w:rsidRPr="00B83F2F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83F2F">
              <w:rPr>
                <w:rFonts w:ascii="Times New Roman" w:eastAsia="Times New Roman" w:hAnsi="Times New Roman" w:cs="Times New Roman"/>
                <w:bCs/>
              </w:rPr>
              <w:t>NR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60A7F2AD" w14:textId="6192EC66" w:rsidR="00B83F2F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4</w:t>
            </w:r>
          </w:p>
        </w:tc>
      </w:tr>
      <w:tr w:rsidR="00B83F2F" w14:paraId="079C8B6F" w14:textId="77777777" w:rsidTr="002E6568">
        <w:tc>
          <w:tcPr>
            <w:tcW w:w="1560" w:type="dxa"/>
            <w:shd w:val="clear" w:color="auto" w:fill="E7E6E6"/>
            <w:vAlign w:val="center"/>
          </w:tcPr>
          <w:p w14:paraId="2721C62E" w14:textId="3B042E21" w:rsidR="00B83F2F" w:rsidRDefault="00B83F2F" w:rsidP="00B83F2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driguez-Alvarez 2010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55BCA4E8" w14:textId="562D9544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410F3C16" w14:textId="599C271B" w:rsidR="00B83F2F" w:rsidRPr="00CC4EF0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CC4EF0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0080EFBD" w14:textId="569527A6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6D79CDAB" w14:textId="331EFA46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74D4192C" w14:textId="716E6D17" w:rsidR="00B83F2F" w:rsidRPr="00CC4EF0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CC4EF0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07D6A2B3" w14:textId="46CE4C28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502C6E4A" w14:textId="734C6814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538FEEBD" w14:textId="5541C764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53C6AB0A" w14:textId="578B388B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B83F2F" w14:paraId="4FF01DB5" w14:textId="77777777" w:rsidTr="002E6568">
        <w:tc>
          <w:tcPr>
            <w:tcW w:w="1560" w:type="dxa"/>
            <w:shd w:val="clear" w:color="auto" w:fill="E7E6E6"/>
            <w:vAlign w:val="center"/>
          </w:tcPr>
          <w:p w14:paraId="7EA35F61" w14:textId="4D6E1DE7" w:rsidR="00B83F2F" w:rsidRDefault="00B83F2F" w:rsidP="00B83F2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ltzman 2012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5C8F1129" w14:textId="7532366E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779234B9" w14:textId="35928DF9" w:rsidR="00B83F2F" w:rsidRPr="000575B5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0575B5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3EFD8D73" w14:textId="632E52F3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20285284" w14:textId="033116D0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45F24E58" w14:textId="250EC3C0" w:rsidR="00B83F2F" w:rsidRPr="00585B0E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85B0E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7BB46F3D" w14:textId="0D86EB26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541C7F3B" w14:textId="0BF7BC7E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6449CEE0" w14:textId="3A06DD4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7E925C69" w14:textId="3463CCC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B83F2F" w14:paraId="385ED875" w14:textId="77777777" w:rsidTr="002E6568">
        <w:tc>
          <w:tcPr>
            <w:tcW w:w="1560" w:type="dxa"/>
            <w:shd w:val="clear" w:color="auto" w:fill="E7E6E6"/>
            <w:vAlign w:val="center"/>
          </w:tcPr>
          <w:p w14:paraId="3AAABC0C" w14:textId="7B31B725" w:rsidR="00B83F2F" w:rsidRDefault="00B83F2F" w:rsidP="00B83F2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nchez-Garcia 2012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42FCE982" w14:textId="004DC6B6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7B96EF33" w14:textId="4B4D7357" w:rsidR="00B83F2F" w:rsidRPr="00585B0E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85B0E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68636299" w14:textId="1B77EE4A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47CA7726" w14:textId="62FD5869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3D49D867" w14:textId="1E1EC803" w:rsidR="00B83F2F" w:rsidRPr="00CA55C5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CA55C5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54FFBAF6" w14:textId="5FD5FF24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71B45D82" w14:textId="2FAA02E3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2F7444E1" w14:textId="60D91668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1A8340EF" w14:textId="033D76EA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B83F2F" w14:paraId="701F4386" w14:textId="77777777" w:rsidTr="002E6568">
        <w:tc>
          <w:tcPr>
            <w:tcW w:w="1560" w:type="dxa"/>
            <w:shd w:val="clear" w:color="auto" w:fill="auto"/>
            <w:vAlign w:val="center"/>
          </w:tcPr>
          <w:p w14:paraId="73C01756" w14:textId="77777777" w:rsidR="00B83F2F" w:rsidRDefault="00B83F2F" w:rsidP="00B83F2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to 201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B4C4125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6BE882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C38250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6B3504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FDDC154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4E9C7E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D6539C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52463C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35D5F56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2</w:t>
            </w:r>
          </w:p>
        </w:tc>
      </w:tr>
      <w:tr w:rsidR="00B83F2F" w14:paraId="290361E2" w14:textId="77777777" w:rsidTr="002E6568">
        <w:tc>
          <w:tcPr>
            <w:tcW w:w="1560" w:type="dxa"/>
            <w:shd w:val="clear" w:color="auto" w:fill="E7E6E6"/>
            <w:vAlign w:val="center"/>
          </w:tcPr>
          <w:p w14:paraId="7A6E7159" w14:textId="77777777" w:rsidR="00B83F2F" w:rsidRDefault="00B83F2F" w:rsidP="00B83F2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lastRenderedPageBreak/>
              <w:t>Savilaht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14 A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79FF6554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55DF4D69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72A9A5C2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714903E7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19279BA6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1F8AE3FB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2E58E243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22ECE228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74ACECBF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4</w:t>
            </w:r>
          </w:p>
        </w:tc>
      </w:tr>
      <w:tr w:rsidR="00B83F2F" w14:paraId="73C0FBF6" w14:textId="77777777" w:rsidTr="002E6568">
        <w:tc>
          <w:tcPr>
            <w:tcW w:w="1560" w:type="dxa"/>
            <w:shd w:val="clear" w:color="auto" w:fill="auto"/>
            <w:vAlign w:val="center"/>
          </w:tcPr>
          <w:p w14:paraId="01CEF6BE" w14:textId="77777777" w:rsidR="00B83F2F" w:rsidRDefault="00B83F2F" w:rsidP="00B83F2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avilaht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14 B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BDC901E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91B879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5EE82E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FDE79B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AAAF64F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B7F5BD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5B209C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FEEF6B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C33A154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3</w:t>
            </w:r>
          </w:p>
        </w:tc>
      </w:tr>
      <w:tr w:rsidR="00B83F2F" w14:paraId="66F9DFAE" w14:textId="77777777" w:rsidTr="002E6568">
        <w:tc>
          <w:tcPr>
            <w:tcW w:w="1560" w:type="dxa"/>
            <w:shd w:val="clear" w:color="auto" w:fill="auto"/>
            <w:vAlign w:val="center"/>
          </w:tcPr>
          <w:p w14:paraId="6BFF1085" w14:textId="6C5921D8" w:rsidR="00B83F2F" w:rsidRDefault="00B83F2F" w:rsidP="00B83F2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ibata 201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329B42E" w14:textId="32744ABD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F217E9" w14:textId="420BE780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8C1F43" w14:textId="5DBD0206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980A1B" w14:textId="370388EE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CC89390" w14:textId="741C5C0A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D1C86A" w14:textId="551679F6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0260D2" w14:textId="5A51AB3B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496216" w14:textId="0A22E09C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4449AF7" w14:textId="770F82E8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B83F2F" w14:paraId="290CAFD9" w14:textId="77777777" w:rsidTr="002E6568">
        <w:tc>
          <w:tcPr>
            <w:tcW w:w="1560" w:type="dxa"/>
            <w:shd w:val="clear" w:color="auto" w:fill="E7E6E6"/>
            <w:vAlign w:val="center"/>
          </w:tcPr>
          <w:p w14:paraId="4D8F1483" w14:textId="71A4C9A6" w:rsidR="00B83F2F" w:rsidRDefault="00B83F2F" w:rsidP="00B83F2F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kripa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08 B</w:t>
            </w:r>
            <w:r w:rsidR="00711082">
              <w:rPr>
                <w:rFonts w:ascii="Times New Roman" w:eastAsia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0512C115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3B85EDCA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1C0029D7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4D51CD35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563A5B9F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17D9B5C9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161F9D64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55E5AFBD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6793B827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7</w:t>
            </w:r>
          </w:p>
        </w:tc>
      </w:tr>
      <w:tr w:rsidR="00B83F2F" w14:paraId="77F32EF3" w14:textId="77777777" w:rsidTr="002E6568">
        <w:tc>
          <w:tcPr>
            <w:tcW w:w="1560" w:type="dxa"/>
            <w:shd w:val="clear" w:color="auto" w:fill="auto"/>
            <w:vAlign w:val="center"/>
          </w:tcPr>
          <w:p w14:paraId="66C2DF16" w14:textId="77777777" w:rsidR="00B83F2F" w:rsidRDefault="00B83F2F" w:rsidP="00B83F2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den 200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CF5453A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6DB409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A0A1AD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672C9C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5273070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7A3BBC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528FAA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5E23AE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B8BA985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5</w:t>
            </w:r>
          </w:p>
        </w:tc>
      </w:tr>
      <w:tr w:rsidR="00B83F2F" w14:paraId="65284ED6" w14:textId="77777777" w:rsidTr="002E6568">
        <w:tc>
          <w:tcPr>
            <w:tcW w:w="1560" w:type="dxa"/>
            <w:shd w:val="clear" w:color="auto" w:fill="auto"/>
            <w:vAlign w:val="center"/>
          </w:tcPr>
          <w:p w14:paraId="310B136D" w14:textId="1E81536D" w:rsidR="00B83F2F" w:rsidRDefault="00B83F2F" w:rsidP="00B83F2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gimoto 201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0F51B16" w14:textId="3CF5010A" w:rsidR="00B83F2F" w:rsidRPr="00ED014E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ED014E">
              <w:rPr>
                <w:rFonts w:ascii="Times New Roman" w:eastAsia="Times New Roman" w:hAnsi="Times New Roman" w:cs="Times New Roman"/>
                <w:bCs/>
              </w:rPr>
              <w:t>NI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1CD058" w14:textId="0AC9129C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718008" w14:textId="2C7F7042" w:rsidR="00B83F2F" w:rsidRPr="00ED014E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ED014E">
              <w:rPr>
                <w:rFonts w:ascii="Times New Roman" w:eastAsia="Times New Roman" w:hAnsi="Times New Roman" w:cs="Times New Roman"/>
                <w:bCs/>
              </w:rPr>
              <w:t>N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49985C" w14:textId="687819E1" w:rsidR="00B83F2F" w:rsidRPr="00ED014E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ED014E">
              <w:rPr>
                <w:rFonts w:ascii="Times New Roman" w:eastAsia="Times New Roman" w:hAnsi="Times New Roman" w:cs="Times New Roman"/>
                <w:bCs/>
              </w:rPr>
              <w:t>NR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566D904" w14:textId="408A3CF1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A02EE4" w14:textId="079254E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33C2C3" w14:textId="13CFDDF0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C375D4" w14:textId="2882069F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68C0854" w14:textId="1F44D1B6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3</w:t>
            </w:r>
          </w:p>
        </w:tc>
      </w:tr>
      <w:tr w:rsidR="00B83F2F" w14:paraId="21C6A259" w14:textId="77777777" w:rsidTr="002E6568">
        <w:tc>
          <w:tcPr>
            <w:tcW w:w="1560" w:type="dxa"/>
            <w:shd w:val="clear" w:color="auto" w:fill="auto"/>
            <w:vAlign w:val="center"/>
          </w:tcPr>
          <w:p w14:paraId="3881A6FA" w14:textId="29FBD231" w:rsidR="00B83F2F" w:rsidRDefault="00B83F2F" w:rsidP="00B83F2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giura 202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0EF9E22" w14:textId="5CAD4DC6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926BF8" w14:textId="7F8D81FD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44FF56" w14:textId="72C0B7AD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042B7C" w14:textId="66534FEC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004F218" w14:textId="252DF61D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C8361C" w14:textId="2666E7C6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D0B1FC" w14:textId="54D66468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48DACD" w14:textId="3FD6BC94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DFEC48A" w14:textId="2C0D489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9</w:t>
            </w:r>
          </w:p>
        </w:tc>
      </w:tr>
      <w:tr w:rsidR="00B83F2F" w14:paraId="0B6C52B6" w14:textId="77777777" w:rsidTr="002E6568">
        <w:tc>
          <w:tcPr>
            <w:tcW w:w="1560" w:type="dxa"/>
            <w:shd w:val="clear" w:color="auto" w:fill="auto"/>
            <w:vAlign w:val="center"/>
          </w:tcPr>
          <w:p w14:paraId="36B39236" w14:textId="6949334A" w:rsidR="00B83F2F" w:rsidRDefault="00B83F2F" w:rsidP="00B83F2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kahashi 201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1FCF1A5" w14:textId="7C754216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CEFA1D" w14:textId="651546D6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5E2D0F" w14:textId="7C4B5E4C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F38279" w14:textId="726D92A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5E1369E" w14:textId="433C003B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F9435D" w14:textId="10AFB2FE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99F2D7" w14:textId="3F727A43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061AD0" w14:textId="25C93AD4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23F8F60" w14:textId="33E28C5E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B83F2F" w14:paraId="01750AB4" w14:textId="77777777" w:rsidTr="002E6568">
        <w:tc>
          <w:tcPr>
            <w:tcW w:w="1560" w:type="dxa"/>
            <w:shd w:val="clear" w:color="auto" w:fill="E7E6E6"/>
            <w:vAlign w:val="center"/>
          </w:tcPr>
          <w:p w14:paraId="475D2619" w14:textId="77777777" w:rsidR="00B83F2F" w:rsidRDefault="00B83F2F" w:rsidP="00B83F2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kahashi 2016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5B8B76CE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1059A1FE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59A848FD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28050933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643EA398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5216F5A7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55DAF609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4C1DA676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2887EBFD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7</w:t>
            </w:r>
          </w:p>
        </w:tc>
      </w:tr>
      <w:tr w:rsidR="00B83F2F" w14:paraId="50D60CDE" w14:textId="77777777" w:rsidTr="002E6568">
        <w:tc>
          <w:tcPr>
            <w:tcW w:w="1560" w:type="dxa"/>
            <w:shd w:val="clear" w:color="auto" w:fill="E7E6E6"/>
            <w:vAlign w:val="center"/>
          </w:tcPr>
          <w:p w14:paraId="2B654B50" w14:textId="1892D917" w:rsidR="00B83F2F" w:rsidRDefault="00B83F2F" w:rsidP="00B83F2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kaoka 2020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68070E7B" w14:textId="380684D8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71C37D64" w14:textId="7A141C9C" w:rsidR="00B83F2F" w:rsidRPr="00260BD5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60BD5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73AE5711" w14:textId="2EB7049B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024F1D31" w14:textId="3E386E00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301F9793" w14:textId="691724DE" w:rsidR="00B83F2F" w:rsidRPr="00F763B7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763B7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4706B3C7" w14:textId="7818B1D5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672BADCF" w14:textId="666B3E0D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11B7DA35" w14:textId="3B38545C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553AEE55" w14:textId="7B092CE1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B83F2F" w14:paraId="15BC6BE9" w14:textId="77777777" w:rsidTr="002E6568">
        <w:tc>
          <w:tcPr>
            <w:tcW w:w="1560" w:type="dxa"/>
            <w:shd w:val="clear" w:color="auto" w:fill="E7E6E6"/>
            <w:vAlign w:val="center"/>
          </w:tcPr>
          <w:p w14:paraId="00825E79" w14:textId="7716C26B" w:rsidR="00B83F2F" w:rsidRDefault="00B83F2F" w:rsidP="00B83F2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lenca 2016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246F040D" w14:textId="4E527583" w:rsidR="00B83F2F" w:rsidRPr="00F763B7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763B7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51FB3420" w14:textId="42A11E1F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763B7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2D0B86F5" w14:textId="3A0D652D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763B7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2E452033" w14:textId="2EEF47FD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763B7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2CF10B09" w14:textId="2CA98A2E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763B7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36412F30" w14:textId="7F26D54F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763B7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7DBC12E2" w14:textId="0FD2264C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763B7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332D6F20" w14:textId="0C13E8FC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763B7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710CDE63" w14:textId="72DDC7F0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763B7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</w:tr>
      <w:tr w:rsidR="00B83F2F" w14:paraId="7C95BD15" w14:textId="77777777" w:rsidTr="002E6568">
        <w:tc>
          <w:tcPr>
            <w:tcW w:w="1560" w:type="dxa"/>
            <w:shd w:val="clear" w:color="auto" w:fill="E7E6E6"/>
            <w:vAlign w:val="center"/>
          </w:tcPr>
          <w:p w14:paraId="11D966D7" w14:textId="7722F528" w:rsidR="00B83F2F" w:rsidRDefault="00B83F2F" w:rsidP="00B83F2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zquez 2011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5C4B0CE9" w14:textId="6BA8ECB8" w:rsidR="00B83F2F" w:rsidRPr="00F51EAA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51EAA">
              <w:rPr>
                <w:rFonts w:ascii="Times New Roman" w:eastAsia="Times New Roman" w:hAnsi="Times New Roman" w:cs="Times New Roman"/>
                <w:bCs/>
              </w:rPr>
              <w:t>NI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463B396F" w14:textId="50DFECA7" w:rsidR="00B83F2F" w:rsidRPr="00F51EAA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51EAA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69173BA7" w14:textId="06993329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3B5857D3" w14:textId="2D3CDEBF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472E118B" w14:textId="3320FB8B" w:rsidR="00B83F2F" w:rsidRPr="00722E90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22E90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4D63DDCF" w14:textId="63130100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0B411FA6" w14:textId="04574EA4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5C67E7CA" w14:textId="24709EDB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19340AF9" w14:textId="0F8AF0A8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3</w:t>
            </w:r>
          </w:p>
        </w:tc>
      </w:tr>
      <w:tr w:rsidR="00B83F2F" w14:paraId="5090DA88" w14:textId="77777777" w:rsidTr="002E6568">
        <w:tc>
          <w:tcPr>
            <w:tcW w:w="1560" w:type="dxa"/>
            <w:shd w:val="clear" w:color="auto" w:fill="auto"/>
            <w:vAlign w:val="center"/>
          </w:tcPr>
          <w:p w14:paraId="02283AF1" w14:textId="77777777" w:rsidR="00B83F2F" w:rsidRDefault="00B83F2F" w:rsidP="00B83F2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zquez-Ortiz 201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C69CEB9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2C63C2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FC052F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5FB1A4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82ECB0D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308FE8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0D9D7B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5F6E98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922A13F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5</w:t>
            </w:r>
          </w:p>
        </w:tc>
      </w:tr>
      <w:tr w:rsidR="00B83F2F" w14:paraId="27B69CDA" w14:textId="77777777" w:rsidTr="002E6568">
        <w:tc>
          <w:tcPr>
            <w:tcW w:w="1560" w:type="dxa"/>
            <w:shd w:val="clear" w:color="auto" w:fill="E7E6E6"/>
            <w:vAlign w:val="center"/>
          </w:tcPr>
          <w:p w14:paraId="601C7BC8" w14:textId="77777777" w:rsidR="00B83F2F" w:rsidRDefault="00B83F2F" w:rsidP="00B83F2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sserman 2018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3FC58278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172B1521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6AD65D2A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3CC10DB8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55381041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62D4613B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08A3098D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71B21606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5803E009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0</w:t>
            </w:r>
          </w:p>
        </w:tc>
      </w:tr>
      <w:tr w:rsidR="00B83F2F" w14:paraId="68F1B99F" w14:textId="77777777" w:rsidTr="002E6568">
        <w:tc>
          <w:tcPr>
            <w:tcW w:w="1560" w:type="dxa"/>
            <w:shd w:val="clear" w:color="auto" w:fill="E7E6E6"/>
            <w:vAlign w:val="center"/>
          </w:tcPr>
          <w:p w14:paraId="5AC2B85B" w14:textId="230A9A14" w:rsidR="00B83F2F" w:rsidRDefault="00B83F2F" w:rsidP="00B83F2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Weinbrand-Goichber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16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7B276681" w14:textId="2764BFB3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763B7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31944ED6" w14:textId="5F1B03CD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763B7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21A137D8" w14:textId="2A6DBE25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763B7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40E8139D" w14:textId="4F244FC8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763B7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22454614" w14:textId="3F158A4B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763B7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569E3126" w14:textId="38672288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763B7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0DD06E60" w14:textId="67A4999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763B7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10271E1D" w14:textId="30A51C0F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763B7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47BAEBB7" w14:textId="49323BFF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763B7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</w:tr>
      <w:tr w:rsidR="00B83F2F" w14:paraId="3E0E38B4" w14:textId="77777777" w:rsidTr="002E6568">
        <w:tc>
          <w:tcPr>
            <w:tcW w:w="1560" w:type="dxa"/>
            <w:shd w:val="clear" w:color="auto" w:fill="auto"/>
            <w:vAlign w:val="center"/>
          </w:tcPr>
          <w:p w14:paraId="23AC1A09" w14:textId="70D55ECD" w:rsidR="00B83F2F" w:rsidRDefault="00B83F2F" w:rsidP="00B83F2F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Wood 2016</w:t>
            </w:r>
            <w:r w:rsidR="00711082">
              <w:rPr>
                <w:rFonts w:ascii="Times New Roman" w:eastAsia="Times New Roman" w:hAnsi="Times New Roman" w:cs="Times New Roman"/>
                <w:vertAlign w:val="superscript"/>
              </w:rPr>
              <w:t>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C6F7FA6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80B581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C00A86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60AFD8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2469A02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8EFC79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7854D8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5BC6BA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7E38266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B83F2F" w14:paraId="74FCF556" w14:textId="77777777" w:rsidTr="002E6568">
        <w:tc>
          <w:tcPr>
            <w:tcW w:w="1560" w:type="dxa"/>
            <w:shd w:val="clear" w:color="auto" w:fill="auto"/>
            <w:vAlign w:val="center"/>
          </w:tcPr>
          <w:p w14:paraId="5413A1DE" w14:textId="40F8F95B" w:rsidR="00B83F2F" w:rsidRDefault="00B83F2F" w:rsidP="00B83F2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anagida 201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035A9BA" w14:textId="31E96EE3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BD0382" w14:textId="7D89778A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3C823E" w14:textId="1DBBE5F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5D73A3" w14:textId="4C71FFE2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F2A42CE" w14:textId="5B28B4EF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51A5C9" w14:textId="70977081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51FEC3" w14:textId="7CC3F63A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A76A83" w14:textId="04CA0888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3ADFE2D" w14:textId="55B60DD1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B83F2F" w14:paraId="45221369" w14:textId="77777777" w:rsidTr="002E6568">
        <w:tc>
          <w:tcPr>
            <w:tcW w:w="1560" w:type="dxa"/>
            <w:shd w:val="clear" w:color="auto" w:fill="E7E6E6"/>
            <w:vAlign w:val="center"/>
          </w:tcPr>
          <w:p w14:paraId="42A22D54" w14:textId="77777777" w:rsidR="00B83F2F" w:rsidRDefault="00B83F2F" w:rsidP="00B83F2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anagida 2015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62B1C47C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58CBA223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1717F16F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0C95E533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6D86A001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60B53555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22CBD82B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0130BEBE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46123FB0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</w:tr>
      <w:tr w:rsidR="00B83F2F" w14:paraId="459D8E65" w14:textId="77777777" w:rsidTr="002E6568">
        <w:tc>
          <w:tcPr>
            <w:tcW w:w="1560" w:type="dxa"/>
            <w:shd w:val="clear" w:color="auto" w:fill="auto"/>
            <w:vAlign w:val="center"/>
          </w:tcPr>
          <w:p w14:paraId="474F8B98" w14:textId="77777777" w:rsidR="00B83F2F" w:rsidRDefault="00B83F2F" w:rsidP="00B83F2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Yonekur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nagusk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1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1AB2800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2A636A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34A410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86C964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6E8B10E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DD5AFA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F7EA15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DC097C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3A64BC6E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1</w:t>
            </w:r>
          </w:p>
        </w:tc>
      </w:tr>
      <w:tr w:rsidR="00B83F2F" w14:paraId="141B51E7" w14:textId="77777777" w:rsidTr="006106F3">
        <w:tc>
          <w:tcPr>
            <w:tcW w:w="1560" w:type="dxa"/>
            <w:shd w:val="clear" w:color="auto" w:fill="E7E6E6"/>
            <w:vAlign w:val="center"/>
          </w:tcPr>
          <w:p w14:paraId="486C88A4" w14:textId="77777777" w:rsidR="00B83F2F" w:rsidRDefault="00B83F2F" w:rsidP="00B83F2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apatero 2008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06C2CE27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7A6B6816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0584FD7F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59FD9B05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7130FD42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7F70C323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-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23FB00CA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6F5A0E96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6568">
              <w:rPr>
                <w:rFonts w:ascii="Times New Roman" w:eastAsia="Times New Roman" w:hAnsi="Times New Roman" w:cs="Times New Roman"/>
                <w:b/>
              </w:rPr>
              <w:t>*</w:t>
            </w:r>
            <w:r w:rsidRPr="002E6568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6CEE7C16" w14:textId="7777777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E6568">
              <w:rPr>
                <w:rFonts w:ascii="Times New Roman" w:eastAsia="Times New Roman" w:hAnsi="Times New Roman" w:cs="Times New Roman"/>
                <w:bCs/>
              </w:rPr>
              <w:t>5</w:t>
            </w:r>
          </w:p>
        </w:tc>
      </w:tr>
      <w:tr w:rsidR="00B83F2F" w14:paraId="48937F42" w14:textId="77777777" w:rsidTr="006106F3">
        <w:tc>
          <w:tcPr>
            <w:tcW w:w="1560" w:type="dxa"/>
            <w:shd w:val="clear" w:color="auto" w:fill="E7E6E6"/>
            <w:vAlign w:val="center"/>
          </w:tcPr>
          <w:p w14:paraId="50436954" w14:textId="3C622795" w:rsidR="00B83F2F" w:rsidRDefault="00B83F2F" w:rsidP="00B83F2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hao 2019 A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452C94E8" w14:textId="1F49F588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763B7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701" w:type="dxa"/>
            <w:shd w:val="clear" w:color="auto" w:fill="E7E6E6"/>
            <w:vAlign w:val="center"/>
          </w:tcPr>
          <w:p w14:paraId="5A595681" w14:textId="735D1402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763B7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305884FB" w14:textId="54D57401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763B7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4EF25D29" w14:textId="1BD03E21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763B7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2410" w:type="dxa"/>
            <w:shd w:val="clear" w:color="auto" w:fill="E7E6E6"/>
            <w:vAlign w:val="center"/>
          </w:tcPr>
          <w:p w14:paraId="42ECCEC7" w14:textId="1EEC43D1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763B7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11C57CD1" w14:textId="68F27BDF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763B7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60520D34" w14:textId="3986F6C6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763B7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46D17555" w14:textId="09B5DED4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763B7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818" w:type="dxa"/>
            <w:shd w:val="clear" w:color="auto" w:fill="E7E6E6"/>
            <w:vAlign w:val="center"/>
          </w:tcPr>
          <w:p w14:paraId="6C8F17DE" w14:textId="213216C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763B7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</w:tr>
      <w:tr w:rsidR="00B83F2F" w14:paraId="52CF2B08" w14:textId="77777777" w:rsidTr="002E6568">
        <w:tc>
          <w:tcPr>
            <w:tcW w:w="1560" w:type="dxa"/>
            <w:tcBorders>
              <w:bottom w:val="single" w:sz="4" w:space="0" w:color="000000"/>
            </w:tcBorders>
            <w:shd w:val="clear" w:color="auto" w:fill="E7E6E6"/>
            <w:vAlign w:val="center"/>
          </w:tcPr>
          <w:p w14:paraId="32EAFBED" w14:textId="1BF7837D" w:rsidR="00B83F2F" w:rsidRDefault="00B83F2F" w:rsidP="00B83F2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Zhao 2019 B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val="clear" w:color="auto" w:fill="E7E6E6"/>
            <w:vAlign w:val="center"/>
          </w:tcPr>
          <w:p w14:paraId="7BCF7E79" w14:textId="7DA5CC49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763B7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E7E6E6"/>
            <w:vAlign w:val="center"/>
          </w:tcPr>
          <w:p w14:paraId="6233DDD1" w14:textId="5C9B12A4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763B7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E7E6E6"/>
            <w:vAlign w:val="center"/>
          </w:tcPr>
          <w:p w14:paraId="7AD1907C" w14:textId="4426FCD0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763B7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E7E6E6"/>
            <w:vAlign w:val="center"/>
          </w:tcPr>
          <w:p w14:paraId="54A0E506" w14:textId="26BD8C3C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763B7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E7E6E6"/>
            <w:vAlign w:val="center"/>
          </w:tcPr>
          <w:p w14:paraId="3B7EFA4F" w14:textId="50B99703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763B7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E7E6E6"/>
            <w:vAlign w:val="center"/>
          </w:tcPr>
          <w:p w14:paraId="11558E74" w14:textId="7AE33749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763B7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E7E6E6"/>
            <w:vAlign w:val="center"/>
          </w:tcPr>
          <w:p w14:paraId="1A46C53F" w14:textId="79CCEC9E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763B7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E7E6E6"/>
            <w:vAlign w:val="center"/>
          </w:tcPr>
          <w:p w14:paraId="2809B1D8" w14:textId="459E6867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763B7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val="clear" w:color="auto" w:fill="E7E6E6"/>
            <w:vAlign w:val="center"/>
          </w:tcPr>
          <w:p w14:paraId="16F8688A" w14:textId="69180CC2" w:rsidR="00B83F2F" w:rsidRPr="002E6568" w:rsidRDefault="00B83F2F" w:rsidP="00B83F2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763B7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</w:tr>
    </w:tbl>
    <w:p w14:paraId="7721D2C5" w14:textId="77777777" w:rsidR="00150B7F" w:rsidRDefault="00150B7F">
      <w:pPr>
        <w:spacing w:after="0" w:line="240" w:lineRule="auto"/>
        <w:rPr>
          <w:rFonts w:ascii="Times New Roman" w:eastAsia="Times New Roman" w:hAnsi="Times New Roman" w:cs="Times New Roman"/>
          <w:vertAlign w:val="superscript"/>
        </w:rPr>
      </w:pPr>
    </w:p>
    <w:p w14:paraId="679FD72F" w14:textId="6E7BEECB" w:rsidR="00150B7F" w:rsidRPr="00EB4CE4" w:rsidRDefault="00FB11B1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a) </w:t>
      </w:r>
      <w:r w:rsidRPr="00EB4CE4">
        <w:rPr>
          <w:rFonts w:ascii="Times New Roman" w:eastAsia="Times New Roman" w:hAnsi="Times New Roman" w:cs="Times New Roman"/>
        </w:rPr>
        <w:t>Truly representative*, b) Somewhat representative*, c) Selected group of users, d)</w:t>
      </w:r>
      <w:r w:rsidR="002E6568">
        <w:rPr>
          <w:rFonts w:ascii="Times New Roman" w:eastAsia="Times New Roman" w:hAnsi="Times New Roman" w:cs="Times New Roman"/>
        </w:rPr>
        <w:t xml:space="preserve"> </w:t>
      </w:r>
      <w:r w:rsidRPr="00EB4CE4">
        <w:rPr>
          <w:rFonts w:ascii="Times New Roman" w:eastAsia="Times New Roman" w:hAnsi="Times New Roman" w:cs="Times New Roman"/>
        </w:rPr>
        <w:t>No description of the derivation of the cohort</w:t>
      </w:r>
    </w:p>
    <w:p w14:paraId="7A0F1D95" w14:textId="77777777" w:rsidR="00150B7F" w:rsidRPr="00EB4CE4" w:rsidRDefault="00FB11B1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B4CE4">
        <w:rPr>
          <w:rFonts w:ascii="Times New Roman" w:eastAsia="Times New Roman" w:hAnsi="Times New Roman" w:cs="Times New Roman"/>
          <w:vertAlign w:val="superscript"/>
        </w:rPr>
        <w:t>2</w:t>
      </w:r>
      <w:r w:rsidRPr="00EB4CE4">
        <w:rPr>
          <w:rFonts w:ascii="Times New Roman" w:eastAsia="Times New Roman" w:hAnsi="Times New Roman" w:cs="Times New Roman"/>
        </w:rPr>
        <w:t>a) Drawn from the same community as the exposed cohort*, b) Drawn from a different source, c) No description</w:t>
      </w:r>
    </w:p>
    <w:p w14:paraId="30EED278" w14:textId="77777777" w:rsidR="00150B7F" w:rsidRPr="00EB4CE4" w:rsidRDefault="00FB11B1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B4CE4">
        <w:rPr>
          <w:rFonts w:ascii="Times New Roman" w:eastAsia="Times New Roman" w:hAnsi="Times New Roman" w:cs="Times New Roman"/>
          <w:vertAlign w:val="superscript"/>
        </w:rPr>
        <w:t>3</w:t>
      </w:r>
      <w:r w:rsidRPr="00EB4CE4">
        <w:rPr>
          <w:rFonts w:ascii="Times New Roman" w:eastAsia="Times New Roman" w:hAnsi="Times New Roman" w:cs="Times New Roman"/>
        </w:rPr>
        <w:t>a) Secure record*, b) Structured interview, c) Written self-report, d) No description</w:t>
      </w:r>
    </w:p>
    <w:p w14:paraId="550D0A74" w14:textId="77777777" w:rsidR="00150B7F" w:rsidRPr="00EB4CE4" w:rsidRDefault="00FB11B1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B4CE4">
        <w:rPr>
          <w:rFonts w:ascii="Times New Roman" w:eastAsia="Times New Roman" w:hAnsi="Times New Roman" w:cs="Times New Roman"/>
          <w:vertAlign w:val="superscript"/>
        </w:rPr>
        <w:t>4</w:t>
      </w:r>
      <w:r w:rsidRPr="00EB4CE4">
        <w:rPr>
          <w:rFonts w:ascii="Times New Roman" w:eastAsia="Times New Roman" w:hAnsi="Times New Roman" w:cs="Times New Roman"/>
        </w:rPr>
        <w:t>a) Yes*, b) No</w:t>
      </w:r>
    </w:p>
    <w:p w14:paraId="7056DB34" w14:textId="77777777" w:rsidR="00150B7F" w:rsidRPr="00EB4CE4" w:rsidRDefault="00FB11B1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B4CE4">
        <w:rPr>
          <w:rFonts w:ascii="Times New Roman" w:eastAsia="Times New Roman" w:hAnsi="Times New Roman" w:cs="Times New Roman"/>
          <w:vertAlign w:val="superscript"/>
        </w:rPr>
        <w:t>5</w:t>
      </w:r>
      <w:r w:rsidRPr="00EB4CE4">
        <w:rPr>
          <w:rFonts w:ascii="Times New Roman" w:eastAsia="Times New Roman" w:hAnsi="Times New Roman" w:cs="Times New Roman"/>
        </w:rPr>
        <w:t xml:space="preserve"> Study controls for a) at least one of the following factors: age, sex, ethnicity, immune comorbidities*, b) at least one other factor*, c) no factors</w:t>
      </w:r>
    </w:p>
    <w:p w14:paraId="4F245CA4" w14:textId="77777777" w:rsidR="00150B7F" w:rsidRPr="00EB4CE4" w:rsidRDefault="00FB11B1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B4CE4">
        <w:rPr>
          <w:rFonts w:ascii="Times New Roman" w:eastAsia="Times New Roman" w:hAnsi="Times New Roman" w:cs="Times New Roman"/>
          <w:vertAlign w:val="superscript"/>
        </w:rPr>
        <w:t>6</w:t>
      </w:r>
      <w:r w:rsidRPr="00EB4CE4">
        <w:rPr>
          <w:rFonts w:ascii="Times New Roman" w:eastAsia="Times New Roman" w:hAnsi="Times New Roman" w:cs="Times New Roman"/>
        </w:rPr>
        <w:t>a) Independent blind assessment*, b) Record linkage*, c) Self-report, d) No description</w:t>
      </w:r>
    </w:p>
    <w:p w14:paraId="4102D812" w14:textId="77777777" w:rsidR="00150B7F" w:rsidRPr="00EB4CE4" w:rsidRDefault="00FB11B1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B4CE4">
        <w:rPr>
          <w:rFonts w:ascii="Times New Roman" w:eastAsia="Times New Roman" w:hAnsi="Times New Roman" w:cs="Times New Roman"/>
          <w:vertAlign w:val="superscript"/>
        </w:rPr>
        <w:t>7</w:t>
      </w:r>
      <w:r w:rsidRPr="00EB4CE4">
        <w:rPr>
          <w:rFonts w:ascii="Times New Roman" w:eastAsia="Times New Roman" w:hAnsi="Times New Roman" w:cs="Times New Roman"/>
        </w:rPr>
        <w:t>a) Follow-up time was long enough for outcome to occur *, b) Follow-up time was not long enough for outcome to occur, c) Not reported or Unclear</w:t>
      </w:r>
    </w:p>
    <w:p w14:paraId="2527F1DF" w14:textId="4891630D" w:rsidR="00150B7F" w:rsidRPr="00EB4CE4" w:rsidRDefault="00FB11B1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B4CE4">
        <w:rPr>
          <w:rFonts w:ascii="Times New Roman" w:eastAsia="Times New Roman" w:hAnsi="Times New Roman" w:cs="Times New Roman"/>
          <w:vertAlign w:val="superscript"/>
        </w:rPr>
        <w:t>8</w:t>
      </w:r>
      <w:sdt>
        <w:sdtPr>
          <w:rPr>
            <w:rFonts w:ascii="Times New Roman" w:hAnsi="Times New Roman" w:cs="Times New Roman"/>
          </w:rPr>
          <w:tag w:val="goog_rdk_0"/>
          <w:id w:val="-1885011554"/>
        </w:sdtPr>
        <w:sdtEndPr/>
        <w:sdtContent>
          <w:r w:rsidRPr="00EB4CE4">
            <w:rPr>
              <w:rFonts w:ascii="Times New Roman" w:eastAsia="Gungsuh" w:hAnsi="Times New Roman" w:cs="Times New Roman"/>
            </w:rPr>
            <w:t>a) Complete follow-up - all subjects accou</w:t>
          </w:r>
          <w:r w:rsidR="00D975B0">
            <w:rPr>
              <w:rFonts w:ascii="Times New Roman" w:eastAsia="Gungsuh" w:hAnsi="Times New Roman" w:cs="Times New Roman"/>
            </w:rPr>
            <w:t>n</w:t>
          </w:r>
          <w:r w:rsidRPr="00EB4CE4">
            <w:rPr>
              <w:rFonts w:ascii="Times New Roman" w:eastAsia="Gungsuh" w:hAnsi="Times New Roman" w:cs="Times New Roman"/>
            </w:rPr>
            <w:t>ted for*, b) Subjects lost to follow-up unlikely to introduce bias (≥80</w:t>
          </w:r>
          <w:proofErr w:type="gramStart"/>
          <w:r w:rsidRPr="00EB4CE4">
            <w:rPr>
              <w:rFonts w:ascii="Times New Roman" w:eastAsia="Gungsuh" w:hAnsi="Times New Roman" w:cs="Times New Roman"/>
            </w:rPr>
            <w:t>%)*</w:t>
          </w:r>
          <w:proofErr w:type="gramEnd"/>
          <w:r w:rsidRPr="00EB4CE4">
            <w:rPr>
              <w:rFonts w:ascii="Times New Roman" w:eastAsia="Gungsuh" w:hAnsi="Times New Roman" w:cs="Times New Roman"/>
            </w:rPr>
            <w:t xml:space="preserve">, c) Follow-up rate &lt; 80% and no description of those lost, d) No statement. </w:t>
          </w:r>
        </w:sdtContent>
      </w:sdt>
    </w:p>
    <w:p w14:paraId="0876CEDB" w14:textId="77777777" w:rsidR="00150B7F" w:rsidRPr="00EB4CE4" w:rsidRDefault="00150B7F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7765CE72" w14:textId="74FEB70B" w:rsidR="00BE444C" w:rsidRDefault="00FB11B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 xml:space="preserve"> Same study as </w:t>
      </w:r>
      <w:r w:rsidR="00BE444C">
        <w:rPr>
          <w:rFonts w:ascii="Times New Roman" w:eastAsia="Times New Roman" w:hAnsi="Times New Roman" w:cs="Times New Roman"/>
        </w:rPr>
        <w:t>Alvaro 2011</w:t>
      </w:r>
    </w:p>
    <w:p w14:paraId="0557882F" w14:textId="3A58B1B0" w:rsidR="00BE444C" w:rsidRDefault="00BE444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Same study as Alvarez-Perea 2014 A-B </w:t>
      </w:r>
    </w:p>
    <w:p w14:paraId="4E617BAE" w14:textId="05F237D0" w:rsidR="00BE444C" w:rsidRDefault="00C07AA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Same study as Amat 2017 A-B </w:t>
      </w:r>
    </w:p>
    <w:p w14:paraId="048A1BAE" w14:textId="0965BFBF" w:rsidR="00C07AA4" w:rsidRDefault="00C07AA4" w:rsidP="00C07AA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D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Same study as Arasi 2019 A-B</w:t>
      </w:r>
    </w:p>
    <w:p w14:paraId="3853DE76" w14:textId="21907F02" w:rsidR="00C07AA4" w:rsidRPr="00C91B56" w:rsidRDefault="00CD0F5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>E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Same study as 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Barbi 2011</w:t>
      </w:r>
    </w:p>
    <w:p w14:paraId="50EA6F0A" w14:textId="430CFD71" w:rsidR="00150B7F" w:rsidRDefault="00C91B5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>F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Same study as</w:t>
      </w:r>
      <w:r>
        <w:rPr>
          <w:rFonts w:ascii="Times New Roman" w:eastAsia="Times New Roman" w:hAnsi="Times New Roman" w:cs="Times New Roman"/>
        </w:rPr>
        <w:t xml:space="preserve"> </w:t>
      </w:r>
      <w:r w:rsidR="00FB11B1">
        <w:rPr>
          <w:rFonts w:ascii="Times New Roman" w:eastAsia="Times New Roman" w:hAnsi="Times New Roman" w:cs="Times New Roman"/>
          <w:sz w:val="20"/>
          <w:szCs w:val="20"/>
        </w:rPr>
        <w:t>Bellon 2018 A-B-C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2F1A9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463BEDA" w14:textId="5CA9038B" w:rsidR="002F1A92" w:rsidRDefault="002F1A9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A1AF9">
        <w:rPr>
          <w:rFonts w:ascii="Times New Roman" w:eastAsia="Times New Roman" w:hAnsi="Times New Roman" w:cs="Times New Roman"/>
          <w:vertAlign w:val="superscript"/>
        </w:rPr>
        <w:t>G</w:t>
      </w:r>
      <w:r>
        <w:rPr>
          <w:rFonts w:ascii="Times New Roman" w:eastAsia="Times New Roman" w:hAnsi="Times New Roman" w:cs="Times New Roman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Same study as</w:t>
      </w:r>
      <w:r>
        <w:rPr>
          <w:rFonts w:ascii="Times New Roman" w:eastAsia="Times New Roman" w:hAnsi="Times New Roman" w:cs="Times New Roman"/>
        </w:rPr>
        <w:t xml:space="preserve"> Caminiti 2009 A</w:t>
      </w:r>
    </w:p>
    <w:p w14:paraId="4CB2B769" w14:textId="3C0B7ACB" w:rsidR="00150B7F" w:rsidRDefault="00E7669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H</w:t>
      </w:r>
      <w:r w:rsidR="00FB11B1">
        <w:rPr>
          <w:rFonts w:ascii="Times New Roman" w:eastAsia="Times New Roman" w:hAnsi="Times New Roman" w:cs="Times New Roman"/>
          <w:sz w:val="20"/>
          <w:szCs w:val="20"/>
        </w:rPr>
        <w:t xml:space="preserve"> Same study as </w:t>
      </w:r>
      <w:r w:rsidR="00FB11B1">
        <w:rPr>
          <w:rFonts w:ascii="Times New Roman" w:eastAsia="Times New Roman" w:hAnsi="Times New Roman" w:cs="Times New Roman"/>
          <w:sz w:val="20"/>
          <w:szCs w:val="20"/>
          <w:highlight w:val="white"/>
        </w:rPr>
        <w:t>Torabi 2016; Torabi 2017; De Schryver 2019 A</w:t>
      </w:r>
    </w:p>
    <w:p w14:paraId="08BE37B9" w14:textId="34A00606" w:rsidR="00E7669A" w:rsidRDefault="00BF0BE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I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Same study as Demir 2017; Demir 2014; Demir 2012 </w:t>
      </w:r>
    </w:p>
    <w:p w14:paraId="7F331CBE" w14:textId="65F85BB9" w:rsidR="00150B7F" w:rsidRDefault="0058372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>J</w:t>
      </w:r>
      <w:r w:rsidR="00FB11B1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</w:t>
      </w:r>
      <w:r w:rsidR="00FB11B1">
        <w:rPr>
          <w:rFonts w:ascii="Times New Roman" w:eastAsia="Times New Roman" w:hAnsi="Times New Roman" w:cs="Times New Roman"/>
          <w:sz w:val="20"/>
          <w:szCs w:val="20"/>
        </w:rPr>
        <w:t xml:space="preserve">Same study as </w:t>
      </w:r>
      <w:r w:rsidR="00FB11B1">
        <w:rPr>
          <w:rFonts w:ascii="Times New Roman" w:eastAsia="Times New Roman" w:hAnsi="Times New Roman" w:cs="Times New Roman"/>
          <w:sz w:val="20"/>
          <w:szCs w:val="20"/>
          <w:highlight w:val="white"/>
        </w:rPr>
        <w:t>Ebrahimi 2017</w:t>
      </w:r>
    </w:p>
    <w:p w14:paraId="03E3B156" w14:textId="5D84E3ED" w:rsidR="00306739" w:rsidRPr="00711082" w:rsidRDefault="0071108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711082"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>K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Same study as Goldberg 2014</w:t>
      </w:r>
    </w:p>
    <w:p w14:paraId="66E2B0EA" w14:textId="531A733E" w:rsidR="00150B7F" w:rsidRDefault="0071108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>L</w:t>
      </w:r>
      <w:r w:rsidR="00FB11B1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</w:t>
      </w:r>
      <w:r w:rsidR="00FB11B1">
        <w:rPr>
          <w:rFonts w:ascii="Times New Roman" w:eastAsia="Times New Roman" w:hAnsi="Times New Roman" w:cs="Times New Roman"/>
          <w:sz w:val="20"/>
          <w:szCs w:val="20"/>
        </w:rPr>
        <w:t xml:space="preserve">Same study as </w:t>
      </w:r>
      <w:r w:rsidR="00FB11B1">
        <w:rPr>
          <w:rFonts w:ascii="Times New Roman" w:eastAsia="Times New Roman" w:hAnsi="Times New Roman" w:cs="Times New Roman"/>
          <w:sz w:val="20"/>
          <w:szCs w:val="20"/>
          <w:highlight w:val="white"/>
        </w:rPr>
        <w:t>Goldberg 2017; Goldberg 2019</w:t>
      </w:r>
      <w:r w:rsidR="0007591E">
        <w:rPr>
          <w:rFonts w:ascii="Times New Roman" w:eastAsia="Times New Roman" w:hAnsi="Times New Roman" w:cs="Times New Roman"/>
          <w:sz w:val="20"/>
          <w:szCs w:val="20"/>
        </w:rPr>
        <w:t>; Levy 2012</w:t>
      </w:r>
    </w:p>
    <w:p w14:paraId="4FCACD07" w14:textId="4FD598B2" w:rsidR="0007591E" w:rsidRDefault="0071108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>M</w:t>
      </w:r>
      <w:r w:rsidR="008525A5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</w:t>
      </w:r>
      <w:r w:rsidR="008525A5">
        <w:rPr>
          <w:rFonts w:ascii="Times New Roman" w:eastAsia="Times New Roman" w:hAnsi="Times New Roman" w:cs="Times New Roman"/>
          <w:sz w:val="20"/>
          <w:szCs w:val="20"/>
        </w:rPr>
        <w:t xml:space="preserve">Same study as </w:t>
      </w:r>
      <w:r w:rsidR="008525A5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Luyt 2013 </w:t>
      </w:r>
    </w:p>
    <w:p w14:paraId="21A9DFA5" w14:textId="216B4896" w:rsidR="00150B7F" w:rsidRDefault="0071108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>N</w:t>
      </w:r>
      <w:r w:rsidR="00FB11B1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</w:t>
      </w:r>
      <w:r w:rsidR="00FB11B1">
        <w:rPr>
          <w:rFonts w:ascii="Times New Roman" w:eastAsia="Times New Roman" w:hAnsi="Times New Roman" w:cs="Times New Roman"/>
          <w:sz w:val="20"/>
          <w:szCs w:val="20"/>
        </w:rPr>
        <w:t xml:space="preserve">Same study as </w:t>
      </w:r>
      <w:r w:rsidR="00FB11B1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Kauppi 2014 </w:t>
      </w:r>
    </w:p>
    <w:p w14:paraId="0CF5803B" w14:textId="59C2D47D" w:rsidR="00150B7F" w:rsidRDefault="0071108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>O</w:t>
      </w:r>
      <w:r w:rsidR="00FB11B1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</w:t>
      </w:r>
      <w:r w:rsidR="00FB11B1">
        <w:rPr>
          <w:rFonts w:ascii="Times New Roman" w:eastAsia="Times New Roman" w:hAnsi="Times New Roman" w:cs="Times New Roman"/>
          <w:sz w:val="20"/>
          <w:szCs w:val="20"/>
        </w:rPr>
        <w:t xml:space="preserve">Same study as </w:t>
      </w:r>
      <w:r w:rsidR="00FB11B1">
        <w:rPr>
          <w:rFonts w:ascii="Times New Roman" w:eastAsia="Times New Roman" w:hAnsi="Times New Roman" w:cs="Times New Roman"/>
          <w:sz w:val="20"/>
          <w:szCs w:val="20"/>
          <w:highlight w:val="white"/>
        </w:rPr>
        <w:t>Meglio 2008</w:t>
      </w:r>
    </w:p>
    <w:p w14:paraId="41450F41" w14:textId="22D0B66C" w:rsidR="00150B7F" w:rsidRDefault="0071108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>P</w:t>
      </w:r>
      <w:r w:rsidR="00FB11B1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Follow up of </w:t>
      </w:r>
      <w:proofErr w:type="spellStart"/>
      <w:r w:rsidR="00FB11B1">
        <w:rPr>
          <w:rFonts w:ascii="Times New Roman" w:eastAsia="Times New Roman" w:hAnsi="Times New Roman" w:cs="Times New Roman"/>
          <w:sz w:val="20"/>
          <w:szCs w:val="20"/>
          <w:highlight w:val="white"/>
        </w:rPr>
        <w:t>Salmivesi</w:t>
      </w:r>
      <w:proofErr w:type="spellEnd"/>
      <w:r w:rsidR="00FB11B1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2013</w:t>
      </w:r>
    </w:p>
    <w:p w14:paraId="2C5A91C3" w14:textId="7825FDE6" w:rsidR="00101CC1" w:rsidRPr="00A3028B" w:rsidRDefault="0071108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>Q</w:t>
      </w:r>
      <w:r w:rsidR="00A3028B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Same study as </w:t>
      </w:r>
      <w:proofErr w:type="spellStart"/>
      <w:r w:rsidR="00A3028B">
        <w:rPr>
          <w:rFonts w:ascii="Times New Roman" w:eastAsia="Times New Roman" w:hAnsi="Times New Roman" w:cs="Times New Roman"/>
          <w:sz w:val="20"/>
          <w:szCs w:val="20"/>
          <w:highlight w:val="white"/>
        </w:rPr>
        <w:t>Pajno</w:t>
      </w:r>
      <w:proofErr w:type="spellEnd"/>
      <w:r w:rsidR="00A3028B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2014 </w:t>
      </w:r>
    </w:p>
    <w:p w14:paraId="116716D2" w14:textId="2CD11717" w:rsidR="00150B7F" w:rsidRDefault="0071108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>R</w:t>
      </w:r>
      <w:r w:rsidR="00FB11B1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</w:t>
      </w:r>
      <w:r w:rsidR="00FB11B1">
        <w:rPr>
          <w:rFonts w:ascii="Times New Roman" w:eastAsia="Times New Roman" w:hAnsi="Times New Roman" w:cs="Times New Roman"/>
          <w:sz w:val="20"/>
          <w:szCs w:val="20"/>
        </w:rPr>
        <w:t xml:space="preserve">Same study as </w:t>
      </w:r>
      <w:proofErr w:type="spellStart"/>
      <w:r w:rsidR="00FB11B1">
        <w:rPr>
          <w:rFonts w:ascii="Times New Roman" w:eastAsia="Times New Roman" w:hAnsi="Times New Roman" w:cs="Times New Roman"/>
          <w:sz w:val="20"/>
          <w:szCs w:val="20"/>
          <w:highlight w:val="white"/>
        </w:rPr>
        <w:t>Skripak</w:t>
      </w:r>
      <w:proofErr w:type="spellEnd"/>
      <w:r w:rsidR="00FB11B1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2008 A</w:t>
      </w:r>
      <w:r w:rsidR="001E7FF1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; </w:t>
      </w:r>
      <w:proofErr w:type="spellStart"/>
      <w:r w:rsidR="001E7FF1">
        <w:rPr>
          <w:rFonts w:ascii="Times New Roman" w:eastAsia="Times New Roman" w:hAnsi="Times New Roman" w:cs="Times New Roman"/>
          <w:sz w:val="20"/>
          <w:szCs w:val="20"/>
          <w:highlight w:val="white"/>
        </w:rPr>
        <w:t>Narisety</w:t>
      </w:r>
      <w:proofErr w:type="spellEnd"/>
      <w:r w:rsidR="001E7FF1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2009</w:t>
      </w:r>
    </w:p>
    <w:p w14:paraId="3AE32079" w14:textId="0D7A53DF" w:rsidR="00150B7F" w:rsidRPr="00D1045C" w:rsidRDefault="0071108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pt-BR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  <w:lang w:val="pt-BR"/>
        </w:rPr>
        <w:t>S</w:t>
      </w:r>
      <w:r w:rsidR="00FB11B1" w:rsidRPr="00D1045C">
        <w:rPr>
          <w:rFonts w:ascii="Times New Roman" w:eastAsia="Times New Roman" w:hAnsi="Times New Roman" w:cs="Times New Roman"/>
          <w:sz w:val="20"/>
          <w:szCs w:val="20"/>
          <w:highlight w:val="white"/>
          <w:lang w:val="pt-BR"/>
        </w:rPr>
        <w:t xml:space="preserve"> </w:t>
      </w:r>
      <w:proofErr w:type="spellStart"/>
      <w:r w:rsidR="00FB11B1" w:rsidRPr="00D1045C">
        <w:rPr>
          <w:rFonts w:ascii="Times New Roman" w:eastAsia="Times New Roman" w:hAnsi="Times New Roman" w:cs="Times New Roman"/>
          <w:sz w:val="20"/>
          <w:szCs w:val="20"/>
          <w:lang w:val="pt-BR"/>
        </w:rPr>
        <w:t>Same</w:t>
      </w:r>
      <w:proofErr w:type="spellEnd"/>
      <w:r w:rsidR="00FB11B1" w:rsidRPr="00D1045C">
        <w:rPr>
          <w:rFonts w:ascii="Times New Roman" w:eastAsia="Times New Roman" w:hAnsi="Times New Roman" w:cs="Times New Roman"/>
          <w:sz w:val="20"/>
          <w:szCs w:val="20"/>
          <w:lang w:val="pt-BR"/>
        </w:rPr>
        <w:t xml:space="preserve"> </w:t>
      </w:r>
      <w:proofErr w:type="spellStart"/>
      <w:r w:rsidR="00FB11B1" w:rsidRPr="00D1045C">
        <w:rPr>
          <w:rFonts w:ascii="Times New Roman" w:eastAsia="Times New Roman" w:hAnsi="Times New Roman" w:cs="Times New Roman"/>
          <w:sz w:val="20"/>
          <w:szCs w:val="20"/>
          <w:lang w:val="pt-BR"/>
        </w:rPr>
        <w:t>study</w:t>
      </w:r>
      <w:proofErr w:type="spellEnd"/>
      <w:r w:rsidR="00FB11B1" w:rsidRPr="00D1045C">
        <w:rPr>
          <w:rFonts w:ascii="Times New Roman" w:eastAsia="Times New Roman" w:hAnsi="Times New Roman" w:cs="Times New Roman"/>
          <w:sz w:val="20"/>
          <w:szCs w:val="20"/>
          <w:lang w:val="pt-BR"/>
        </w:rPr>
        <w:t xml:space="preserve"> as </w:t>
      </w:r>
      <w:proofErr w:type="spellStart"/>
      <w:r w:rsidR="00FB11B1" w:rsidRPr="00D1045C">
        <w:rPr>
          <w:rFonts w:ascii="Times New Roman" w:eastAsia="Times New Roman" w:hAnsi="Times New Roman" w:cs="Times New Roman"/>
          <w:sz w:val="20"/>
          <w:szCs w:val="20"/>
          <w:highlight w:val="white"/>
          <w:lang w:val="pt-BR"/>
        </w:rPr>
        <w:t>Fischmeyer-Guerrerio</w:t>
      </w:r>
      <w:proofErr w:type="spellEnd"/>
      <w:r w:rsidR="00FB11B1" w:rsidRPr="00D1045C">
        <w:rPr>
          <w:rFonts w:ascii="Times New Roman" w:eastAsia="Times New Roman" w:hAnsi="Times New Roman" w:cs="Times New Roman"/>
          <w:sz w:val="20"/>
          <w:szCs w:val="20"/>
          <w:highlight w:val="white"/>
          <w:lang w:val="pt-BR"/>
        </w:rPr>
        <w:t xml:space="preserve"> 2017; Kim 2014; Suarez-Farinas 2018; Suarez-Farinas 2016</w:t>
      </w:r>
    </w:p>
    <w:p w14:paraId="3661A5EA" w14:textId="77777777" w:rsidR="00150B7F" w:rsidRPr="00D1045C" w:rsidRDefault="00150B7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4285F4"/>
          <w:sz w:val="20"/>
          <w:szCs w:val="20"/>
          <w:lang w:val="pt-BR"/>
        </w:rPr>
      </w:pPr>
    </w:p>
    <w:p w14:paraId="4D3A906B" w14:textId="77777777" w:rsidR="002C1E99" w:rsidRPr="001E7FF1" w:rsidRDefault="002C1E99">
      <w:pPr>
        <w:spacing w:after="0" w:line="240" w:lineRule="auto"/>
        <w:rPr>
          <w:rFonts w:ascii="Times New Roman" w:eastAsia="Times New Roman" w:hAnsi="Times New Roman" w:cs="Times New Roman"/>
          <w:lang w:val="pt-BR"/>
        </w:rPr>
      </w:pPr>
    </w:p>
    <w:p w14:paraId="5B26C152" w14:textId="5490819D" w:rsidR="00150B7F" w:rsidRPr="000B6E7C" w:rsidRDefault="00FB11B1">
      <w:pPr>
        <w:spacing w:after="0" w:line="240" w:lineRule="auto"/>
        <w:rPr>
          <w:rFonts w:ascii="Times New Roman" w:eastAsia="Times New Roman" w:hAnsi="Times New Roman" w:cs="Times New Roman"/>
        </w:rPr>
      </w:pPr>
      <w:r w:rsidRPr="000B6E7C">
        <w:rPr>
          <w:rFonts w:ascii="Times New Roman" w:eastAsia="Times New Roman" w:hAnsi="Times New Roman" w:cs="Times New Roman"/>
        </w:rPr>
        <w:t>NA: not ap</w:t>
      </w:r>
      <w:r w:rsidR="00EB25C9" w:rsidRPr="000B6E7C">
        <w:rPr>
          <w:rFonts w:ascii="Times New Roman" w:eastAsia="Times New Roman" w:hAnsi="Times New Roman" w:cs="Times New Roman"/>
        </w:rPr>
        <w:t>p</w:t>
      </w:r>
      <w:r w:rsidRPr="000B6E7C">
        <w:rPr>
          <w:rFonts w:ascii="Times New Roman" w:eastAsia="Times New Roman" w:hAnsi="Times New Roman" w:cs="Times New Roman"/>
        </w:rPr>
        <w:t xml:space="preserve">licable.  </w:t>
      </w:r>
    </w:p>
    <w:p w14:paraId="78D35348" w14:textId="796DF3A0" w:rsidR="00150B7F" w:rsidRPr="000B6E7C" w:rsidRDefault="00A17EE1">
      <w:pPr>
        <w:spacing w:after="0" w:line="240" w:lineRule="auto"/>
        <w:rPr>
          <w:rFonts w:ascii="Times New Roman" w:hAnsi="Times New Roman" w:cs="Times New Roman"/>
        </w:rPr>
      </w:pPr>
      <w:r w:rsidRPr="000B6E7C">
        <w:rPr>
          <w:rFonts w:ascii="Times New Roman" w:hAnsi="Times New Roman" w:cs="Times New Roman"/>
        </w:rPr>
        <w:t xml:space="preserve">NI: not </w:t>
      </w:r>
      <w:r w:rsidR="00080ED8">
        <w:rPr>
          <w:rFonts w:ascii="Times New Roman" w:hAnsi="Times New Roman" w:cs="Times New Roman"/>
        </w:rPr>
        <w:t>enough information</w:t>
      </w:r>
      <w:r w:rsidRPr="000B6E7C">
        <w:rPr>
          <w:rFonts w:ascii="Times New Roman" w:hAnsi="Times New Roman" w:cs="Times New Roman"/>
        </w:rPr>
        <w:t xml:space="preserve"> </w:t>
      </w:r>
    </w:p>
    <w:p w14:paraId="08C66BF2" w14:textId="14DF3906" w:rsidR="00A17EE1" w:rsidRPr="000B6E7C" w:rsidRDefault="00A17EE1">
      <w:pPr>
        <w:spacing w:after="0" w:line="240" w:lineRule="auto"/>
        <w:rPr>
          <w:rFonts w:ascii="Times New Roman" w:hAnsi="Times New Roman" w:cs="Times New Roman"/>
        </w:rPr>
      </w:pPr>
      <w:r w:rsidRPr="000B6E7C">
        <w:rPr>
          <w:rFonts w:ascii="Times New Roman" w:hAnsi="Times New Roman" w:cs="Times New Roman"/>
        </w:rPr>
        <w:lastRenderedPageBreak/>
        <w:t>NR: not reported</w:t>
      </w:r>
    </w:p>
    <w:p w14:paraId="5E2EF1F5" w14:textId="77777777" w:rsidR="00150B7F" w:rsidRDefault="00150B7F">
      <w:pPr>
        <w:spacing w:after="0" w:line="240" w:lineRule="auto"/>
        <w:rPr>
          <w:color w:val="FF0000"/>
        </w:rPr>
      </w:pPr>
    </w:p>
    <w:sectPr w:rsidR="00150B7F">
      <w:footerReference w:type="default" r:id="rId7"/>
      <w:pgSz w:w="16838" w:h="11906" w:orient="landscape"/>
      <w:pgMar w:top="1701" w:right="1417" w:bottom="1701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9131ED" w14:textId="77777777" w:rsidR="000C3A61" w:rsidRDefault="000C3A61">
      <w:pPr>
        <w:spacing w:after="0" w:line="240" w:lineRule="auto"/>
      </w:pPr>
      <w:r>
        <w:separator/>
      </w:r>
    </w:p>
  </w:endnote>
  <w:endnote w:type="continuationSeparator" w:id="0">
    <w:p w14:paraId="06522D1E" w14:textId="77777777" w:rsidR="000C3A61" w:rsidRDefault="000C3A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881833" w14:textId="77777777" w:rsidR="00150B7F" w:rsidRDefault="00150B7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D0869" w14:textId="77777777" w:rsidR="000C3A61" w:rsidRDefault="000C3A61">
      <w:pPr>
        <w:spacing w:after="0" w:line="240" w:lineRule="auto"/>
      </w:pPr>
      <w:r>
        <w:separator/>
      </w:r>
    </w:p>
  </w:footnote>
  <w:footnote w:type="continuationSeparator" w:id="0">
    <w:p w14:paraId="4F5BBDF6" w14:textId="77777777" w:rsidR="000C3A61" w:rsidRDefault="000C3A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0B7F"/>
    <w:rsid w:val="00026A62"/>
    <w:rsid w:val="00032C8E"/>
    <w:rsid w:val="00043C1B"/>
    <w:rsid w:val="000525E7"/>
    <w:rsid w:val="000575B5"/>
    <w:rsid w:val="0007591E"/>
    <w:rsid w:val="00077317"/>
    <w:rsid w:val="00080ED8"/>
    <w:rsid w:val="000B6E7C"/>
    <w:rsid w:val="000C3A61"/>
    <w:rsid w:val="000C77F4"/>
    <w:rsid w:val="000D2EEF"/>
    <w:rsid w:val="00101CC1"/>
    <w:rsid w:val="00116282"/>
    <w:rsid w:val="00150B7F"/>
    <w:rsid w:val="001537B6"/>
    <w:rsid w:val="00166D59"/>
    <w:rsid w:val="00170361"/>
    <w:rsid w:val="00173B14"/>
    <w:rsid w:val="001A2896"/>
    <w:rsid w:val="001C5FE5"/>
    <w:rsid w:val="001E7F49"/>
    <w:rsid w:val="001E7FF1"/>
    <w:rsid w:val="00201528"/>
    <w:rsid w:val="00260BD5"/>
    <w:rsid w:val="00265908"/>
    <w:rsid w:val="002B38E3"/>
    <w:rsid w:val="002C1E99"/>
    <w:rsid w:val="002C64AC"/>
    <w:rsid w:val="002D1E64"/>
    <w:rsid w:val="002E6568"/>
    <w:rsid w:val="002F1A92"/>
    <w:rsid w:val="00306739"/>
    <w:rsid w:val="003207DB"/>
    <w:rsid w:val="00337DF6"/>
    <w:rsid w:val="003508EC"/>
    <w:rsid w:val="003566C2"/>
    <w:rsid w:val="003736E4"/>
    <w:rsid w:val="00381130"/>
    <w:rsid w:val="00400F16"/>
    <w:rsid w:val="00414EDE"/>
    <w:rsid w:val="00420721"/>
    <w:rsid w:val="00465B53"/>
    <w:rsid w:val="004851E5"/>
    <w:rsid w:val="004A1A82"/>
    <w:rsid w:val="00507FD6"/>
    <w:rsid w:val="0051046D"/>
    <w:rsid w:val="005111DA"/>
    <w:rsid w:val="005341D6"/>
    <w:rsid w:val="00546241"/>
    <w:rsid w:val="00565D9D"/>
    <w:rsid w:val="00580814"/>
    <w:rsid w:val="00583724"/>
    <w:rsid w:val="00585B0E"/>
    <w:rsid w:val="005A1AF9"/>
    <w:rsid w:val="005A5FE8"/>
    <w:rsid w:val="005B01DB"/>
    <w:rsid w:val="005B341D"/>
    <w:rsid w:val="005B51F3"/>
    <w:rsid w:val="005D1214"/>
    <w:rsid w:val="005F33B3"/>
    <w:rsid w:val="005F52C4"/>
    <w:rsid w:val="006106F3"/>
    <w:rsid w:val="0065251F"/>
    <w:rsid w:val="00674C9D"/>
    <w:rsid w:val="00695183"/>
    <w:rsid w:val="0069798F"/>
    <w:rsid w:val="006D5CC7"/>
    <w:rsid w:val="00700EB2"/>
    <w:rsid w:val="007031D0"/>
    <w:rsid w:val="00705218"/>
    <w:rsid w:val="00711082"/>
    <w:rsid w:val="00722E90"/>
    <w:rsid w:val="0073387E"/>
    <w:rsid w:val="0074048D"/>
    <w:rsid w:val="0076308E"/>
    <w:rsid w:val="00795C1F"/>
    <w:rsid w:val="007B02EE"/>
    <w:rsid w:val="007B7699"/>
    <w:rsid w:val="007C7E3F"/>
    <w:rsid w:val="007E4069"/>
    <w:rsid w:val="008170EA"/>
    <w:rsid w:val="00825A20"/>
    <w:rsid w:val="008525A5"/>
    <w:rsid w:val="00854A81"/>
    <w:rsid w:val="00863685"/>
    <w:rsid w:val="00886781"/>
    <w:rsid w:val="008933B9"/>
    <w:rsid w:val="008A7BE2"/>
    <w:rsid w:val="008A7C65"/>
    <w:rsid w:val="00922709"/>
    <w:rsid w:val="00930390"/>
    <w:rsid w:val="00960CF0"/>
    <w:rsid w:val="009941BB"/>
    <w:rsid w:val="009A0C95"/>
    <w:rsid w:val="009C1FC1"/>
    <w:rsid w:val="00A0062D"/>
    <w:rsid w:val="00A1548C"/>
    <w:rsid w:val="00A17EE1"/>
    <w:rsid w:val="00A3028B"/>
    <w:rsid w:val="00A3757A"/>
    <w:rsid w:val="00A5103E"/>
    <w:rsid w:val="00A60F64"/>
    <w:rsid w:val="00AF313A"/>
    <w:rsid w:val="00AF626F"/>
    <w:rsid w:val="00AF6D9B"/>
    <w:rsid w:val="00B17AF7"/>
    <w:rsid w:val="00B2789D"/>
    <w:rsid w:val="00B45662"/>
    <w:rsid w:val="00B51FAC"/>
    <w:rsid w:val="00B6574C"/>
    <w:rsid w:val="00B80EAF"/>
    <w:rsid w:val="00B83F2F"/>
    <w:rsid w:val="00B84B8D"/>
    <w:rsid w:val="00B97487"/>
    <w:rsid w:val="00BE444C"/>
    <w:rsid w:val="00BE5B97"/>
    <w:rsid w:val="00BF0BEB"/>
    <w:rsid w:val="00BF4BE8"/>
    <w:rsid w:val="00BF63F8"/>
    <w:rsid w:val="00C07AA4"/>
    <w:rsid w:val="00C47877"/>
    <w:rsid w:val="00C6388F"/>
    <w:rsid w:val="00C74CB0"/>
    <w:rsid w:val="00C91B56"/>
    <w:rsid w:val="00CA55C5"/>
    <w:rsid w:val="00CB40BF"/>
    <w:rsid w:val="00CB756C"/>
    <w:rsid w:val="00CC0B8A"/>
    <w:rsid w:val="00CC41FD"/>
    <w:rsid w:val="00CC4EF0"/>
    <w:rsid w:val="00CD0F59"/>
    <w:rsid w:val="00CE59FC"/>
    <w:rsid w:val="00D0268A"/>
    <w:rsid w:val="00D026F9"/>
    <w:rsid w:val="00D1015B"/>
    <w:rsid w:val="00D1045C"/>
    <w:rsid w:val="00D45E66"/>
    <w:rsid w:val="00D84D4A"/>
    <w:rsid w:val="00D975B0"/>
    <w:rsid w:val="00DC07C8"/>
    <w:rsid w:val="00DD6A2D"/>
    <w:rsid w:val="00DE1471"/>
    <w:rsid w:val="00E0501E"/>
    <w:rsid w:val="00E251C7"/>
    <w:rsid w:val="00E2780A"/>
    <w:rsid w:val="00E3056B"/>
    <w:rsid w:val="00E62829"/>
    <w:rsid w:val="00E669BA"/>
    <w:rsid w:val="00E7669A"/>
    <w:rsid w:val="00E929BA"/>
    <w:rsid w:val="00EA1DB4"/>
    <w:rsid w:val="00EB25C9"/>
    <w:rsid w:val="00EB3F77"/>
    <w:rsid w:val="00EB4CE4"/>
    <w:rsid w:val="00EC26FF"/>
    <w:rsid w:val="00EC3082"/>
    <w:rsid w:val="00ED014E"/>
    <w:rsid w:val="00ED07B8"/>
    <w:rsid w:val="00ED5859"/>
    <w:rsid w:val="00EF0FF9"/>
    <w:rsid w:val="00EF6782"/>
    <w:rsid w:val="00F22C8F"/>
    <w:rsid w:val="00F42B7F"/>
    <w:rsid w:val="00F51EAA"/>
    <w:rsid w:val="00F537DB"/>
    <w:rsid w:val="00F549FC"/>
    <w:rsid w:val="00F763B7"/>
    <w:rsid w:val="00FA7A9B"/>
    <w:rsid w:val="00FA7F5C"/>
    <w:rsid w:val="00FB11B1"/>
    <w:rsid w:val="00FD7701"/>
    <w:rsid w:val="00FE14C8"/>
    <w:rsid w:val="00FF6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58FBFC0"/>
  <w15:docId w15:val="{94C45325-05F5-D042-A6F2-6B13CC9DF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114E5"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Grigliatabella">
    <w:name w:val="Table Grid"/>
    <w:basedOn w:val="Tabellanormale"/>
    <w:uiPriority w:val="39"/>
    <w:rsid w:val="004B49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1A64F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A64F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A64F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A64F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A64FD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A64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A64FD"/>
    <w:rPr>
      <w:rFonts w:ascii="Segoe UI" w:hAnsi="Segoe UI" w:cs="Segoe UI"/>
      <w:sz w:val="18"/>
      <w:szCs w:val="18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SG8FafxW8zqVgKND5Y56y8LIbcQ==">AMUW2mVnuaXDG+Z7D1JdOs6naQZwZWZYoQYbM99M+uIc+9KJ+vS/jGntp3vNtGzXthk1TcClwmbR2vfm1++ezRr7y1iF5q9yLIjo5aeOFlMmA6aLofGb+Nzof6pIZ/FtUUPO7VVjJ4YFHlHw738QWKRvKAM85csBKb5eQRyEB/Z9NIF5hd7AHu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5</TotalTime>
  <Pages>7</Pages>
  <Words>1026</Words>
  <Characters>5850</Characters>
  <Application>Microsoft Office Word</Application>
  <DocSecurity>0</DocSecurity>
  <Lines>48</Lines>
  <Paragraphs>1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 Targino</dc:creator>
  <cp:lastModifiedBy>Antonio Bognanni</cp:lastModifiedBy>
  <cp:revision>147</cp:revision>
  <dcterms:created xsi:type="dcterms:W3CDTF">2021-07-13T22:43:00Z</dcterms:created>
  <dcterms:modified xsi:type="dcterms:W3CDTF">2021-11-29T15:34:00Z</dcterms:modified>
</cp:coreProperties>
</file>